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8B2431" w14:textId="77777777" w:rsidR="001E6368" w:rsidRDefault="001E6368" w:rsidP="001E6368">
      <w:pPr>
        <w:spacing w:after="120" w:line="252" w:lineRule="auto"/>
        <w:rPr>
          <w:rFonts w:ascii="Times New Roman" w:eastAsia="Times New Roman" w:hAnsi="Times New Roman" w:cs="Times New Roman"/>
          <w:b/>
          <w:bCs/>
          <w:sz w:val="24"/>
          <w:szCs w:val="24"/>
        </w:rPr>
      </w:pPr>
      <w:bookmarkStart w:id="0" w:name="_heading=h.30j0zll" w:colFirst="0" w:colLast="0"/>
      <w:bookmarkEnd w:id="0"/>
      <w:r>
        <w:rPr>
          <w:rFonts w:ascii="Times New Roman" w:eastAsia="Times New Roman" w:hAnsi="Times New Roman" w:cs="Times New Roman"/>
          <w:b/>
          <w:bCs/>
          <w:sz w:val="24"/>
          <w:szCs w:val="24"/>
        </w:rPr>
        <w:t>S1 File. Qualtrics survey.</w:t>
      </w:r>
    </w:p>
    <w:p w14:paraId="37F29BB5" w14:textId="77777777" w:rsidR="00800471" w:rsidRDefault="00800471">
      <w:pPr>
        <w:widowControl w:val="0"/>
        <w:pBdr>
          <w:top w:val="nil"/>
          <w:left w:val="nil"/>
          <w:bottom w:val="nil"/>
          <w:right w:val="nil"/>
          <w:between w:val="nil"/>
        </w:pBdr>
        <w:spacing w:after="0" w:line="276" w:lineRule="auto"/>
        <w:rPr>
          <w:rFonts w:ascii="Arial" w:eastAsia="Arial" w:hAnsi="Arial" w:cs="Arial"/>
        </w:rPr>
      </w:pPr>
    </w:p>
    <w:tbl>
      <w:tblPr>
        <w:tblStyle w:val="aa"/>
        <w:tblW w:w="137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05"/>
        <w:gridCol w:w="3705"/>
        <w:gridCol w:w="7815"/>
        <w:gridCol w:w="1440"/>
      </w:tblGrid>
      <w:tr w:rsidR="00800471" w14:paraId="6B71BF6D" w14:textId="77777777">
        <w:tc>
          <w:tcPr>
            <w:tcW w:w="805" w:type="dxa"/>
          </w:tcPr>
          <w:p w14:paraId="714C4A63" w14:textId="77777777" w:rsidR="00800471" w:rsidRDefault="008E02CA">
            <w:r>
              <w:t xml:space="preserve">S.NO </w:t>
            </w:r>
          </w:p>
        </w:tc>
        <w:tc>
          <w:tcPr>
            <w:tcW w:w="3705" w:type="dxa"/>
          </w:tcPr>
          <w:p w14:paraId="16CEBDCA" w14:textId="77777777" w:rsidR="00800471" w:rsidRDefault="008E02CA">
            <w:r>
              <w:t xml:space="preserve">Items </w:t>
            </w:r>
          </w:p>
        </w:tc>
        <w:tc>
          <w:tcPr>
            <w:tcW w:w="7815" w:type="dxa"/>
          </w:tcPr>
          <w:p w14:paraId="1453B1BF" w14:textId="77777777" w:rsidR="00800471" w:rsidRDefault="008E02CA">
            <w:r>
              <w:t xml:space="preserve">Response Categories </w:t>
            </w:r>
          </w:p>
        </w:tc>
        <w:tc>
          <w:tcPr>
            <w:tcW w:w="1440" w:type="dxa"/>
          </w:tcPr>
          <w:p w14:paraId="69D6AB2D" w14:textId="77777777" w:rsidR="00800471" w:rsidRDefault="008E02CA">
            <w:r>
              <w:t xml:space="preserve">Skips </w:t>
            </w:r>
          </w:p>
        </w:tc>
      </w:tr>
      <w:tr w:rsidR="00800471" w14:paraId="46BFBA41" w14:textId="77777777">
        <w:tc>
          <w:tcPr>
            <w:tcW w:w="805" w:type="dxa"/>
          </w:tcPr>
          <w:p w14:paraId="05C9AFE3" w14:textId="77777777" w:rsidR="00800471" w:rsidRDefault="008E02CA">
            <w:r>
              <w:t>1</w:t>
            </w:r>
          </w:p>
        </w:tc>
        <w:tc>
          <w:tcPr>
            <w:tcW w:w="3705" w:type="dxa"/>
          </w:tcPr>
          <w:p w14:paraId="256D5189" w14:textId="77777777" w:rsidR="00800471" w:rsidRDefault="008E02CA">
            <w:r>
              <w:t>Which country are you working in?</w:t>
            </w:r>
          </w:p>
          <w:p w14:paraId="6DDDC5D7" w14:textId="77777777" w:rsidR="00800471" w:rsidRDefault="008E02CA">
            <w:r>
              <w:t xml:space="preserve"> </w:t>
            </w:r>
          </w:p>
          <w:p w14:paraId="6FFBB779" w14:textId="77777777" w:rsidR="00800471" w:rsidRDefault="00800471">
            <w:pPr>
              <w:rPr>
                <w:b/>
              </w:rPr>
            </w:pPr>
          </w:p>
        </w:tc>
        <w:tc>
          <w:tcPr>
            <w:tcW w:w="7815" w:type="dxa"/>
          </w:tcPr>
          <w:p w14:paraId="26BA8C3A" w14:textId="77777777" w:rsidR="00800471" w:rsidRDefault="008E02CA">
            <w:r>
              <w:t>1 Colombia</w:t>
            </w:r>
          </w:p>
          <w:p w14:paraId="5DA25CDE" w14:textId="77777777" w:rsidR="00800471" w:rsidRDefault="008E02CA">
            <w:r>
              <w:t>2 Kenya</w:t>
            </w:r>
          </w:p>
          <w:p w14:paraId="38D19BA6" w14:textId="77777777" w:rsidR="00800471" w:rsidRDefault="008E02CA">
            <w:r>
              <w:t>3 Nigeria</w:t>
            </w:r>
          </w:p>
          <w:p w14:paraId="5C4CF177" w14:textId="77777777" w:rsidR="00800471" w:rsidRDefault="008E02CA">
            <w:r>
              <w:t>4 South Africa</w:t>
            </w:r>
          </w:p>
          <w:p w14:paraId="0ED84AFC" w14:textId="77777777" w:rsidR="00800471" w:rsidRDefault="008E02CA">
            <w:r>
              <w:t>5 Uganda</w:t>
            </w:r>
          </w:p>
          <w:p w14:paraId="1AC1567A" w14:textId="77777777" w:rsidR="00800471" w:rsidRDefault="008E02CA">
            <w:r>
              <w:t xml:space="preserve">6 USA </w:t>
            </w:r>
          </w:p>
          <w:p w14:paraId="061F5141" w14:textId="77777777" w:rsidR="00800471" w:rsidRDefault="008E02CA">
            <w:r>
              <w:t xml:space="preserve">7 Other </w:t>
            </w:r>
            <w:r>
              <w:rPr>
                <w:b/>
              </w:rPr>
              <w:t>[Please elaborate]</w:t>
            </w:r>
          </w:p>
          <w:p w14:paraId="7A7CD04D" w14:textId="77777777" w:rsidR="00800471" w:rsidRDefault="008E02CA">
            <w:r>
              <w:t xml:space="preserve"> </w:t>
            </w:r>
          </w:p>
        </w:tc>
        <w:tc>
          <w:tcPr>
            <w:tcW w:w="1440" w:type="dxa"/>
          </w:tcPr>
          <w:p w14:paraId="215001D3" w14:textId="77777777" w:rsidR="00800471" w:rsidRDefault="008E02CA">
            <w:r>
              <w:t xml:space="preserve"> </w:t>
            </w:r>
          </w:p>
          <w:p w14:paraId="1562CC34" w14:textId="77777777" w:rsidR="00800471" w:rsidRDefault="00800471"/>
          <w:p w14:paraId="0A40A47C" w14:textId="77777777" w:rsidR="00800471" w:rsidRDefault="00800471"/>
          <w:p w14:paraId="6CF2E85C" w14:textId="77777777" w:rsidR="00800471" w:rsidRDefault="00800471"/>
          <w:p w14:paraId="3DC8FDEB" w14:textId="77777777" w:rsidR="00800471" w:rsidRDefault="00800471"/>
          <w:p w14:paraId="62C1FACF" w14:textId="77777777" w:rsidR="00800471" w:rsidRDefault="008E02CA">
            <w:r>
              <w:rPr>
                <w:rFonts w:ascii="Noto Sans Symbols" w:eastAsia="Noto Sans Symbols" w:hAnsi="Noto Sans Symbols" w:cs="Noto Sans Symbols"/>
              </w:rPr>
              <w:t>🡪</w:t>
            </w:r>
            <w:r>
              <w:t xml:space="preserve"> 2</w:t>
            </w:r>
          </w:p>
        </w:tc>
      </w:tr>
      <w:tr w:rsidR="00800471" w14:paraId="66C69DB4" w14:textId="77777777">
        <w:tc>
          <w:tcPr>
            <w:tcW w:w="805" w:type="dxa"/>
          </w:tcPr>
          <w:p w14:paraId="44592E66" w14:textId="77777777" w:rsidR="00800471" w:rsidRDefault="008E02CA">
            <w:r>
              <w:t>2</w:t>
            </w:r>
          </w:p>
        </w:tc>
        <w:tc>
          <w:tcPr>
            <w:tcW w:w="3705" w:type="dxa"/>
          </w:tcPr>
          <w:p w14:paraId="2C55D047" w14:textId="77777777" w:rsidR="00800471" w:rsidRDefault="008E02CA">
            <w:r>
              <w:t>Which state are you working in</w:t>
            </w:r>
          </w:p>
        </w:tc>
        <w:tc>
          <w:tcPr>
            <w:tcW w:w="7815" w:type="dxa"/>
          </w:tcPr>
          <w:p w14:paraId="732409BC" w14:textId="77777777" w:rsidR="00800471" w:rsidRDefault="008E02CA">
            <w:pPr>
              <w:shd w:val="clear" w:color="auto" w:fill="F2F5F8"/>
              <w:spacing w:after="240"/>
              <w:ind w:right="420"/>
              <w:rPr>
                <w:color w:val="333333"/>
              </w:rPr>
            </w:pPr>
            <w:r>
              <w:rPr>
                <w:color w:val="333333"/>
              </w:rPr>
              <w:t xml:space="preserve">Which state are you working in? </w:t>
            </w:r>
          </w:p>
          <w:p w14:paraId="48965840" w14:textId="77777777" w:rsidR="00800471" w:rsidRDefault="008E02CA">
            <w:pPr>
              <w:numPr>
                <w:ilvl w:val="0"/>
                <w:numId w:val="15"/>
              </w:numPr>
              <w:ind w:right="420"/>
            </w:pPr>
            <w:r>
              <w:rPr>
                <w:color w:val="333333"/>
              </w:rPr>
              <w:t>Louisiana</w:t>
            </w:r>
          </w:p>
          <w:p w14:paraId="4AC458E7" w14:textId="77777777" w:rsidR="00800471" w:rsidRDefault="008E02CA">
            <w:pPr>
              <w:numPr>
                <w:ilvl w:val="0"/>
                <w:numId w:val="15"/>
              </w:numPr>
              <w:ind w:right="420"/>
            </w:pPr>
            <w:r>
              <w:rPr>
                <w:color w:val="333333"/>
              </w:rPr>
              <w:t>Maine</w:t>
            </w:r>
          </w:p>
          <w:p w14:paraId="699384F6" w14:textId="77777777" w:rsidR="00800471" w:rsidRDefault="008E02CA">
            <w:pPr>
              <w:numPr>
                <w:ilvl w:val="0"/>
                <w:numId w:val="15"/>
              </w:numPr>
              <w:ind w:right="420"/>
            </w:pPr>
            <w:r>
              <w:rPr>
                <w:color w:val="333333"/>
              </w:rPr>
              <w:t>Minnesota</w:t>
            </w:r>
          </w:p>
          <w:p w14:paraId="5B60B28C" w14:textId="77777777" w:rsidR="00800471" w:rsidRDefault="008E02CA">
            <w:pPr>
              <w:numPr>
                <w:ilvl w:val="0"/>
                <w:numId w:val="15"/>
              </w:numPr>
              <w:ind w:right="420"/>
            </w:pPr>
            <w:r>
              <w:rPr>
                <w:color w:val="333333"/>
              </w:rPr>
              <w:t>New Mexico</w:t>
            </w:r>
          </w:p>
          <w:p w14:paraId="27AE9541" w14:textId="77777777" w:rsidR="00800471" w:rsidRDefault="008E02CA">
            <w:pPr>
              <w:numPr>
                <w:ilvl w:val="0"/>
                <w:numId w:val="15"/>
              </w:numPr>
              <w:ind w:right="420"/>
            </w:pPr>
            <w:r>
              <w:rPr>
                <w:color w:val="333333"/>
              </w:rPr>
              <w:t>New York</w:t>
            </w:r>
          </w:p>
          <w:p w14:paraId="6FA0A3C5" w14:textId="77777777" w:rsidR="00800471" w:rsidRDefault="008E02CA">
            <w:pPr>
              <w:numPr>
                <w:ilvl w:val="0"/>
                <w:numId w:val="15"/>
              </w:numPr>
              <w:ind w:right="420"/>
            </w:pPr>
            <w:r>
              <w:rPr>
                <w:color w:val="333333"/>
              </w:rPr>
              <w:t>North Carolina</w:t>
            </w:r>
          </w:p>
          <w:p w14:paraId="00B7AF83" w14:textId="77777777" w:rsidR="00800471" w:rsidRDefault="008E02CA">
            <w:pPr>
              <w:numPr>
                <w:ilvl w:val="0"/>
                <w:numId w:val="15"/>
              </w:numPr>
              <w:ind w:right="420"/>
            </w:pPr>
            <w:r>
              <w:rPr>
                <w:color w:val="333333"/>
              </w:rPr>
              <w:t>South Dakota</w:t>
            </w:r>
          </w:p>
          <w:p w14:paraId="21D4DA48" w14:textId="77777777" w:rsidR="00800471" w:rsidRDefault="008E02CA">
            <w:pPr>
              <w:numPr>
                <w:ilvl w:val="0"/>
                <w:numId w:val="15"/>
              </w:numPr>
              <w:ind w:right="420"/>
            </w:pPr>
            <w:r>
              <w:rPr>
                <w:color w:val="333333"/>
              </w:rPr>
              <w:t>Texas</w:t>
            </w:r>
          </w:p>
          <w:p w14:paraId="7DC6BDA4" w14:textId="77777777" w:rsidR="00800471" w:rsidRDefault="008E02CA">
            <w:pPr>
              <w:numPr>
                <w:ilvl w:val="0"/>
                <w:numId w:val="15"/>
              </w:numPr>
              <w:ind w:right="420"/>
            </w:pPr>
            <w:r>
              <w:rPr>
                <w:color w:val="333333"/>
              </w:rPr>
              <w:t>Washington</w:t>
            </w:r>
          </w:p>
          <w:p w14:paraId="4C663ED7" w14:textId="77777777" w:rsidR="00800471" w:rsidRDefault="008E02CA">
            <w:pPr>
              <w:numPr>
                <w:ilvl w:val="0"/>
                <w:numId w:val="15"/>
              </w:numPr>
              <w:ind w:right="420"/>
            </w:pPr>
            <w:r>
              <w:rPr>
                <w:color w:val="333333"/>
              </w:rPr>
              <w:t>Wisconsin</w:t>
            </w:r>
          </w:p>
        </w:tc>
        <w:tc>
          <w:tcPr>
            <w:tcW w:w="1440" w:type="dxa"/>
          </w:tcPr>
          <w:p w14:paraId="0985A2E3" w14:textId="77777777" w:rsidR="00800471" w:rsidRDefault="00800471"/>
        </w:tc>
      </w:tr>
      <w:tr w:rsidR="00800471" w14:paraId="60176CE0" w14:textId="77777777">
        <w:tc>
          <w:tcPr>
            <w:tcW w:w="805" w:type="dxa"/>
          </w:tcPr>
          <w:p w14:paraId="6C9CE7EB" w14:textId="77777777" w:rsidR="00800471" w:rsidRDefault="008E02CA">
            <w:r>
              <w:t xml:space="preserve"> 3</w:t>
            </w:r>
          </w:p>
        </w:tc>
        <w:tc>
          <w:tcPr>
            <w:tcW w:w="3705" w:type="dxa"/>
          </w:tcPr>
          <w:p w14:paraId="5A7A00EE" w14:textId="77777777" w:rsidR="00800471" w:rsidRDefault="008E02CA">
            <w:r>
              <w:t>What kind of organization do you work for?</w:t>
            </w:r>
          </w:p>
          <w:p w14:paraId="15828D4B" w14:textId="77777777" w:rsidR="00800471" w:rsidRDefault="00800471"/>
          <w:p w14:paraId="4C734020" w14:textId="77777777" w:rsidR="00800471" w:rsidRDefault="008E02CA">
            <w:r>
              <w:rPr>
                <w:b/>
              </w:rPr>
              <w:t xml:space="preserve">Please select all that apply </w:t>
            </w:r>
          </w:p>
        </w:tc>
        <w:tc>
          <w:tcPr>
            <w:tcW w:w="7815" w:type="dxa"/>
          </w:tcPr>
          <w:p w14:paraId="7C6FE935" w14:textId="77777777" w:rsidR="00800471" w:rsidRDefault="008E02CA">
            <w:pPr>
              <w:numPr>
                <w:ilvl w:val="0"/>
                <w:numId w:val="9"/>
              </w:numPr>
              <w:pBdr>
                <w:top w:val="nil"/>
                <w:left w:val="nil"/>
                <w:bottom w:val="nil"/>
                <w:right w:val="nil"/>
                <w:between w:val="nil"/>
              </w:pBdr>
            </w:pPr>
            <w:r>
              <w:t>Local NGO</w:t>
            </w:r>
          </w:p>
          <w:p w14:paraId="6C52916F" w14:textId="77777777" w:rsidR="00800471" w:rsidRDefault="008E02CA">
            <w:pPr>
              <w:numPr>
                <w:ilvl w:val="0"/>
                <w:numId w:val="9"/>
              </w:numPr>
              <w:pBdr>
                <w:top w:val="nil"/>
                <w:left w:val="nil"/>
                <w:bottom w:val="nil"/>
                <w:right w:val="nil"/>
                <w:between w:val="nil"/>
              </w:pBdr>
            </w:pPr>
            <w:r>
              <w:t>International NGO</w:t>
            </w:r>
          </w:p>
          <w:p w14:paraId="36A240D7" w14:textId="77777777" w:rsidR="00800471" w:rsidRDefault="008E02CA">
            <w:pPr>
              <w:numPr>
                <w:ilvl w:val="0"/>
                <w:numId w:val="9"/>
              </w:numPr>
              <w:pBdr>
                <w:top w:val="nil"/>
                <w:left w:val="nil"/>
                <w:bottom w:val="nil"/>
                <w:right w:val="nil"/>
                <w:between w:val="nil"/>
              </w:pBdr>
            </w:pPr>
            <w:r>
              <w:t xml:space="preserve">International Organization (for example, UN agencies, World Bank, </w:t>
            </w:r>
            <w:proofErr w:type="spellStart"/>
            <w:r>
              <w:t>etc</w:t>
            </w:r>
            <w:proofErr w:type="spellEnd"/>
            <w:r>
              <w:t>)</w:t>
            </w:r>
          </w:p>
          <w:p w14:paraId="099E5924" w14:textId="77777777" w:rsidR="00800471" w:rsidRDefault="008E02CA">
            <w:pPr>
              <w:numPr>
                <w:ilvl w:val="0"/>
                <w:numId w:val="9"/>
              </w:numPr>
              <w:pBdr>
                <w:top w:val="nil"/>
                <w:left w:val="nil"/>
                <w:bottom w:val="nil"/>
                <w:right w:val="nil"/>
                <w:between w:val="nil"/>
              </w:pBdr>
            </w:pPr>
            <w:r>
              <w:t>Government</w:t>
            </w:r>
          </w:p>
          <w:p w14:paraId="1ACE762C" w14:textId="77777777" w:rsidR="00800471" w:rsidRDefault="008E02CA">
            <w:pPr>
              <w:numPr>
                <w:ilvl w:val="0"/>
                <w:numId w:val="9"/>
              </w:numPr>
              <w:pBdr>
                <w:top w:val="nil"/>
                <w:left w:val="nil"/>
                <w:bottom w:val="nil"/>
                <w:right w:val="nil"/>
                <w:between w:val="nil"/>
              </w:pBdr>
            </w:pPr>
            <w:r>
              <w:t xml:space="preserve">Community-based Organization </w:t>
            </w:r>
          </w:p>
          <w:p w14:paraId="7D984362" w14:textId="77777777" w:rsidR="00800471" w:rsidRDefault="008E02CA">
            <w:pPr>
              <w:numPr>
                <w:ilvl w:val="0"/>
                <w:numId w:val="9"/>
              </w:numPr>
              <w:pBdr>
                <w:top w:val="nil"/>
                <w:left w:val="nil"/>
                <w:bottom w:val="nil"/>
                <w:right w:val="nil"/>
                <w:between w:val="nil"/>
              </w:pBdr>
            </w:pPr>
            <w:r>
              <w:t xml:space="preserve">Health facility (for example, Clinic, health center, hospital, </w:t>
            </w:r>
            <w:proofErr w:type="spellStart"/>
            <w:r>
              <w:t>etc</w:t>
            </w:r>
            <w:proofErr w:type="spellEnd"/>
            <w:r>
              <w:t>)</w:t>
            </w:r>
          </w:p>
          <w:p w14:paraId="555DF8CB" w14:textId="77777777" w:rsidR="00800471" w:rsidRDefault="008E02CA">
            <w:pPr>
              <w:numPr>
                <w:ilvl w:val="0"/>
                <w:numId w:val="9"/>
              </w:numPr>
              <w:pBdr>
                <w:top w:val="nil"/>
                <w:left w:val="nil"/>
                <w:bottom w:val="nil"/>
                <w:right w:val="nil"/>
                <w:between w:val="nil"/>
              </w:pBdr>
            </w:pPr>
            <w:r>
              <w:t xml:space="preserve">Shelter </w:t>
            </w:r>
          </w:p>
          <w:p w14:paraId="111E56B2" w14:textId="77777777" w:rsidR="00800471" w:rsidRDefault="008E02CA">
            <w:pPr>
              <w:numPr>
                <w:ilvl w:val="0"/>
                <w:numId w:val="9"/>
              </w:numPr>
              <w:pBdr>
                <w:top w:val="nil"/>
                <w:left w:val="nil"/>
                <w:bottom w:val="nil"/>
                <w:right w:val="nil"/>
                <w:between w:val="nil"/>
              </w:pBdr>
            </w:pPr>
            <w:r>
              <w:t xml:space="preserve">Other </w:t>
            </w:r>
            <w:r>
              <w:rPr>
                <w:b/>
              </w:rPr>
              <w:t>[Please elaborate]</w:t>
            </w:r>
          </w:p>
          <w:p w14:paraId="53F0A110" w14:textId="77777777" w:rsidR="00800471" w:rsidRDefault="008E02CA">
            <w:r>
              <w:t xml:space="preserve"> </w:t>
            </w:r>
          </w:p>
        </w:tc>
        <w:tc>
          <w:tcPr>
            <w:tcW w:w="1440" w:type="dxa"/>
          </w:tcPr>
          <w:p w14:paraId="515FB7B5" w14:textId="77777777" w:rsidR="00800471" w:rsidRDefault="008E02CA">
            <w:r>
              <w:t xml:space="preserve"> </w:t>
            </w:r>
          </w:p>
        </w:tc>
      </w:tr>
      <w:tr w:rsidR="00800471" w14:paraId="5D108C86" w14:textId="77777777">
        <w:tc>
          <w:tcPr>
            <w:tcW w:w="805" w:type="dxa"/>
          </w:tcPr>
          <w:p w14:paraId="7DB8AA35" w14:textId="77777777" w:rsidR="00800471" w:rsidRDefault="008E02CA">
            <w:r>
              <w:t>4</w:t>
            </w:r>
          </w:p>
        </w:tc>
        <w:tc>
          <w:tcPr>
            <w:tcW w:w="3705" w:type="dxa"/>
          </w:tcPr>
          <w:p w14:paraId="3066B57B" w14:textId="77777777" w:rsidR="00800471" w:rsidRDefault="008E02CA">
            <w:r>
              <w:t>What is your area of work?</w:t>
            </w:r>
          </w:p>
        </w:tc>
        <w:tc>
          <w:tcPr>
            <w:tcW w:w="7815" w:type="dxa"/>
          </w:tcPr>
          <w:p w14:paraId="6F4CFDD5" w14:textId="77777777" w:rsidR="00800471" w:rsidRDefault="008E02CA">
            <w:r>
              <w:t>1 Gender-based violence (GBV)</w:t>
            </w:r>
          </w:p>
          <w:p w14:paraId="77B2BF86" w14:textId="77777777" w:rsidR="00800471" w:rsidRDefault="008E02CA">
            <w:r>
              <w:t>2 Sexual and reproductive health (SRH)</w:t>
            </w:r>
          </w:p>
          <w:p w14:paraId="1F6A6E4B" w14:textId="77777777" w:rsidR="00800471" w:rsidRDefault="008E02CA">
            <w:r>
              <w:lastRenderedPageBreak/>
              <w:t>3 Both GBV and SRH</w:t>
            </w:r>
          </w:p>
          <w:p w14:paraId="5115FB67" w14:textId="77777777" w:rsidR="00800471" w:rsidRDefault="008E02CA">
            <w:r>
              <w:t>4 We do not work on either GBV or SRH</w:t>
            </w:r>
          </w:p>
        </w:tc>
        <w:tc>
          <w:tcPr>
            <w:tcW w:w="1440" w:type="dxa"/>
          </w:tcPr>
          <w:p w14:paraId="535A752F" w14:textId="77777777" w:rsidR="00800471" w:rsidRDefault="00800471"/>
          <w:p w14:paraId="504E72F3" w14:textId="77777777" w:rsidR="00800471" w:rsidRDefault="00800471"/>
          <w:p w14:paraId="6C9CBD2D" w14:textId="77777777" w:rsidR="00800471" w:rsidRDefault="00800471"/>
          <w:p w14:paraId="54124C93" w14:textId="77777777" w:rsidR="00800471" w:rsidRDefault="008E02CA">
            <w:r>
              <w:t xml:space="preserve"> </w:t>
            </w:r>
            <w:r>
              <w:rPr>
                <w:rFonts w:ascii="Noto Sans Symbols" w:eastAsia="Noto Sans Symbols" w:hAnsi="Noto Sans Symbols" w:cs="Noto Sans Symbols"/>
              </w:rPr>
              <w:t>🡪</w:t>
            </w:r>
            <w:r>
              <w:t xml:space="preserve">  Exit</w:t>
            </w:r>
          </w:p>
        </w:tc>
      </w:tr>
      <w:tr w:rsidR="00800471" w14:paraId="25BC9F85" w14:textId="77777777">
        <w:tc>
          <w:tcPr>
            <w:tcW w:w="805" w:type="dxa"/>
          </w:tcPr>
          <w:p w14:paraId="5EEBEAD0" w14:textId="77777777" w:rsidR="00800471" w:rsidRDefault="008E02CA">
            <w:r>
              <w:lastRenderedPageBreak/>
              <w:t>5</w:t>
            </w:r>
          </w:p>
        </w:tc>
        <w:tc>
          <w:tcPr>
            <w:tcW w:w="3705" w:type="dxa"/>
          </w:tcPr>
          <w:p w14:paraId="1B9C0A40" w14:textId="77777777" w:rsidR="00800471" w:rsidRDefault="008E02CA">
            <w:r>
              <w:t>What age group(s) does your organization serve?</w:t>
            </w:r>
          </w:p>
          <w:p w14:paraId="4C42072D" w14:textId="77777777" w:rsidR="00800471" w:rsidRDefault="00800471">
            <w:pPr>
              <w:rPr>
                <w:b/>
              </w:rPr>
            </w:pPr>
          </w:p>
          <w:p w14:paraId="1C1A1F98" w14:textId="77777777" w:rsidR="00800471" w:rsidRDefault="008E02CA">
            <w:r>
              <w:rPr>
                <w:b/>
              </w:rPr>
              <w:t>Please select all that apply</w:t>
            </w:r>
          </w:p>
          <w:p w14:paraId="313AC051" w14:textId="77777777" w:rsidR="00800471" w:rsidRDefault="00800471"/>
        </w:tc>
        <w:tc>
          <w:tcPr>
            <w:tcW w:w="7815" w:type="dxa"/>
          </w:tcPr>
          <w:p w14:paraId="35F0C2CF" w14:textId="77777777" w:rsidR="00800471" w:rsidRDefault="008E02CA">
            <w:pPr>
              <w:numPr>
                <w:ilvl w:val="0"/>
                <w:numId w:val="11"/>
              </w:numPr>
            </w:pPr>
            <w:r>
              <w:t>Children (0-9 years)</w:t>
            </w:r>
          </w:p>
          <w:p w14:paraId="706E61CD" w14:textId="77777777" w:rsidR="00800471" w:rsidRDefault="008E02CA">
            <w:pPr>
              <w:numPr>
                <w:ilvl w:val="0"/>
                <w:numId w:val="11"/>
              </w:numPr>
            </w:pPr>
            <w:r>
              <w:t>Very young adolescents (10-14 years)</w:t>
            </w:r>
          </w:p>
          <w:p w14:paraId="55AAF72C" w14:textId="77777777" w:rsidR="00800471" w:rsidRDefault="008E02CA">
            <w:pPr>
              <w:numPr>
                <w:ilvl w:val="0"/>
                <w:numId w:val="11"/>
              </w:numPr>
            </w:pPr>
            <w:r>
              <w:t>Adolescents (15-17 years)</w:t>
            </w:r>
          </w:p>
          <w:p w14:paraId="1AD93D03" w14:textId="77777777" w:rsidR="00800471" w:rsidRDefault="008E02CA">
            <w:pPr>
              <w:numPr>
                <w:ilvl w:val="0"/>
                <w:numId w:val="11"/>
              </w:numPr>
            </w:pPr>
            <w:r>
              <w:t>Adults (18 years or older)</w:t>
            </w:r>
          </w:p>
          <w:p w14:paraId="1B065064" w14:textId="77777777" w:rsidR="00800471" w:rsidRDefault="008E02CA">
            <w:pPr>
              <w:numPr>
                <w:ilvl w:val="0"/>
                <w:numId w:val="11"/>
              </w:numPr>
            </w:pPr>
            <w:r>
              <w:t>Any age</w:t>
            </w:r>
          </w:p>
        </w:tc>
        <w:tc>
          <w:tcPr>
            <w:tcW w:w="1440" w:type="dxa"/>
          </w:tcPr>
          <w:p w14:paraId="5C46DDEC" w14:textId="77777777" w:rsidR="00800471" w:rsidRDefault="00800471">
            <w:pPr>
              <w:rPr>
                <w:highlight w:val="yellow"/>
              </w:rPr>
            </w:pPr>
          </w:p>
        </w:tc>
      </w:tr>
      <w:tr w:rsidR="00800471" w14:paraId="6F1E27AA" w14:textId="77777777">
        <w:tc>
          <w:tcPr>
            <w:tcW w:w="805" w:type="dxa"/>
          </w:tcPr>
          <w:p w14:paraId="504083A9" w14:textId="77777777" w:rsidR="00800471" w:rsidRDefault="008E02CA">
            <w:r>
              <w:t xml:space="preserve"> 6</w:t>
            </w:r>
          </w:p>
        </w:tc>
        <w:tc>
          <w:tcPr>
            <w:tcW w:w="3705" w:type="dxa"/>
          </w:tcPr>
          <w:p w14:paraId="5607DC22" w14:textId="77777777" w:rsidR="00800471" w:rsidRDefault="008E02CA">
            <w:r>
              <w:t>How would you best describe your primary role?</w:t>
            </w:r>
          </w:p>
        </w:tc>
        <w:tc>
          <w:tcPr>
            <w:tcW w:w="7815" w:type="dxa"/>
          </w:tcPr>
          <w:p w14:paraId="0694FA38" w14:textId="77777777" w:rsidR="00800471" w:rsidRDefault="008E02CA">
            <w:pPr>
              <w:numPr>
                <w:ilvl w:val="0"/>
                <w:numId w:val="5"/>
              </w:numPr>
            </w:pPr>
            <w:r>
              <w:t xml:space="preserve">Program manager </w:t>
            </w:r>
          </w:p>
          <w:p w14:paraId="1C4FDF1B" w14:textId="77777777" w:rsidR="00800471" w:rsidRDefault="008E02CA">
            <w:pPr>
              <w:numPr>
                <w:ilvl w:val="0"/>
                <w:numId w:val="5"/>
              </w:numPr>
            </w:pPr>
            <w:r>
              <w:t xml:space="preserve">Health worker (for example, nurse, midwife, doctor, </w:t>
            </w:r>
            <w:proofErr w:type="spellStart"/>
            <w:r>
              <w:t>etc</w:t>
            </w:r>
            <w:proofErr w:type="spellEnd"/>
            <w:r>
              <w:t>)</w:t>
            </w:r>
          </w:p>
          <w:p w14:paraId="3F2EE174" w14:textId="77777777" w:rsidR="00800471" w:rsidRDefault="008E02CA">
            <w:pPr>
              <w:numPr>
                <w:ilvl w:val="0"/>
                <w:numId w:val="5"/>
              </w:numPr>
            </w:pPr>
            <w:r>
              <w:t xml:space="preserve">Social worker </w:t>
            </w:r>
          </w:p>
          <w:p w14:paraId="048C0665" w14:textId="77777777" w:rsidR="00800471" w:rsidRDefault="008E02CA">
            <w:pPr>
              <w:numPr>
                <w:ilvl w:val="0"/>
                <w:numId w:val="5"/>
              </w:numPr>
            </w:pPr>
            <w:r>
              <w:t>Community outreach worker / Community health worker</w:t>
            </w:r>
          </w:p>
          <w:p w14:paraId="0ADE0FB6" w14:textId="77777777" w:rsidR="00800471" w:rsidRDefault="008E02CA">
            <w:pPr>
              <w:numPr>
                <w:ilvl w:val="0"/>
                <w:numId w:val="5"/>
              </w:numPr>
            </w:pPr>
            <w:r>
              <w:t xml:space="preserve">Educator/Trainer  </w:t>
            </w:r>
          </w:p>
          <w:p w14:paraId="040D6361" w14:textId="77777777" w:rsidR="00800471" w:rsidRDefault="008E02CA">
            <w:pPr>
              <w:numPr>
                <w:ilvl w:val="0"/>
                <w:numId w:val="5"/>
              </w:numPr>
            </w:pPr>
            <w:r>
              <w:t xml:space="preserve">Other </w:t>
            </w:r>
            <w:r>
              <w:rPr>
                <w:b/>
              </w:rPr>
              <w:t>[Please elaborate]</w:t>
            </w:r>
          </w:p>
        </w:tc>
        <w:tc>
          <w:tcPr>
            <w:tcW w:w="1440" w:type="dxa"/>
          </w:tcPr>
          <w:p w14:paraId="10AA44CD" w14:textId="77777777" w:rsidR="00800471" w:rsidRDefault="008E02CA">
            <w:r>
              <w:t xml:space="preserve"> </w:t>
            </w:r>
          </w:p>
        </w:tc>
      </w:tr>
      <w:tr w:rsidR="00800471" w14:paraId="2A1A76B2" w14:textId="77777777">
        <w:trPr>
          <w:trHeight w:val="495"/>
        </w:trPr>
        <w:tc>
          <w:tcPr>
            <w:tcW w:w="805" w:type="dxa"/>
          </w:tcPr>
          <w:p w14:paraId="72E491A0" w14:textId="77777777" w:rsidR="00800471" w:rsidRDefault="008E02CA">
            <w:r>
              <w:t>7</w:t>
            </w:r>
          </w:p>
        </w:tc>
        <w:tc>
          <w:tcPr>
            <w:tcW w:w="3705" w:type="dxa"/>
          </w:tcPr>
          <w:p w14:paraId="45B3A47B" w14:textId="77777777" w:rsidR="00800471" w:rsidRDefault="008E02CA">
            <w:r>
              <w:t>Has COVID-19 impacted your work or changed how you work?</w:t>
            </w:r>
          </w:p>
        </w:tc>
        <w:tc>
          <w:tcPr>
            <w:tcW w:w="7815" w:type="dxa"/>
          </w:tcPr>
          <w:p w14:paraId="17B9D82E" w14:textId="77777777" w:rsidR="00800471" w:rsidRDefault="008E02CA">
            <w:pPr>
              <w:numPr>
                <w:ilvl w:val="0"/>
                <w:numId w:val="2"/>
              </w:numPr>
            </w:pPr>
            <w:r>
              <w:t>Yes</w:t>
            </w:r>
          </w:p>
          <w:p w14:paraId="4FA719DA" w14:textId="77777777" w:rsidR="00800471" w:rsidRDefault="008E02CA">
            <w:r>
              <w:t xml:space="preserve">        0. No </w:t>
            </w:r>
          </w:p>
        </w:tc>
        <w:tc>
          <w:tcPr>
            <w:tcW w:w="1440" w:type="dxa"/>
          </w:tcPr>
          <w:p w14:paraId="5897A26D" w14:textId="77777777" w:rsidR="00800471" w:rsidRDefault="008E02CA">
            <w:r>
              <w:t xml:space="preserve">    </w:t>
            </w:r>
          </w:p>
          <w:p w14:paraId="4C3F0E75" w14:textId="77777777" w:rsidR="00800471" w:rsidRDefault="008E02CA">
            <w:r>
              <w:t>🡪  14</w:t>
            </w:r>
          </w:p>
        </w:tc>
      </w:tr>
      <w:tr w:rsidR="00800471" w14:paraId="3727E796" w14:textId="77777777">
        <w:trPr>
          <w:trHeight w:val="495"/>
        </w:trPr>
        <w:tc>
          <w:tcPr>
            <w:tcW w:w="805" w:type="dxa"/>
          </w:tcPr>
          <w:p w14:paraId="54485C7C" w14:textId="77777777" w:rsidR="00800471" w:rsidRDefault="008E02CA">
            <w:r>
              <w:t>8</w:t>
            </w:r>
          </w:p>
        </w:tc>
        <w:tc>
          <w:tcPr>
            <w:tcW w:w="3705" w:type="dxa"/>
          </w:tcPr>
          <w:p w14:paraId="7710E85F" w14:textId="77777777" w:rsidR="00800471" w:rsidRDefault="008E02CA">
            <w:r>
              <w:t xml:space="preserve">How has COVID-19 impacted your work at any point since the pandemic began? </w:t>
            </w:r>
          </w:p>
          <w:p w14:paraId="5EAF70DB" w14:textId="77777777" w:rsidR="00800471" w:rsidRDefault="00800471"/>
          <w:p w14:paraId="0B897494" w14:textId="77777777" w:rsidR="00800471" w:rsidRDefault="008E02CA">
            <w:r>
              <w:rPr>
                <w:b/>
              </w:rPr>
              <w:t>Please select all that apply</w:t>
            </w:r>
          </w:p>
        </w:tc>
        <w:tc>
          <w:tcPr>
            <w:tcW w:w="7815" w:type="dxa"/>
          </w:tcPr>
          <w:p w14:paraId="3349FE46" w14:textId="77777777" w:rsidR="00800471" w:rsidRDefault="008E02CA">
            <w:pPr>
              <w:numPr>
                <w:ilvl w:val="0"/>
                <w:numId w:val="7"/>
              </w:numPr>
            </w:pPr>
            <w:r>
              <w:t xml:space="preserve">Work has stopped/reduced as SRH and/or GBV clinics/services were deemed non-essential by the government  </w:t>
            </w:r>
          </w:p>
          <w:p w14:paraId="38AC9939" w14:textId="77777777" w:rsidR="00800471" w:rsidRDefault="008E02CA">
            <w:pPr>
              <w:numPr>
                <w:ilvl w:val="0"/>
                <w:numId w:val="7"/>
              </w:numPr>
            </w:pPr>
            <w:r>
              <w:t xml:space="preserve">Work was stopped/reduced due to lockdown/movement restrictions that have been imposed since the beginning of the pandemic </w:t>
            </w:r>
          </w:p>
          <w:p w14:paraId="507EF8B9" w14:textId="77777777" w:rsidR="00800471" w:rsidRDefault="008E02CA">
            <w:pPr>
              <w:numPr>
                <w:ilvl w:val="0"/>
                <w:numId w:val="7"/>
              </w:numPr>
            </w:pPr>
            <w:r>
              <w:t xml:space="preserve">Work was stopped initially due to lockdown/movement restrictions imposed in the beginning of the pandemic, but have since resumed after restrictions were reduced/lifted </w:t>
            </w:r>
          </w:p>
          <w:p w14:paraId="3218A2F4" w14:textId="77777777" w:rsidR="00800471" w:rsidRDefault="008E02CA">
            <w:pPr>
              <w:numPr>
                <w:ilvl w:val="0"/>
                <w:numId w:val="7"/>
              </w:numPr>
            </w:pPr>
            <w:r>
              <w:t>Work has stopped/reduced as supplies and commodities are unavailable or limited in supply (for example, due to difficulties with procurement and transport)</w:t>
            </w:r>
          </w:p>
          <w:p w14:paraId="76304AFF" w14:textId="77777777" w:rsidR="00800471" w:rsidRDefault="008E02CA">
            <w:pPr>
              <w:numPr>
                <w:ilvl w:val="0"/>
                <w:numId w:val="7"/>
              </w:numPr>
            </w:pPr>
            <w:r>
              <w:t xml:space="preserve">Work has stopped/reduced as we do not have sufficient personal protective gear and other infection management supplies </w:t>
            </w:r>
          </w:p>
          <w:p w14:paraId="35BA091B" w14:textId="77777777" w:rsidR="00800471" w:rsidRDefault="008E02CA">
            <w:pPr>
              <w:numPr>
                <w:ilvl w:val="0"/>
                <w:numId w:val="7"/>
              </w:numPr>
            </w:pPr>
            <w:r>
              <w:t xml:space="preserve">Work has stopped/reduced as our staff have been diverted to emergency response </w:t>
            </w:r>
          </w:p>
          <w:p w14:paraId="3CFC1D03" w14:textId="77777777" w:rsidR="00800471" w:rsidRDefault="008E02CA">
            <w:pPr>
              <w:numPr>
                <w:ilvl w:val="0"/>
                <w:numId w:val="7"/>
              </w:numPr>
            </w:pPr>
            <w:r>
              <w:t xml:space="preserve">Work has stopped/reduced as our funding was diverted to emergency response  </w:t>
            </w:r>
          </w:p>
          <w:p w14:paraId="2EF1CB84" w14:textId="77777777" w:rsidR="00800471" w:rsidRDefault="008E02CA">
            <w:pPr>
              <w:numPr>
                <w:ilvl w:val="0"/>
                <w:numId w:val="7"/>
              </w:numPr>
            </w:pPr>
            <w:r>
              <w:t xml:space="preserve">Work has stopped/reduced as we do not have the capacity and resources to switch to remote work </w:t>
            </w:r>
          </w:p>
          <w:p w14:paraId="0D194F1D" w14:textId="77777777" w:rsidR="00800471" w:rsidRDefault="008E02CA">
            <w:pPr>
              <w:numPr>
                <w:ilvl w:val="0"/>
                <w:numId w:val="7"/>
              </w:numPr>
            </w:pPr>
            <w:r>
              <w:t>Work has reduced as use or demand for services has reduced</w:t>
            </w:r>
          </w:p>
          <w:p w14:paraId="1EFCBBF1" w14:textId="77777777" w:rsidR="00800471" w:rsidRDefault="008E02CA">
            <w:pPr>
              <w:numPr>
                <w:ilvl w:val="0"/>
                <w:numId w:val="7"/>
              </w:numPr>
            </w:pPr>
            <w:r>
              <w:lastRenderedPageBreak/>
              <w:t xml:space="preserve">Work has reduced as only some work can be done remotely  </w:t>
            </w:r>
          </w:p>
          <w:p w14:paraId="60C2CD10" w14:textId="77777777" w:rsidR="00800471" w:rsidRDefault="008E02CA">
            <w:pPr>
              <w:numPr>
                <w:ilvl w:val="0"/>
                <w:numId w:val="7"/>
              </w:numPr>
            </w:pPr>
            <w:r>
              <w:t xml:space="preserve">Workload has increased as we are being asked to support the emergency response in addition to our regular work </w:t>
            </w:r>
          </w:p>
          <w:p w14:paraId="2C41C7B7" w14:textId="77777777" w:rsidR="00800471" w:rsidRDefault="008E02CA">
            <w:pPr>
              <w:numPr>
                <w:ilvl w:val="0"/>
                <w:numId w:val="7"/>
              </w:numPr>
            </w:pPr>
            <w:r>
              <w:t>Workload has increased as use and demand for services has increased</w:t>
            </w:r>
          </w:p>
          <w:p w14:paraId="72977658" w14:textId="77777777" w:rsidR="00800471" w:rsidRDefault="008E02CA">
            <w:pPr>
              <w:numPr>
                <w:ilvl w:val="0"/>
                <w:numId w:val="7"/>
              </w:numPr>
            </w:pPr>
            <w:r>
              <w:t>We are trying innovative ways to continue service delivery using technology and/or other strategies</w:t>
            </w:r>
          </w:p>
          <w:p w14:paraId="37A3F705" w14:textId="77777777" w:rsidR="00800471" w:rsidRDefault="008E02CA">
            <w:pPr>
              <w:numPr>
                <w:ilvl w:val="0"/>
                <w:numId w:val="7"/>
              </w:numPr>
            </w:pPr>
            <w:r>
              <w:t xml:space="preserve">Other </w:t>
            </w:r>
            <w:r>
              <w:rPr>
                <w:b/>
              </w:rPr>
              <w:t>[Please elaborate]</w:t>
            </w:r>
          </w:p>
          <w:p w14:paraId="284847C5" w14:textId="77777777" w:rsidR="00800471" w:rsidRDefault="00800471"/>
        </w:tc>
        <w:tc>
          <w:tcPr>
            <w:tcW w:w="1440" w:type="dxa"/>
          </w:tcPr>
          <w:p w14:paraId="77F618F2" w14:textId="77777777" w:rsidR="00800471" w:rsidRDefault="00800471"/>
        </w:tc>
      </w:tr>
      <w:tr w:rsidR="00800471" w14:paraId="498E33E3" w14:textId="77777777">
        <w:tc>
          <w:tcPr>
            <w:tcW w:w="805" w:type="dxa"/>
          </w:tcPr>
          <w:p w14:paraId="10EC4015" w14:textId="77777777" w:rsidR="00800471" w:rsidRDefault="008E02CA">
            <w:r>
              <w:t>9</w:t>
            </w:r>
          </w:p>
        </w:tc>
        <w:tc>
          <w:tcPr>
            <w:tcW w:w="3705" w:type="dxa"/>
          </w:tcPr>
          <w:p w14:paraId="52633042" w14:textId="77777777" w:rsidR="00800471" w:rsidRDefault="008E02CA">
            <w:r>
              <w:rPr>
                <w:highlight w:val="white"/>
              </w:rPr>
              <w:t xml:space="preserve">What gender-based violence (GBV) services does your organization provide and which ones have you limited or stopped since the beginning* of COVID-19? </w:t>
            </w:r>
          </w:p>
          <w:p w14:paraId="423F2A85" w14:textId="77777777" w:rsidR="00800471" w:rsidRDefault="008E02CA">
            <w:pPr>
              <w:rPr>
                <w:b/>
              </w:rPr>
            </w:pPr>
            <w:r>
              <w:t xml:space="preserve">     </w:t>
            </w:r>
            <w:r>
              <w:rPr>
                <w:b/>
              </w:rPr>
              <w:t xml:space="preserve"> Please select all that apply</w:t>
            </w:r>
          </w:p>
          <w:p w14:paraId="0C4F024B" w14:textId="77777777" w:rsidR="00800471" w:rsidRDefault="00800471">
            <w:pPr>
              <w:rPr>
                <w:b/>
              </w:rPr>
            </w:pPr>
          </w:p>
          <w:p w14:paraId="4E179FC8" w14:textId="77777777" w:rsidR="00800471" w:rsidRDefault="008E02CA">
            <w:r>
              <w:rPr>
                <w:b/>
              </w:rPr>
              <w:t>( * by beginning we mean when lockdowns and other restrictive policies were imposed)</w:t>
            </w:r>
          </w:p>
        </w:tc>
        <w:tc>
          <w:tcPr>
            <w:tcW w:w="7815" w:type="dxa"/>
          </w:tcPr>
          <w:p w14:paraId="7B599FC2" w14:textId="77777777" w:rsidR="00800471" w:rsidRDefault="008E02CA">
            <w:pPr>
              <w:rPr>
                <w:b/>
              </w:rPr>
            </w:pPr>
            <w:r>
              <w:rPr>
                <w:b/>
                <w:i/>
              </w:rPr>
              <w:t>Service provision unchanged from beginning (1) Limited service provided from beginning (2) Service stopped completely from beginning  (3) Services stopped  initially but full services available now (4) Services stopped initially but limited services available now (5) Not applicable/ we do not provide this service (6)</w:t>
            </w:r>
          </w:p>
          <w:p w14:paraId="3852C917" w14:textId="77777777" w:rsidR="00800471" w:rsidRDefault="008E02CA">
            <w:pPr>
              <w:rPr>
                <w:b/>
              </w:rPr>
            </w:pPr>
            <w:r>
              <w:rPr>
                <w:b/>
              </w:rPr>
              <w:t xml:space="preserve"> </w:t>
            </w:r>
          </w:p>
          <w:p w14:paraId="5AF95BAF" w14:textId="77777777" w:rsidR="00800471" w:rsidRDefault="008E02CA">
            <w:pPr>
              <w:numPr>
                <w:ilvl w:val="0"/>
                <w:numId w:val="3"/>
              </w:numPr>
              <w:pBdr>
                <w:top w:val="nil"/>
                <w:left w:val="nil"/>
                <w:bottom w:val="nil"/>
                <w:right w:val="nil"/>
                <w:between w:val="nil"/>
              </w:pBdr>
              <w:ind w:left="360"/>
            </w:pPr>
            <w:r>
              <w:t>Clinical management of rape or other GBV</w:t>
            </w:r>
          </w:p>
          <w:p w14:paraId="2B3F2ABB" w14:textId="77777777" w:rsidR="00800471" w:rsidRDefault="008E02CA">
            <w:pPr>
              <w:numPr>
                <w:ilvl w:val="0"/>
                <w:numId w:val="3"/>
              </w:numPr>
              <w:pBdr>
                <w:top w:val="nil"/>
                <w:left w:val="nil"/>
                <w:bottom w:val="nil"/>
                <w:right w:val="nil"/>
                <w:between w:val="nil"/>
              </w:pBdr>
              <w:ind w:left="360"/>
            </w:pPr>
            <w:r>
              <w:t xml:space="preserve">Counselling or psychosocial services </w:t>
            </w:r>
          </w:p>
          <w:p w14:paraId="31571FD3" w14:textId="77777777" w:rsidR="00800471" w:rsidRDefault="008E02CA">
            <w:pPr>
              <w:numPr>
                <w:ilvl w:val="0"/>
                <w:numId w:val="3"/>
              </w:numPr>
              <w:pBdr>
                <w:top w:val="nil"/>
                <w:left w:val="nil"/>
                <w:bottom w:val="nil"/>
                <w:right w:val="nil"/>
                <w:between w:val="nil"/>
              </w:pBdr>
              <w:ind w:left="360"/>
            </w:pPr>
            <w:r>
              <w:t>Shelter and/or other social services</w:t>
            </w:r>
          </w:p>
          <w:p w14:paraId="766CBDF6" w14:textId="77777777" w:rsidR="00800471" w:rsidRDefault="008E02CA">
            <w:pPr>
              <w:numPr>
                <w:ilvl w:val="0"/>
                <w:numId w:val="3"/>
              </w:numPr>
              <w:pBdr>
                <w:top w:val="nil"/>
                <w:left w:val="nil"/>
                <w:bottom w:val="nil"/>
                <w:right w:val="nil"/>
                <w:between w:val="nil"/>
              </w:pBdr>
              <w:ind w:left="360"/>
            </w:pPr>
            <w:r>
              <w:t xml:space="preserve">GBV case management services </w:t>
            </w:r>
          </w:p>
          <w:p w14:paraId="44C07E2D" w14:textId="77777777" w:rsidR="00800471" w:rsidRDefault="008E02CA">
            <w:pPr>
              <w:numPr>
                <w:ilvl w:val="0"/>
                <w:numId w:val="3"/>
              </w:numPr>
              <w:pBdr>
                <w:top w:val="nil"/>
                <w:left w:val="nil"/>
                <w:bottom w:val="nil"/>
                <w:right w:val="nil"/>
                <w:between w:val="nil"/>
              </w:pBdr>
              <w:ind w:left="360"/>
            </w:pPr>
            <w:r>
              <w:t xml:space="preserve">Community-based GBV prevention/GBV awareness-raising activities   </w:t>
            </w:r>
          </w:p>
          <w:p w14:paraId="27B56F46" w14:textId="77777777" w:rsidR="00800471" w:rsidRDefault="008E02CA">
            <w:pPr>
              <w:numPr>
                <w:ilvl w:val="0"/>
                <w:numId w:val="3"/>
              </w:numPr>
              <w:pBdr>
                <w:top w:val="nil"/>
                <w:left w:val="nil"/>
                <w:bottom w:val="nil"/>
                <w:right w:val="nil"/>
                <w:between w:val="nil"/>
              </w:pBdr>
              <w:ind w:left="360"/>
            </w:pPr>
            <w:r>
              <w:t>Legal support for GBV survivors</w:t>
            </w:r>
          </w:p>
          <w:p w14:paraId="767A8B9F" w14:textId="77777777" w:rsidR="00800471" w:rsidRDefault="008E02CA">
            <w:pPr>
              <w:numPr>
                <w:ilvl w:val="0"/>
                <w:numId w:val="3"/>
              </w:numPr>
              <w:pBdr>
                <w:top w:val="nil"/>
                <w:left w:val="nil"/>
                <w:bottom w:val="nil"/>
                <w:right w:val="nil"/>
                <w:between w:val="nil"/>
              </w:pBdr>
              <w:ind w:left="360"/>
            </w:pPr>
            <w:r>
              <w:t>Other (Please elaborate)</w:t>
            </w:r>
          </w:p>
          <w:p w14:paraId="564B3FA2" w14:textId="77777777" w:rsidR="00800471" w:rsidRDefault="00800471"/>
        </w:tc>
        <w:tc>
          <w:tcPr>
            <w:tcW w:w="1440" w:type="dxa"/>
          </w:tcPr>
          <w:p w14:paraId="1FD500D8" w14:textId="77777777" w:rsidR="00800471" w:rsidRDefault="008E02CA">
            <w:r>
              <w:t xml:space="preserve">     </w:t>
            </w:r>
          </w:p>
        </w:tc>
      </w:tr>
      <w:tr w:rsidR="00800471" w14:paraId="507C5165" w14:textId="77777777">
        <w:tc>
          <w:tcPr>
            <w:tcW w:w="805" w:type="dxa"/>
          </w:tcPr>
          <w:p w14:paraId="6F696800" w14:textId="77777777" w:rsidR="00800471" w:rsidRDefault="008E02CA">
            <w:r>
              <w:t xml:space="preserve">10 </w:t>
            </w:r>
          </w:p>
        </w:tc>
        <w:tc>
          <w:tcPr>
            <w:tcW w:w="3705" w:type="dxa"/>
          </w:tcPr>
          <w:p w14:paraId="39C7AE5A" w14:textId="77777777" w:rsidR="00800471" w:rsidRDefault="008E02CA">
            <w:r>
              <w:rPr>
                <w:highlight w:val="white"/>
              </w:rPr>
              <w:t xml:space="preserve">What sexual and reproductive health (SRH) services does your organization provide and which ones have you limited or stopped since the beginning* of COVID-19? </w:t>
            </w:r>
          </w:p>
          <w:p w14:paraId="3C789155" w14:textId="77777777" w:rsidR="00800471" w:rsidRDefault="008E02CA">
            <w:pPr>
              <w:rPr>
                <w:b/>
              </w:rPr>
            </w:pPr>
            <w:r>
              <w:t xml:space="preserve">     </w:t>
            </w:r>
            <w:r>
              <w:rPr>
                <w:b/>
              </w:rPr>
              <w:t xml:space="preserve"> Please select all that apply</w:t>
            </w:r>
          </w:p>
          <w:p w14:paraId="786C2D29" w14:textId="77777777" w:rsidR="00800471" w:rsidRDefault="00800471">
            <w:pPr>
              <w:rPr>
                <w:b/>
              </w:rPr>
            </w:pPr>
          </w:p>
          <w:p w14:paraId="690D8271" w14:textId="77777777" w:rsidR="00800471" w:rsidRDefault="008E02CA">
            <w:pPr>
              <w:rPr>
                <w:highlight w:val="white"/>
              </w:rPr>
            </w:pPr>
            <w:r>
              <w:rPr>
                <w:b/>
              </w:rPr>
              <w:t>( * by beginning we mean when lockdowns and other restrictive policies were imposed)</w:t>
            </w:r>
          </w:p>
        </w:tc>
        <w:tc>
          <w:tcPr>
            <w:tcW w:w="7815" w:type="dxa"/>
          </w:tcPr>
          <w:p w14:paraId="46520F54" w14:textId="77777777" w:rsidR="00800471" w:rsidRDefault="008E02CA">
            <w:pPr>
              <w:rPr>
                <w:b/>
                <w:i/>
              </w:rPr>
            </w:pPr>
            <w:r>
              <w:rPr>
                <w:b/>
                <w:i/>
              </w:rPr>
              <w:t>Service provision unchanged from beginning (1) Limited service provided from beginning (2) Service stopped completely from beginning  (3) Services stopped  initially but full services available now (4) Services stopped initially but limited services available now (5) Not applicable/ we do not provide this service (6)</w:t>
            </w:r>
          </w:p>
          <w:p w14:paraId="5522E108" w14:textId="77777777" w:rsidR="00800471" w:rsidRDefault="00800471">
            <w:pPr>
              <w:rPr>
                <w:b/>
                <w:i/>
              </w:rPr>
            </w:pPr>
          </w:p>
          <w:p w14:paraId="361FCFBE" w14:textId="77777777" w:rsidR="00800471" w:rsidRDefault="008E02CA">
            <w:r>
              <w:t>1. Contraceptive counselling and services</w:t>
            </w:r>
          </w:p>
          <w:p w14:paraId="7D716BB6" w14:textId="77777777" w:rsidR="00800471" w:rsidRDefault="008E02CA">
            <w:r>
              <w:t>2. Abortion care/post abortion care</w:t>
            </w:r>
          </w:p>
          <w:p w14:paraId="033E0E19" w14:textId="77777777" w:rsidR="00800471" w:rsidRDefault="008E02CA">
            <w:r>
              <w:t>3. Delivery care</w:t>
            </w:r>
          </w:p>
          <w:p w14:paraId="7EAF74A0" w14:textId="77777777" w:rsidR="00800471" w:rsidRDefault="008E02CA">
            <w:r>
              <w:t>4. Antenatal/postnatal care</w:t>
            </w:r>
          </w:p>
          <w:p w14:paraId="2C1A0A07" w14:textId="77777777" w:rsidR="00800471" w:rsidRDefault="008E02CA">
            <w:r>
              <w:t>5. STI screening and treatment</w:t>
            </w:r>
          </w:p>
          <w:p w14:paraId="7DFF684F" w14:textId="77777777" w:rsidR="00800471" w:rsidRDefault="008E02CA">
            <w:r>
              <w:t xml:space="preserve">6. HIV testing, care and treatment </w:t>
            </w:r>
          </w:p>
          <w:p w14:paraId="4A51A0A0" w14:textId="77777777" w:rsidR="00800471" w:rsidRDefault="008E02CA">
            <w:r>
              <w:t>7. Reproductive cancer screening</w:t>
            </w:r>
          </w:p>
          <w:p w14:paraId="388BF2C4" w14:textId="77777777" w:rsidR="00800471" w:rsidRDefault="008E02CA">
            <w:pPr>
              <w:numPr>
                <w:ilvl w:val="0"/>
                <w:numId w:val="3"/>
              </w:numPr>
              <w:ind w:left="360"/>
            </w:pPr>
            <w:r>
              <w:t xml:space="preserve">Adolescent-friendly or focused SRH services  </w:t>
            </w:r>
          </w:p>
          <w:p w14:paraId="6BED1E78" w14:textId="77777777" w:rsidR="00800471" w:rsidRDefault="008E02CA">
            <w:pPr>
              <w:numPr>
                <w:ilvl w:val="0"/>
                <w:numId w:val="3"/>
              </w:numPr>
              <w:ind w:left="360"/>
            </w:pPr>
            <w:r>
              <w:lastRenderedPageBreak/>
              <w:t>Other SRH Clinical services (Please elaborate)</w:t>
            </w:r>
          </w:p>
          <w:p w14:paraId="02B6D690" w14:textId="77777777" w:rsidR="00800471" w:rsidRDefault="008E02CA">
            <w:pPr>
              <w:numPr>
                <w:ilvl w:val="0"/>
                <w:numId w:val="3"/>
              </w:numPr>
              <w:ind w:left="360"/>
            </w:pPr>
            <w:r>
              <w:t>Community outreach and awareness related to SRH</w:t>
            </w:r>
          </w:p>
          <w:p w14:paraId="3B51F441" w14:textId="77777777" w:rsidR="00800471" w:rsidRDefault="008E02CA">
            <w:pPr>
              <w:numPr>
                <w:ilvl w:val="0"/>
                <w:numId w:val="3"/>
              </w:numPr>
              <w:ind w:left="360"/>
            </w:pPr>
            <w:r>
              <w:t>Other (Please elaborate)</w:t>
            </w:r>
          </w:p>
          <w:p w14:paraId="52144652" w14:textId="77777777" w:rsidR="00800471" w:rsidRDefault="00800471">
            <w:pPr>
              <w:rPr>
                <w:b/>
                <w:i/>
              </w:rPr>
            </w:pPr>
          </w:p>
        </w:tc>
        <w:tc>
          <w:tcPr>
            <w:tcW w:w="1440" w:type="dxa"/>
          </w:tcPr>
          <w:p w14:paraId="6EDA8710" w14:textId="77777777" w:rsidR="00800471" w:rsidRDefault="00800471"/>
        </w:tc>
      </w:tr>
      <w:tr w:rsidR="00800471" w14:paraId="4FC3FE2F" w14:textId="77777777">
        <w:tc>
          <w:tcPr>
            <w:tcW w:w="805" w:type="dxa"/>
          </w:tcPr>
          <w:p w14:paraId="4C4B6EC6" w14:textId="77777777" w:rsidR="00800471" w:rsidRDefault="008E02CA">
            <w:r>
              <w:t>11</w:t>
            </w:r>
          </w:p>
        </w:tc>
        <w:tc>
          <w:tcPr>
            <w:tcW w:w="3705" w:type="dxa"/>
          </w:tcPr>
          <w:p w14:paraId="04E58F07" w14:textId="77777777" w:rsidR="00800471" w:rsidRDefault="008E02CA">
            <w:r>
              <w:t>Do you see that any particular groups of women are having more trouble accessing your GBV or SRH services or are accessing these services less during the pandemic?</w:t>
            </w:r>
          </w:p>
        </w:tc>
        <w:tc>
          <w:tcPr>
            <w:tcW w:w="7815" w:type="dxa"/>
          </w:tcPr>
          <w:p w14:paraId="75ACC500" w14:textId="77777777" w:rsidR="00800471" w:rsidRDefault="008E02CA">
            <w:pPr>
              <w:numPr>
                <w:ilvl w:val="0"/>
                <w:numId w:val="8"/>
              </w:numPr>
            </w:pPr>
            <w:r>
              <w:t>Yes</w:t>
            </w:r>
          </w:p>
          <w:p w14:paraId="000E7974" w14:textId="77777777" w:rsidR="00800471" w:rsidRDefault="00800471"/>
          <w:p w14:paraId="465612B5" w14:textId="77777777" w:rsidR="00800471" w:rsidRDefault="008E02CA">
            <w:r>
              <w:t xml:space="preserve">0. No </w:t>
            </w:r>
          </w:p>
          <w:p w14:paraId="6F18931A" w14:textId="77777777" w:rsidR="00800471" w:rsidRDefault="008E02CA">
            <w:r>
              <w:t xml:space="preserve">8. Don’t know </w:t>
            </w:r>
          </w:p>
          <w:p w14:paraId="1CD042C2" w14:textId="77777777" w:rsidR="00800471" w:rsidRDefault="00800471"/>
        </w:tc>
        <w:tc>
          <w:tcPr>
            <w:tcW w:w="1440" w:type="dxa"/>
          </w:tcPr>
          <w:p w14:paraId="7C9DDF1E" w14:textId="77777777" w:rsidR="00800471" w:rsidRDefault="00800471"/>
          <w:p w14:paraId="4F858F83" w14:textId="77777777" w:rsidR="00800471" w:rsidRDefault="00800471"/>
          <w:p w14:paraId="51DF7A1E" w14:textId="77777777" w:rsidR="00800471" w:rsidRDefault="008E02CA">
            <w:r>
              <w:t xml:space="preserve">🡪14 </w:t>
            </w:r>
          </w:p>
          <w:p w14:paraId="055CAF76" w14:textId="77777777" w:rsidR="00800471" w:rsidRDefault="008E02CA">
            <w:r>
              <w:t>🡪14</w:t>
            </w:r>
          </w:p>
        </w:tc>
      </w:tr>
      <w:tr w:rsidR="00800471" w14:paraId="0F0B98C3" w14:textId="77777777">
        <w:tc>
          <w:tcPr>
            <w:tcW w:w="805" w:type="dxa"/>
          </w:tcPr>
          <w:p w14:paraId="2CFB3362" w14:textId="77777777" w:rsidR="00800471" w:rsidRDefault="008E02CA">
            <w:r>
              <w:t>12</w:t>
            </w:r>
          </w:p>
        </w:tc>
        <w:tc>
          <w:tcPr>
            <w:tcW w:w="3705" w:type="dxa"/>
          </w:tcPr>
          <w:p w14:paraId="3BEEF611" w14:textId="77777777" w:rsidR="00800471" w:rsidRDefault="008E02CA">
            <w:r>
              <w:t xml:space="preserve">Which groups of women are having more trouble accessing your GBV or SRH services or accessing them less during the pandemic? </w:t>
            </w:r>
            <w:r>
              <w:rPr>
                <w:b/>
              </w:rPr>
              <w:t>Please select all that apply</w:t>
            </w:r>
          </w:p>
        </w:tc>
        <w:tc>
          <w:tcPr>
            <w:tcW w:w="7815" w:type="dxa"/>
          </w:tcPr>
          <w:p w14:paraId="5962BE3E" w14:textId="77777777" w:rsidR="00800471" w:rsidRDefault="008E02CA">
            <w:pPr>
              <w:numPr>
                <w:ilvl w:val="0"/>
                <w:numId w:val="16"/>
              </w:numPr>
              <w:pBdr>
                <w:top w:val="nil"/>
                <w:left w:val="nil"/>
                <w:bottom w:val="nil"/>
                <w:right w:val="nil"/>
                <w:between w:val="nil"/>
              </w:pBdr>
            </w:pPr>
            <w:r>
              <w:t>Adolescents</w:t>
            </w:r>
          </w:p>
          <w:p w14:paraId="3C294915" w14:textId="77777777" w:rsidR="00800471" w:rsidRDefault="008E02CA">
            <w:pPr>
              <w:numPr>
                <w:ilvl w:val="0"/>
                <w:numId w:val="16"/>
              </w:numPr>
              <w:pBdr>
                <w:top w:val="nil"/>
                <w:left w:val="nil"/>
                <w:bottom w:val="nil"/>
                <w:right w:val="nil"/>
                <w:between w:val="nil"/>
              </w:pBdr>
            </w:pPr>
            <w:r>
              <w:t>Women with disabilities</w:t>
            </w:r>
          </w:p>
          <w:p w14:paraId="16E58E70" w14:textId="77777777" w:rsidR="00800471" w:rsidRDefault="008E02CA">
            <w:pPr>
              <w:numPr>
                <w:ilvl w:val="0"/>
                <w:numId w:val="16"/>
              </w:numPr>
              <w:pBdr>
                <w:top w:val="nil"/>
                <w:left w:val="nil"/>
                <w:bottom w:val="nil"/>
                <w:right w:val="nil"/>
                <w:between w:val="nil"/>
              </w:pBdr>
            </w:pPr>
            <w:r>
              <w:t>Ethnic minorities</w:t>
            </w:r>
          </w:p>
          <w:p w14:paraId="7F961010" w14:textId="77777777" w:rsidR="00800471" w:rsidRDefault="008E02CA">
            <w:pPr>
              <w:numPr>
                <w:ilvl w:val="0"/>
                <w:numId w:val="16"/>
              </w:numPr>
              <w:pBdr>
                <w:top w:val="nil"/>
                <w:left w:val="nil"/>
                <w:bottom w:val="nil"/>
                <w:right w:val="nil"/>
                <w:between w:val="nil"/>
              </w:pBdr>
            </w:pPr>
            <w:r>
              <w:t>Migrants, refugees or other displaced people</w:t>
            </w:r>
          </w:p>
          <w:p w14:paraId="3AF32A8D" w14:textId="77777777" w:rsidR="00800471" w:rsidRDefault="008E02CA">
            <w:pPr>
              <w:numPr>
                <w:ilvl w:val="0"/>
                <w:numId w:val="16"/>
              </w:numPr>
              <w:pBdr>
                <w:top w:val="nil"/>
                <w:left w:val="nil"/>
                <w:bottom w:val="nil"/>
                <w:right w:val="nil"/>
                <w:between w:val="nil"/>
              </w:pBdr>
            </w:pPr>
            <w:r>
              <w:t xml:space="preserve">People of diverse sexual orientation, gender identity and expression or sex characteristics </w:t>
            </w:r>
          </w:p>
          <w:p w14:paraId="1DB43D10" w14:textId="77777777" w:rsidR="00800471" w:rsidRDefault="008E02CA">
            <w:pPr>
              <w:numPr>
                <w:ilvl w:val="0"/>
                <w:numId w:val="16"/>
              </w:numPr>
              <w:pBdr>
                <w:top w:val="nil"/>
                <w:left w:val="nil"/>
                <w:bottom w:val="nil"/>
                <w:right w:val="nil"/>
                <w:between w:val="nil"/>
              </w:pBdr>
            </w:pPr>
            <w:r>
              <w:t>Unmarried women</w:t>
            </w:r>
          </w:p>
          <w:p w14:paraId="2697607C" w14:textId="77777777" w:rsidR="00800471" w:rsidRDefault="008E02CA">
            <w:pPr>
              <w:numPr>
                <w:ilvl w:val="0"/>
                <w:numId w:val="16"/>
              </w:numPr>
              <w:pBdr>
                <w:top w:val="nil"/>
                <w:left w:val="nil"/>
                <w:bottom w:val="nil"/>
                <w:right w:val="nil"/>
                <w:between w:val="nil"/>
              </w:pBdr>
            </w:pPr>
            <w:r>
              <w:t xml:space="preserve">Other </w:t>
            </w:r>
            <w:r>
              <w:rPr>
                <w:b/>
              </w:rPr>
              <w:t>[Please elaborate]</w:t>
            </w:r>
          </w:p>
          <w:p w14:paraId="185D4E70" w14:textId="77777777" w:rsidR="00800471" w:rsidRDefault="00800471"/>
        </w:tc>
        <w:tc>
          <w:tcPr>
            <w:tcW w:w="1440" w:type="dxa"/>
          </w:tcPr>
          <w:p w14:paraId="4E96ECE9" w14:textId="77777777" w:rsidR="00800471" w:rsidRDefault="00800471"/>
        </w:tc>
      </w:tr>
      <w:tr w:rsidR="00800471" w14:paraId="595A7C83" w14:textId="77777777">
        <w:tc>
          <w:tcPr>
            <w:tcW w:w="805" w:type="dxa"/>
          </w:tcPr>
          <w:p w14:paraId="4AF03CD1" w14:textId="77777777" w:rsidR="00800471" w:rsidRDefault="008E02CA">
            <w:r>
              <w:t>13</w:t>
            </w:r>
          </w:p>
        </w:tc>
        <w:tc>
          <w:tcPr>
            <w:tcW w:w="3705" w:type="dxa"/>
          </w:tcPr>
          <w:p w14:paraId="7D59FECE" w14:textId="77777777" w:rsidR="00800471" w:rsidRDefault="008E02CA">
            <w:r>
              <w:t>Has your organization utilized any innovative mechanism to fill some of the gaps in GBV/SRH services and prevention efforts?</w:t>
            </w:r>
          </w:p>
        </w:tc>
        <w:tc>
          <w:tcPr>
            <w:tcW w:w="7815" w:type="dxa"/>
          </w:tcPr>
          <w:p w14:paraId="00911FB9" w14:textId="77777777" w:rsidR="00800471" w:rsidRDefault="008E02CA">
            <w:r>
              <w:t>1 Yes</w:t>
            </w:r>
          </w:p>
          <w:p w14:paraId="5A7AAB7C" w14:textId="77777777" w:rsidR="00800471" w:rsidRDefault="00800471"/>
          <w:p w14:paraId="2F11A57E" w14:textId="77777777" w:rsidR="00800471" w:rsidRDefault="008E02CA">
            <w:r>
              <w:t xml:space="preserve">0 No </w:t>
            </w:r>
          </w:p>
          <w:p w14:paraId="530691DD" w14:textId="77777777" w:rsidR="00800471" w:rsidRDefault="008E02CA">
            <w:r>
              <w:t>8 Don’t know</w:t>
            </w:r>
          </w:p>
          <w:p w14:paraId="3E16A2E0" w14:textId="77777777" w:rsidR="00800471" w:rsidRDefault="00800471"/>
        </w:tc>
        <w:tc>
          <w:tcPr>
            <w:tcW w:w="1440" w:type="dxa"/>
          </w:tcPr>
          <w:p w14:paraId="0573522E" w14:textId="77777777" w:rsidR="00800471" w:rsidRDefault="00800471"/>
          <w:p w14:paraId="34246A48" w14:textId="77777777" w:rsidR="00800471" w:rsidRDefault="00800471"/>
          <w:p w14:paraId="740E0F24" w14:textId="77777777" w:rsidR="00800471" w:rsidRDefault="008E02CA">
            <w:r>
              <w:t>🡪15</w:t>
            </w:r>
          </w:p>
          <w:p w14:paraId="5A67C0C0" w14:textId="77777777" w:rsidR="00800471" w:rsidRDefault="008E02CA">
            <w:r>
              <w:t>🡪15</w:t>
            </w:r>
          </w:p>
        </w:tc>
      </w:tr>
      <w:tr w:rsidR="00800471" w14:paraId="5C52A393" w14:textId="77777777">
        <w:tc>
          <w:tcPr>
            <w:tcW w:w="805" w:type="dxa"/>
          </w:tcPr>
          <w:p w14:paraId="7F67839B" w14:textId="77777777" w:rsidR="00800471" w:rsidRDefault="008E02CA">
            <w:r>
              <w:t>14</w:t>
            </w:r>
          </w:p>
        </w:tc>
        <w:tc>
          <w:tcPr>
            <w:tcW w:w="3705" w:type="dxa"/>
          </w:tcPr>
          <w:p w14:paraId="4130BF3B" w14:textId="77777777" w:rsidR="00800471" w:rsidRDefault="008E02CA">
            <w:r>
              <w:t>Please provide an example of how your organization has utilized innovative mechanisms to fill some of the gaps in GBV/SRH services and prevention efforts.</w:t>
            </w:r>
          </w:p>
        </w:tc>
        <w:tc>
          <w:tcPr>
            <w:tcW w:w="7815" w:type="dxa"/>
          </w:tcPr>
          <w:p w14:paraId="0624FFE5" w14:textId="77777777" w:rsidR="00800471" w:rsidRDefault="00800471"/>
        </w:tc>
        <w:tc>
          <w:tcPr>
            <w:tcW w:w="1440" w:type="dxa"/>
          </w:tcPr>
          <w:p w14:paraId="5479B647" w14:textId="77777777" w:rsidR="00800471" w:rsidRDefault="00800471"/>
        </w:tc>
      </w:tr>
      <w:tr w:rsidR="00800471" w14:paraId="423B898B" w14:textId="77777777">
        <w:tc>
          <w:tcPr>
            <w:tcW w:w="805" w:type="dxa"/>
          </w:tcPr>
          <w:p w14:paraId="695A19D0" w14:textId="77777777" w:rsidR="00800471" w:rsidRDefault="008E02CA">
            <w:r>
              <w:t>15</w:t>
            </w:r>
          </w:p>
        </w:tc>
        <w:tc>
          <w:tcPr>
            <w:tcW w:w="3705" w:type="dxa"/>
          </w:tcPr>
          <w:p w14:paraId="409D317B" w14:textId="77777777" w:rsidR="00800471" w:rsidRDefault="008E02CA">
            <w:r>
              <w:t>Are you or members of your organization involved in any local, regional or national taskforce on COVID-19 response and recovery?</w:t>
            </w:r>
          </w:p>
        </w:tc>
        <w:tc>
          <w:tcPr>
            <w:tcW w:w="7815" w:type="dxa"/>
          </w:tcPr>
          <w:p w14:paraId="69800B41" w14:textId="77777777" w:rsidR="00800471" w:rsidRDefault="008E02CA">
            <w:r>
              <w:t>1 Yes</w:t>
            </w:r>
          </w:p>
          <w:p w14:paraId="703CB911" w14:textId="77777777" w:rsidR="00800471" w:rsidRDefault="008E02CA">
            <w:r>
              <w:t xml:space="preserve">0 No </w:t>
            </w:r>
          </w:p>
          <w:p w14:paraId="6494B610" w14:textId="77777777" w:rsidR="00800471" w:rsidRDefault="008E02CA">
            <w:r>
              <w:t>8 Don’t Know</w:t>
            </w:r>
          </w:p>
        </w:tc>
        <w:tc>
          <w:tcPr>
            <w:tcW w:w="1440" w:type="dxa"/>
          </w:tcPr>
          <w:p w14:paraId="38196B70" w14:textId="77777777" w:rsidR="00800471" w:rsidRDefault="00800471"/>
        </w:tc>
      </w:tr>
      <w:tr w:rsidR="00800471" w14:paraId="2D42EE2C" w14:textId="77777777">
        <w:tc>
          <w:tcPr>
            <w:tcW w:w="805" w:type="dxa"/>
          </w:tcPr>
          <w:p w14:paraId="01187BE2" w14:textId="77777777" w:rsidR="00800471" w:rsidRDefault="008E02CA">
            <w:r>
              <w:t>16</w:t>
            </w:r>
          </w:p>
        </w:tc>
        <w:tc>
          <w:tcPr>
            <w:tcW w:w="3705" w:type="dxa"/>
          </w:tcPr>
          <w:p w14:paraId="23552D2C" w14:textId="77777777" w:rsidR="00800471" w:rsidRDefault="008E02CA">
            <w:r>
              <w:t xml:space="preserve">To support your COVID-19 (GBV and/or SRH) response has your </w:t>
            </w:r>
            <w:r>
              <w:lastRenderedPageBreak/>
              <w:t xml:space="preserve">organization received new or additional funding from: </w:t>
            </w:r>
          </w:p>
          <w:p w14:paraId="15B2C0F0" w14:textId="77777777" w:rsidR="00800471" w:rsidRDefault="00800471"/>
          <w:p w14:paraId="05A06EE7" w14:textId="77777777" w:rsidR="00800471" w:rsidRDefault="008E02CA">
            <w:r>
              <w:rPr>
                <w:b/>
              </w:rPr>
              <w:t>Please select all that apply</w:t>
            </w:r>
          </w:p>
        </w:tc>
        <w:tc>
          <w:tcPr>
            <w:tcW w:w="7815" w:type="dxa"/>
          </w:tcPr>
          <w:p w14:paraId="76CB361F" w14:textId="77777777" w:rsidR="00800471" w:rsidRDefault="008E02CA">
            <w:r>
              <w:lastRenderedPageBreak/>
              <w:t xml:space="preserve">                                                         YES (1)                        NO (0)               NA (9)</w:t>
            </w:r>
          </w:p>
          <w:p w14:paraId="6CE82D2C" w14:textId="77777777" w:rsidR="00800471" w:rsidRDefault="008E02CA">
            <w:pPr>
              <w:numPr>
                <w:ilvl w:val="0"/>
                <w:numId w:val="19"/>
              </w:numPr>
            </w:pPr>
            <w:r>
              <w:t xml:space="preserve">Bi-lateral donors </w:t>
            </w:r>
          </w:p>
          <w:p w14:paraId="2219D46B" w14:textId="77777777" w:rsidR="00800471" w:rsidRDefault="008E02CA">
            <w:pPr>
              <w:numPr>
                <w:ilvl w:val="0"/>
                <w:numId w:val="19"/>
              </w:numPr>
            </w:pPr>
            <w:r>
              <w:lastRenderedPageBreak/>
              <w:t xml:space="preserve">Multi-lateral donors </w:t>
            </w:r>
          </w:p>
          <w:p w14:paraId="53F6C1D8" w14:textId="77777777" w:rsidR="00800471" w:rsidRDefault="008E02CA">
            <w:pPr>
              <w:numPr>
                <w:ilvl w:val="0"/>
                <w:numId w:val="19"/>
              </w:numPr>
            </w:pPr>
            <w:r>
              <w:t xml:space="preserve">National Government </w:t>
            </w:r>
          </w:p>
          <w:p w14:paraId="3C77656B" w14:textId="77777777" w:rsidR="00800471" w:rsidRDefault="008E02CA">
            <w:pPr>
              <w:numPr>
                <w:ilvl w:val="0"/>
                <w:numId w:val="19"/>
              </w:numPr>
            </w:pPr>
            <w:r>
              <w:t xml:space="preserve">Private foundations </w:t>
            </w:r>
          </w:p>
          <w:p w14:paraId="4B7A8D91" w14:textId="77777777" w:rsidR="00800471" w:rsidRDefault="008E02CA">
            <w:pPr>
              <w:numPr>
                <w:ilvl w:val="0"/>
                <w:numId w:val="19"/>
              </w:numPr>
            </w:pPr>
            <w:r>
              <w:t xml:space="preserve">Community/private donations </w:t>
            </w:r>
          </w:p>
          <w:p w14:paraId="3795C965" w14:textId="77777777" w:rsidR="00800471" w:rsidRDefault="008E02CA">
            <w:pPr>
              <w:numPr>
                <w:ilvl w:val="0"/>
                <w:numId w:val="19"/>
              </w:numPr>
            </w:pPr>
            <w:r>
              <w:t>Other (Please elaborate)</w:t>
            </w:r>
          </w:p>
          <w:p w14:paraId="085BF9BE" w14:textId="77777777" w:rsidR="00800471" w:rsidRDefault="00800471"/>
          <w:p w14:paraId="4B889D87" w14:textId="77777777" w:rsidR="00800471" w:rsidRDefault="00800471"/>
        </w:tc>
        <w:tc>
          <w:tcPr>
            <w:tcW w:w="1440" w:type="dxa"/>
          </w:tcPr>
          <w:p w14:paraId="53102406" w14:textId="77777777" w:rsidR="00800471" w:rsidRDefault="00800471"/>
        </w:tc>
      </w:tr>
      <w:tr w:rsidR="00800471" w14:paraId="76DE1561" w14:textId="77777777">
        <w:tc>
          <w:tcPr>
            <w:tcW w:w="805" w:type="dxa"/>
          </w:tcPr>
          <w:p w14:paraId="7BB7C85A" w14:textId="77777777" w:rsidR="00800471" w:rsidRDefault="008E02CA">
            <w:r>
              <w:t>17</w:t>
            </w:r>
          </w:p>
        </w:tc>
        <w:tc>
          <w:tcPr>
            <w:tcW w:w="3705" w:type="dxa"/>
          </w:tcPr>
          <w:p w14:paraId="548E11A4" w14:textId="77777777" w:rsidR="00800471" w:rsidRDefault="008E02CA">
            <w:r>
              <w:t xml:space="preserve">As a result of COVID-19 has (GBV and/or SRH) funding to your organization been reduced or stopped from: </w:t>
            </w:r>
          </w:p>
          <w:p w14:paraId="69479E9C" w14:textId="77777777" w:rsidR="00800471" w:rsidRDefault="00800471"/>
          <w:p w14:paraId="7B9CC54C" w14:textId="77777777" w:rsidR="00800471" w:rsidRDefault="008E02CA">
            <w:r>
              <w:rPr>
                <w:b/>
              </w:rPr>
              <w:t>Please select all that apply</w:t>
            </w:r>
          </w:p>
        </w:tc>
        <w:tc>
          <w:tcPr>
            <w:tcW w:w="7815" w:type="dxa"/>
          </w:tcPr>
          <w:p w14:paraId="4849F3C3" w14:textId="77777777" w:rsidR="00800471" w:rsidRDefault="008E02CA">
            <w:r>
              <w:t xml:space="preserve">                                                         YES  (1)                              NO (0)                 NA (9)</w:t>
            </w:r>
          </w:p>
          <w:p w14:paraId="5819631E" w14:textId="77777777" w:rsidR="00800471" w:rsidRDefault="008E02CA">
            <w:pPr>
              <w:numPr>
                <w:ilvl w:val="0"/>
                <w:numId w:val="20"/>
              </w:numPr>
            </w:pPr>
            <w:r>
              <w:t xml:space="preserve">Bi-lateral donors </w:t>
            </w:r>
          </w:p>
          <w:p w14:paraId="60FC6996" w14:textId="77777777" w:rsidR="00800471" w:rsidRDefault="008E02CA">
            <w:pPr>
              <w:numPr>
                <w:ilvl w:val="0"/>
                <w:numId w:val="20"/>
              </w:numPr>
            </w:pPr>
            <w:r>
              <w:t xml:space="preserve">Multi-lateral donors </w:t>
            </w:r>
          </w:p>
          <w:p w14:paraId="4E6B8AB7" w14:textId="77777777" w:rsidR="00800471" w:rsidRDefault="008E02CA">
            <w:pPr>
              <w:numPr>
                <w:ilvl w:val="0"/>
                <w:numId w:val="20"/>
              </w:numPr>
            </w:pPr>
            <w:r>
              <w:t xml:space="preserve">Private foundations </w:t>
            </w:r>
          </w:p>
          <w:p w14:paraId="0EB5658D" w14:textId="77777777" w:rsidR="00800471" w:rsidRDefault="008E02CA">
            <w:pPr>
              <w:numPr>
                <w:ilvl w:val="0"/>
                <w:numId w:val="20"/>
              </w:numPr>
            </w:pPr>
            <w:r>
              <w:t xml:space="preserve">National Government </w:t>
            </w:r>
          </w:p>
          <w:p w14:paraId="6005883F" w14:textId="77777777" w:rsidR="00800471" w:rsidRDefault="008E02CA">
            <w:pPr>
              <w:numPr>
                <w:ilvl w:val="0"/>
                <w:numId w:val="20"/>
              </w:numPr>
            </w:pPr>
            <w:r>
              <w:t xml:space="preserve">Community/private donations </w:t>
            </w:r>
          </w:p>
          <w:p w14:paraId="4F48B14D" w14:textId="77777777" w:rsidR="00800471" w:rsidRDefault="008E02CA">
            <w:pPr>
              <w:numPr>
                <w:ilvl w:val="0"/>
                <w:numId w:val="20"/>
              </w:numPr>
            </w:pPr>
            <w:r>
              <w:t>Other (Please elaborate)</w:t>
            </w:r>
          </w:p>
          <w:p w14:paraId="32C6BDB3" w14:textId="77777777" w:rsidR="00800471" w:rsidRDefault="00800471"/>
        </w:tc>
        <w:tc>
          <w:tcPr>
            <w:tcW w:w="1440" w:type="dxa"/>
          </w:tcPr>
          <w:p w14:paraId="0D6856FE" w14:textId="77777777" w:rsidR="00800471" w:rsidRDefault="00800471"/>
        </w:tc>
      </w:tr>
      <w:tr w:rsidR="00800471" w14:paraId="16D16210" w14:textId="77777777">
        <w:tc>
          <w:tcPr>
            <w:tcW w:w="805" w:type="dxa"/>
          </w:tcPr>
          <w:p w14:paraId="40E7128A" w14:textId="77777777" w:rsidR="00800471" w:rsidRDefault="008E02CA">
            <w:r>
              <w:t>18</w:t>
            </w:r>
          </w:p>
        </w:tc>
        <w:tc>
          <w:tcPr>
            <w:tcW w:w="3705" w:type="dxa"/>
          </w:tcPr>
          <w:p w14:paraId="7BBF0BF9" w14:textId="77777777" w:rsidR="00800471" w:rsidRDefault="008E02CA">
            <w:r>
              <w:t>What else are current funders doing to support your organization’s effort to respond to the impact of COVID-19?</w:t>
            </w:r>
          </w:p>
          <w:p w14:paraId="6B3B5979" w14:textId="77777777" w:rsidR="00800471" w:rsidRDefault="00800471"/>
          <w:p w14:paraId="5EE46746" w14:textId="77777777" w:rsidR="00800471" w:rsidRDefault="008E02CA">
            <w:r>
              <w:rPr>
                <w:b/>
              </w:rPr>
              <w:t>Please select all that apply</w:t>
            </w:r>
          </w:p>
          <w:p w14:paraId="7B5ACD0E" w14:textId="77777777" w:rsidR="00800471" w:rsidRDefault="00800471"/>
        </w:tc>
        <w:tc>
          <w:tcPr>
            <w:tcW w:w="7815" w:type="dxa"/>
          </w:tcPr>
          <w:p w14:paraId="6579901D" w14:textId="77777777" w:rsidR="00800471" w:rsidRDefault="008E02CA">
            <w:r>
              <w:t xml:space="preserve">                                                                                   YES (1)                NO (0)</w:t>
            </w:r>
          </w:p>
          <w:p w14:paraId="039A9675" w14:textId="77777777" w:rsidR="00800471" w:rsidRDefault="008E02CA">
            <w:pPr>
              <w:numPr>
                <w:ilvl w:val="0"/>
                <w:numId w:val="12"/>
              </w:numPr>
              <w:pBdr>
                <w:top w:val="nil"/>
                <w:left w:val="nil"/>
                <w:bottom w:val="nil"/>
                <w:right w:val="nil"/>
                <w:between w:val="nil"/>
              </w:pBdr>
            </w:pPr>
            <w:r>
              <w:t xml:space="preserve">Converting restricted grant to unrestricted funding </w:t>
            </w:r>
          </w:p>
          <w:p w14:paraId="5C8ACBE3" w14:textId="77777777" w:rsidR="00800471" w:rsidRDefault="008E02CA">
            <w:pPr>
              <w:numPr>
                <w:ilvl w:val="0"/>
                <w:numId w:val="12"/>
              </w:numPr>
              <w:pBdr>
                <w:top w:val="nil"/>
                <w:left w:val="nil"/>
                <w:bottom w:val="nil"/>
                <w:right w:val="nil"/>
                <w:between w:val="nil"/>
              </w:pBdr>
            </w:pPr>
            <w:r>
              <w:t>Accelerating payment schedules on grants</w:t>
            </w:r>
          </w:p>
          <w:p w14:paraId="53BCA4F2" w14:textId="77777777" w:rsidR="00800471" w:rsidRDefault="008E02CA">
            <w:pPr>
              <w:numPr>
                <w:ilvl w:val="0"/>
                <w:numId w:val="12"/>
              </w:numPr>
              <w:pBdr>
                <w:top w:val="nil"/>
                <w:left w:val="nil"/>
                <w:bottom w:val="nil"/>
                <w:right w:val="nil"/>
                <w:between w:val="nil"/>
              </w:pBdr>
            </w:pPr>
            <w:r>
              <w:t>Extending the timeframe of current grant(s) without penalty</w:t>
            </w:r>
          </w:p>
          <w:p w14:paraId="0710BDD2" w14:textId="77777777" w:rsidR="00800471" w:rsidRDefault="008E02CA">
            <w:pPr>
              <w:numPr>
                <w:ilvl w:val="0"/>
                <w:numId w:val="12"/>
              </w:numPr>
              <w:pBdr>
                <w:top w:val="nil"/>
                <w:left w:val="nil"/>
                <w:bottom w:val="nil"/>
                <w:right w:val="nil"/>
                <w:between w:val="nil"/>
              </w:pBdr>
            </w:pPr>
            <w:r>
              <w:t>Allowing goals of current grant(s) to shift</w:t>
            </w:r>
          </w:p>
          <w:p w14:paraId="284ED5F7" w14:textId="77777777" w:rsidR="00800471" w:rsidRDefault="008E02CA">
            <w:pPr>
              <w:numPr>
                <w:ilvl w:val="0"/>
                <w:numId w:val="12"/>
              </w:numPr>
              <w:pBdr>
                <w:top w:val="nil"/>
                <w:left w:val="nil"/>
                <w:bottom w:val="nil"/>
                <w:right w:val="nil"/>
                <w:between w:val="nil"/>
              </w:pBdr>
            </w:pPr>
            <w:r>
              <w:t>Waiving or making reporting deadlines flexible</w:t>
            </w:r>
          </w:p>
          <w:p w14:paraId="737332CE" w14:textId="77777777" w:rsidR="00800471" w:rsidRDefault="008E02CA">
            <w:pPr>
              <w:numPr>
                <w:ilvl w:val="0"/>
                <w:numId w:val="12"/>
              </w:numPr>
              <w:pBdr>
                <w:top w:val="nil"/>
                <w:left w:val="nil"/>
                <w:bottom w:val="nil"/>
                <w:right w:val="nil"/>
                <w:between w:val="nil"/>
              </w:pBdr>
            </w:pPr>
            <w:r>
              <w:t xml:space="preserve">Communicating one-on-one with you about the effect of </w:t>
            </w:r>
          </w:p>
          <w:p w14:paraId="2570ED04" w14:textId="77777777" w:rsidR="00800471" w:rsidRDefault="008E02CA">
            <w:pPr>
              <w:pBdr>
                <w:top w:val="nil"/>
                <w:left w:val="nil"/>
                <w:bottom w:val="nil"/>
                <w:right w:val="nil"/>
                <w:between w:val="nil"/>
              </w:pBdr>
              <w:ind w:left="720"/>
            </w:pPr>
            <w:r>
              <w:t>COVID-19 on your organization</w:t>
            </w:r>
          </w:p>
          <w:p w14:paraId="784186BF" w14:textId="77777777" w:rsidR="00800471" w:rsidRDefault="008E02CA">
            <w:pPr>
              <w:numPr>
                <w:ilvl w:val="0"/>
                <w:numId w:val="12"/>
              </w:numPr>
              <w:pBdr>
                <w:top w:val="nil"/>
                <w:left w:val="nil"/>
                <w:bottom w:val="nil"/>
                <w:right w:val="nil"/>
                <w:between w:val="nil"/>
              </w:pBdr>
            </w:pPr>
            <w:r>
              <w:t>Other (Please elaborate)</w:t>
            </w:r>
          </w:p>
          <w:p w14:paraId="04DB347E" w14:textId="77777777" w:rsidR="00800471" w:rsidRDefault="00800471"/>
        </w:tc>
        <w:tc>
          <w:tcPr>
            <w:tcW w:w="1440" w:type="dxa"/>
          </w:tcPr>
          <w:p w14:paraId="687976D9" w14:textId="77777777" w:rsidR="00800471" w:rsidRDefault="00800471"/>
        </w:tc>
      </w:tr>
      <w:tr w:rsidR="00800471" w14:paraId="6793D83F" w14:textId="77777777">
        <w:tc>
          <w:tcPr>
            <w:tcW w:w="805" w:type="dxa"/>
          </w:tcPr>
          <w:p w14:paraId="79ABC39F" w14:textId="77777777" w:rsidR="00800471" w:rsidRDefault="00800471"/>
        </w:tc>
        <w:tc>
          <w:tcPr>
            <w:tcW w:w="11520" w:type="dxa"/>
            <w:gridSpan w:val="2"/>
          </w:tcPr>
          <w:p w14:paraId="4D7C935C" w14:textId="77777777" w:rsidR="00800471" w:rsidRDefault="008E02CA">
            <w:pPr>
              <w:rPr>
                <w:b/>
              </w:rPr>
            </w:pPr>
            <w:r>
              <w:rPr>
                <w:b/>
              </w:rPr>
              <w:t>THE FOLLOWING QUESTIONS PERTAIN TO GENERAL GBV AND SRH SERVICE PROVISION IN THIS COUNTRY (NOT LIMITED TO YOUR ORGANIZATION)</w:t>
            </w:r>
          </w:p>
        </w:tc>
        <w:tc>
          <w:tcPr>
            <w:tcW w:w="1440" w:type="dxa"/>
          </w:tcPr>
          <w:p w14:paraId="3F2E2024" w14:textId="77777777" w:rsidR="00800471" w:rsidRDefault="008E02CA">
            <w:r>
              <w:t xml:space="preserve"> </w:t>
            </w:r>
          </w:p>
        </w:tc>
      </w:tr>
      <w:tr w:rsidR="00800471" w14:paraId="3465B449" w14:textId="77777777">
        <w:trPr>
          <w:trHeight w:val="1875"/>
        </w:trPr>
        <w:tc>
          <w:tcPr>
            <w:tcW w:w="805" w:type="dxa"/>
          </w:tcPr>
          <w:p w14:paraId="2DDBDA8E" w14:textId="77777777" w:rsidR="00800471" w:rsidRDefault="008E02CA">
            <w:r>
              <w:t xml:space="preserve"> 19</w:t>
            </w:r>
          </w:p>
        </w:tc>
        <w:tc>
          <w:tcPr>
            <w:tcW w:w="3705" w:type="dxa"/>
          </w:tcPr>
          <w:p w14:paraId="665C421D" w14:textId="77777777" w:rsidR="00800471" w:rsidRDefault="008E02CA">
            <w:r>
              <w:t xml:space="preserve">Has COVID-19 impacted GBV service provision and prevention in this country? </w:t>
            </w:r>
          </w:p>
        </w:tc>
        <w:tc>
          <w:tcPr>
            <w:tcW w:w="7815" w:type="dxa"/>
          </w:tcPr>
          <w:p w14:paraId="7C614C24" w14:textId="77777777" w:rsidR="00800471" w:rsidRDefault="008E02CA">
            <w:r>
              <w:t>1 Yes</w:t>
            </w:r>
          </w:p>
          <w:p w14:paraId="3BB2F9B7" w14:textId="77777777" w:rsidR="00800471" w:rsidRDefault="00800471"/>
          <w:p w14:paraId="5C22A60A" w14:textId="77777777" w:rsidR="00800471" w:rsidRDefault="008E02CA">
            <w:r>
              <w:t xml:space="preserve">0 No </w:t>
            </w:r>
          </w:p>
          <w:p w14:paraId="3848AF31" w14:textId="77777777" w:rsidR="00800471" w:rsidRDefault="008E02CA">
            <w:r>
              <w:t xml:space="preserve">8 I don’t know/ not my area of expertise </w:t>
            </w:r>
          </w:p>
          <w:p w14:paraId="5775B14F" w14:textId="77777777" w:rsidR="00800471" w:rsidRDefault="00800471"/>
        </w:tc>
        <w:tc>
          <w:tcPr>
            <w:tcW w:w="1440" w:type="dxa"/>
          </w:tcPr>
          <w:p w14:paraId="591FFA9D" w14:textId="77777777" w:rsidR="00800471" w:rsidRDefault="008E02CA">
            <w:r>
              <w:t xml:space="preserve"> </w:t>
            </w:r>
          </w:p>
          <w:p w14:paraId="3ADE4DD9" w14:textId="77777777" w:rsidR="00800471" w:rsidRDefault="008E02CA">
            <w:r>
              <w:t xml:space="preserve">   </w:t>
            </w:r>
          </w:p>
          <w:p w14:paraId="7D5D5E7C" w14:textId="77777777" w:rsidR="00800471" w:rsidRDefault="008E02CA">
            <w:r>
              <w:t>🡪24</w:t>
            </w:r>
          </w:p>
          <w:p w14:paraId="01FEC764" w14:textId="77777777" w:rsidR="00800471" w:rsidRDefault="008E02CA">
            <w:r>
              <w:t>🡪29</w:t>
            </w:r>
          </w:p>
          <w:p w14:paraId="2634030C" w14:textId="77777777" w:rsidR="00800471" w:rsidRDefault="00800471"/>
        </w:tc>
      </w:tr>
      <w:tr w:rsidR="00800471" w14:paraId="7D3661CA" w14:textId="77777777">
        <w:tc>
          <w:tcPr>
            <w:tcW w:w="805" w:type="dxa"/>
          </w:tcPr>
          <w:p w14:paraId="3CC22598" w14:textId="77777777" w:rsidR="00800471" w:rsidRDefault="008E02CA">
            <w:r>
              <w:lastRenderedPageBreak/>
              <w:t xml:space="preserve"> 20</w:t>
            </w:r>
          </w:p>
        </w:tc>
        <w:tc>
          <w:tcPr>
            <w:tcW w:w="3705" w:type="dxa"/>
          </w:tcPr>
          <w:p w14:paraId="7F290039" w14:textId="77777777" w:rsidR="00800471" w:rsidRDefault="008E02CA">
            <w:r>
              <w:t>How has COVID-19 impacted GBV service provision and prevention?</w:t>
            </w:r>
          </w:p>
          <w:p w14:paraId="62FA79E6" w14:textId="77777777" w:rsidR="00800471" w:rsidRDefault="00800471"/>
          <w:p w14:paraId="3E235BAC" w14:textId="77777777" w:rsidR="00800471" w:rsidRDefault="00800471"/>
          <w:p w14:paraId="6D80BDA2" w14:textId="77777777" w:rsidR="00800471" w:rsidRDefault="008E02CA">
            <w:r>
              <w:t xml:space="preserve"> </w:t>
            </w:r>
            <w:r>
              <w:rPr>
                <w:b/>
              </w:rPr>
              <w:t>Please select all that apply</w:t>
            </w:r>
          </w:p>
        </w:tc>
        <w:tc>
          <w:tcPr>
            <w:tcW w:w="7815" w:type="dxa"/>
          </w:tcPr>
          <w:p w14:paraId="7EF7DC1F" w14:textId="77777777" w:rsidR="00800471" w:rsidRDefault="008E02CA">
            <w:r>
              <w:t xml:space="preserve">1 Full on-site services are available but there has been a reduction in use or demand </w:t>
            </w:r>
          </w:p>
          <w:p w14:paraId="05C47D3D" w14:textId="77777777" w:rsidR="00800471" w:rsidRDefault="00800471"/>
          <w:p w14:paraId="5E0536E5" w14:textId="77777777" w:rsidR="00800471" w:rsidRDefault="008E02CA">
            <w:r>
              <w:t xml:space="preserve">2 Full on-site services are available but there has been an increase in use or demand </w:t>
            </w:r>
          </w:p>
          <w:p w14:paraId="0917CFB4" w14:textId="77777777" w:rsidR="00800471" w:rsidRDefault="00800471"/>
          <w:p w14:paraId="7187DE11" w14:textId="77777777" w:rsidR="00800471" w:rsidRDefault="008E02CA">
            <w:r>
              <w:t xml:space="preserve">3 Services have stopped as GBV clinics/services were deemed non-essential by the government  </w:t>
            </w:r>
          </w:p>
          <w:p w14:paraId="045F1C6E" w14:textId="77777777" w:rsidR="00800471" w:rsidRDefault="00800471"/>
          <w:p w14:paraId="4FD24AF4" w14:textId="77777777" w:rsidR="00800471" w:rsidRDefault="008E02CA">
            <w:r>
              <w:t xml:space="preserve">4. Services have stopped/reduced since the beginning of the pandemic due to lockdown/movement restrictions imposed in the country  </w:t>
            </w:r>
          </w:p>
          <w:p w14:paraId="519245CF" w14:textId="77777777" w:rsidR="00800471" w:rsidRDefault="00800471"/>
          <w:p w14:paraId="738D07DD" w14:textId="77777777" w:rsidR="00800471" w:rsidRDefault="008E02CA">
            <w:r>
              <w:t xml:space="preserve">5. Services were stopped initially due to lockdown/movement restrictions imposed in the beginning of the pandemic, but have since resumed after restrictions were reduced/lifted </w:t>
            </w:r>
          </w:p>
          <w:p w14:paraId="0473982F" w14:textId="77777777" w:rsidR="00800471" w:rsidRDefault="00800471"/>
          <w:p w14:paraId="61A1EFF4" w14:textId="77777777" w:rsidR="00800471" w:rsidRDefault="008E02CA">
            <w:r>
              <w:t xml:space="preserve">6. Services have stopped/reduced as staff have been diverted to emergency response </w:t>
            </w:r>
          </w:p>
          <w:p w14:paraId="1C7F5C47" w14:textId="77777777" w:rsidR="00800471" w:rsidRDefault="00800471"/>
          <w:p w14:paraId="5D03D433" w14:textId="77777777" w:rsidR="00800471" w:rsidRDefault="008E02CA">
            <w:r>
              <w:t xml:space="preserve">7.services have stopped/reduced as funding has been diverted to emergency response </w:t>
            </w:r>
          </w:p>
          <w:p w14:paraId="76F0A282" w14:textId="77777777" w:rsidR="00800471" w:rsidRDefault="008E02CA">
            <w:r>
              <w:t xml:space="preserve"> </w:t>
            </w:r>
          </w:p>
          <w:p w14:paraId="08974A58" w14:textId="77777777" w:rsidR="00800471" w:rsidRDefault="008E02CA">
            <w:r>
              <w:t>8. Services have stopped/reduced as there are shortages of personal protective gear and infection management supplies</w:t>
            </w:r>
          </w:p>
          <w:p w14:paraId="2F0BC1D9" w14:textId="77777777" w:rsidR="00800471" w:rsidRDefault="00800471"/>
          <w:p w14:paraId="71187E4A" w14:textId="77777777" w:rsidR="00800471" w:rsidRDefault="008E02CA">
            <w:r>
              <w:t xml:space="preserve">9. Services have been reduced as use or demand has decreased </w:t>
            </w:r>
          </w:p>
          <w:p w14:paraId="53B1E2A1" w14:textId="77777777" w:rsidR="00800471" w:rsidRDefault="00800471"/>
          <w:p w14:paraId="6A501D2B" w14:textId="77777777" w:rsidR="00800471" w:rsidRDefault="008E02CA">
            <w:r>
              <w:t xml:space="preserve">10. Services have reduced as staff have additional COVID-19 responsibilities  </w:t>
            </w:r>
          </w:p>
          <w:p w14:paraId="1E7BDCEE" w14:textId="77777777" w:rsidR="00800471" w:rsidRDefault="00800471"/>
          <w:p w14:paraId="10D755EE" w14:textId="77777777" w:rsidR="00800471" w:rsidRDefault="008E02CA">
            <w:r>
              <w:t>11. Services have reduced as essential supplies and commodities are in short supply (for example, due to difficulties with procurement and transport)</w:t>
            </w:r>
          </w:p>
          <w:p w14:paraId="3008392B" w14:textId="77777777" w:rsidR="00800471" w:rsidRDefault="00800471"/>
          <w:p w14:paraId="4685F8D1" w14:textId="77777777" w:rsidR="00800471" w:rsidRDefault="008E02CA">
            <w:r>
              <w:t>12 Service delivery has shifted to remote provision via technology or other innovative strategies</w:t>
            </w:r>
          </w:p>
          <w:p w14:paraId="1CA74DBC" w14:textId="77777777" w:rsidR="00800471" w:rsidRDefault="00800471"/>
          <w:p w14:paraId="595DD6AC" w14:textId="77777777" w:rsidR="00800471" w:rsidRDefault="008E02CA">
            <w:r>
              <w:t xml:space="preserve">13 Other </w:t>
            </w:r>
            <w:r>
              <w:rPr>
                <w:b/>
              </w:rPr>
              <w:t>[Please elaborate]</w:t>
            </w:r>
          </w:p>
          <w:p w14:paraId="0001793A" w14:textId="77777777" w:rsidR="00800471" w:rsidRDefault="008E02CA">
            <w:r>
              <w:lastRenderedPageBreak/>
              <w:t xml:space="preserve"> </w:t>
            </w:r>
          </w:p>
        </w:tc>
        <w:tc>
          <w:tcPr>
            <w:tcW w:w="1440" w:type="dxa"/>
          </w:tcPr>
          <w:p w14:paraId="53945965" w14:textId="77777777" w:rsidR="00800471" w:rsidRDefault="008E02CA">
            <w:r>
              <w:lastRenderedPageBreak/>
              <w:t xml:space="preserve"> </w:t>
            </w:r>
          </w:p>
        </w:tc>
      </w:tr>
      <w:tr w:rsidR="00800471" w14:paraId="6C470115" w14:textId="77777777">
        <w:tc>
          <w:tcPr>
            <w:tcW w:w="805" w:type="dxa"/>
          </w:tcPr>
          <w:p w14:paraId="2A5271E1" w14:textId="77777777" w:rsidR="00800471" w:rsidRDefault="008E02CA">
            <w:r>
              <w:t xml:space="preserve"> 21</w:t>
            </w:r>
          </w:p>
        </w:tc>
        <w:tc>
          <w:tcPr>
            <w:tcW w:w="3705" w:type="dxa"/>
          </w:tcPr>
          <w:p w14:paraId="37E78301" w14:textId="77777777" w:rsidR="00800471" w:rsidRDefault="008E02CA">
            <w:r>
              <w:t>What type of GBV services have been limited or stopped</w:t>
            </w:r>
            <w:r>
              <w:rPr>
                <w:highlight w:val="white"/>
              </w:rPr>
              <w:t xml:space="preserve"> since the beginning* of COVID-19? </w:t>
            </w:r>
          </w:p>
          <w:p w14:paraId="47999507" w14:textId="77777777" w:rsidR="00800471" w:rsidRDefault="008E02CA">
            <w:pPr>
              <w:rPr>
                <w:b/>
              </w:rPr>
            </w:pPr>
            <w:r>
              <w:t xml:space="preserve">     </w:t>
            </w:r>
            <w:r>
              <w:rPr>
                <w:b/>
              </w:rPr>
              <w:t xml:space="preserve"> Please select all that apply</w:t>
            </w:r>
          </w:p>
          <w:p w14:paraId="69F71B50" w14:textId="77777777" w:rsidR="00800471" w:rsidRDefault="00800471">
            <w:pPr>
              <w:rPr>
                <w:b/>
              </w:rPr>
            </w:pPr>
          </w:p>
          <w:p w14:paraId="47DFA9DF" w14:textId="77777777" w:rsidR="00800471" w:rsidRDefault="008E02CA">
            <w:r>
              <w:rPr>
                <w:b/>
              </w:rPr>
              <w:t>( * by beginning we mean when lockdowns or other restrictive policies were imposed)</w:t>
            </w:r>
            <w:r>
              <w:t xml:space="preserve">? </w:t>
            </w:r>
          </w:p>
          <w:p w14:paraId="6A84B9BC" w14:textId="77777777" w:rsidR="00800471" w:rsidRDefault="00800471"/>
          <w:p w14:paraId="00D64674" w14:textId="77777777" w:rsidR="00800471" w:rsidRDefault="00800471"/>
        </w:tc>
        <w:tc>
          <w:tcPr>
            <w:tcW w:w="7815" w:type="dxa"/>
          </w:tcPr>
          <w:p w14:paraId="37598BDC" w14:textId="77777777" w:rsidR="00800471" w:rsidRDefault="008E02CA">
            <w:pPr>
              <w:rPr>
                <w:b/>
              </w:rPr>
            </w:pPr>
            <w:r>
              <w:rPr>
                <w:b/>
                <w:i/>
              </w:rPr>
              <w:t>Service provision unchanged from beginning (1) Limited service provided from beginning (2) Service stopped completely from beginning  (3) Services stopped  initially but full services available now (4) Services stopped initially but limited services available now (5) Not applicable/ we do not provide this service (6)</w:t>
            </w:r>
          </w:p>
          <w:p w14:paraId="015747DA" w14:textId="77777777" w:rsidR="00800471" w:rsidRDefault="00800471">
            <w:pPr>
              <w:rPr>
                <w:b/>
                <w:i/>
              </w:rPr>
            </w:pPr>
          </w:p>
          <w:p w14:paraId="0C6C155E" w14:textId="77777777" w:rsidR="00800471" w:rsidRDefault="00800471">
            <w:pPr>
              <w:rPr>
                <w:b/>
              </w:rPr>
            </w:pPr>
          </w:p>
          <w:p w14:paraId="297C8035" w14:textId="77777777" w:rsidR="00800471" w:rsidRDefault="008E02CA">
            <w:pPr>
              <w:numPr>
                <w:ilvl w:val="0"/>
                <w:numId w:val="13"/>
              </w:numPr>
            </w:pPr>
            <w:r>
              <w:t>Clinical management of rape or other GBV</w:t>
            </w:r>
          </w:p>
          <w:p w14:paraId="284F340E" w14:textId="77777777" w:rsidR="00800471" w:rsidRDefault="008E02CA">
            <w:pPr>
              <w:numPr>
                <w:ilvl w:val="0"/>
                <w:numId w:val="13"/>
              </w:numPr>
            </w:pPr>
            <w:r>
              <w:t xml:space="preserve">Counselling or psychosocial services </w:t>
            </w:r>
          </w:p>
          <w:p w14:paraId="018CC12A" w14:textId="77777777" w:rsidR="00800471" w:rsidRDefault="008E02CA">
            <w:pPr>
              <w:numPr>
                <w:ilvl w:val="0"/>
                <w:numId w:val="13"/>
              </w:numPr>
            </w:pPr>
            <w:r>
              <w:t>Shelter and/or other social services</w:t>
            </w:r>
          </w:p>
          <w:p w14:paraId="0FDB0958" w14:textId="77777777" w:rsidR="00800471" w:rsidRDefault="008E02CA">
            <w:pPr>
              <w:numPr>
                <w:ilvl w:val="0"/>
                <w:numId w:val="13"/>
              </w:numPr>
            </w:pPr>
            <w:r>
              <w:t xml:space="preserve">GBV case management services </w:t>
            </w:r>
          </w:p>
          <w:p w14:paraId="61021CB8" w14:textId="77777777" w:rsidR="00800471" w:rsidRDefault="008E02CA">
            <w:pPr>
              <w:numPr>
                <w:ilvl w:val="0"/>
                <w:numId w:val="13"/>
              </w:numPr>
            </w:pPr>
            <w:r>
              <w:t xml:space="preserve">Community-based GBV prevention/GBV awareness-raising activities   </w:t>
            </w:r>
          </w:p>
          <w:p w14:paraId="29149ED4" w14:textId="77777777" w:rsidR="00800471" w:rsidRDefault="008E02CA">
            <w:pPr>
              <w:numPr>
                <w:ilvl w:val="0"/>
                <w:numId w:val="13"/>
              </w:numPr>
            </w:pPr>
            <w:r>
              <w:t>Legal support for GBV survivors</w:t>
            </w:r>
          </w:p>
          <w:p w14:paraId="171DF8A5" w14:textId="77777777" w:rsidR="00800471" w:rsidRDefault="008E02CA">
            <w:pPr>
              <w:numPr>
                <w:ilvl w:val="0"/>
                <w:numId w:val="13"/>
              </w:numPr>
            </w:pPr>
            <w:r>
              <w:t>Police services for GBV survivors</w:t>
            </w:r>
          </w:p>
          <w:p w14:paraId="73D88C4F" w14:textId="77777777" w:rsidR="00800471" w:rsidRDefault="008E02CA">
            <w:pPr>
              <w:numPr>
                <w:ilvl w:val="0"/>
                <w:numId w:val="13"/>
              </w:numPr>
            </w:pPr>
            <w:r>
              <w:t xml:space="preserve">Judicial services for GBV survivors </w:t>
            </w:r>
          </w:p>
          <w:p w14:paraId="558B9FA5" w14:textId="77777777" w:rsidR="00800471" w:rsidRDefault="008E02CA">
            <w:pPr>
              <w:numPr>
                <w:ilvl w:val="0"/>
                <w:numId w:val="13"/>
              </w:numPr>
            </w:pPr>
            <w:r>
              <w:t xml:space="preserve">Other </w:t>
            </w:r>
            <w:r>
              <w:rPr>
                <w:b/>
              </w:rPr>
              <w:t>[Please elaborate]</w:t>
            </w:r>
          </w:p>
        </w:tc>
        <w:tc>
          <w:tcPr>
            <w:tcW w:w="1440" w:type="dxa"/>
          </w:tcPr>
          <w:p w14:paraId="68785AF9" w14:textId="77777777" w:rsidR="00800471" w:rsidRDefault="008E02CA">
            <w:r>
              <w:t xml:space="preserve"> </w:t>
            </w:r>
          </w:p>
        </w:tc>
      </w:tr>
      <w:tr w:rsidR="00800471" w14:paraId="2262489C" w14:textId="77777777">
        <w:tc>
          <w:tcPr>
            <w:tcW w:w="805" w:type="dxa"/>
          </w:tcPr>
          <w:p w14:paraId="7B0181C7" w14:textId="77777777" w:rsidR="00800471" w:rsidRDefault="008E02CA">
            <w:pPr>
              <w:rPr>
                <w:highlight w:val="yellow"/>
              </w:rPr>
            </w:pPr>
            <w:r>
              <w:t>22</w:t>
            </w:r>
          </w:p>
        </w:tc>
        <w:tc>
          <w:tcPr>
            <w:tcW w:w="3705" w:type="dxa"/>
          </w:tcPr>
          <w:p w14:paraId="03DCB8F1" w14:textId="77777777" w:rsidR="00800471" w:rsidRDefault="008E02CA">
            <w:r>
              <w:t>Do you see that any particular groups of women are having more trouble accessing services or are accessing GBV services less during the pandemic?</w:t>
            </w:r>
          </w:p>
        </w:tc>
        <w:tc>
          <w:tcPr>
            <w:tcW w:w="7815" w:type="dxa"/>
          </w:tcPr>
          <w:p w14:paraId="45AF9C97" w14:textId="77777777" w:rsidR="00800471" w:rsidRDefault="008E02CA">
            <w:r>
              <w:t>1 Yes</w:t>
            </w:r>
          </w:p>
          <w:p w14:paraId="7D1718AE" w14:textId="77777777" w:rsidR="00800471" w:rsidRDefault="00800471"/>
          <w:p w14:paraId="7A1AC484" w14:textId="77777777" w:rsidR="00800471" w:rsidRDefault="008E02CA">
            <w:r>
              <w:t xml:space="preserve">0 No </w:t>
            </w:r>
          </w:p>
          <w:p w14:paraId="6FF1FF26" w14:textId="77777777" w:rsidR="00800471" w:rsidRDefault="008E02CA">
            <w:r>
              <w:t xml:space="preserve">8 Don’t know </w:t>
            </w:r>
          </w:p>
          <w:p w14:paraId="31D6571B" w14:textId="77777777" w:rsidR="00800471" w:rsidRDefault="00800471">
            <w:pPr>
              <w:rPr>
                <w:b/>
              </w:rPr>
            </w:pPr>
          </w:p>
        </w:tc>
        <w:tc>
          <w:tcPr>
            <w:tcW w:w="1440" w:type="dxa"/>
          </w:tcPr>
          <w:p w14:paraId="06D87BDB" w14:textId="77777777" w:rsidR="00800471" w:rsidRDefault="008E02CA">
            <w:r>
              <w:t xml:space="preserve">                       </w:t>
            </w:r>
          </w:p>
          <w:p w14:paraId="3A143A41" w14:textId="77777777" w:rsidR="00800471" w:rsidRDefault="00800471">
            <w:pPr>
              <w:rPr>
                <w:highlight w:val="yellow"/>
              </w:rPr>
            </w:pPr>
          </w:p>
          <w:p w14:paraId="350BA435" w14:textId="77777777" w:rsidR="00800471" w:rsidRDefault="008E02CA">
            <w:pPr>
              <w:rPr>
                <w:highlight w:val="yellow"/>
              </w:rPr>
            </w:pPr>
            <w:r>
              <w:t>🡪  24</w:t>
            </w:r>
          </w:p>
          <w:p w14:paraId="1AA761DE" w14:textId="77777777" w:rsidR="00800471" w:rsidRDefault="008E02CA">
            <w:pPr>
              <w:rPr>
                <w:highlight w:val="yellow"/>
              </w:rPr>
            </w:pPr>
            <w:r>
              <w:t>🡪  24</w:t>
            </w:r>
          </w:p>
        </w:tc>
      </w:tr>
      <w:tr w:rsidR="00800471" w14:paraId="79187C04" w14:textId="77777777">
        <w:tc>
          <w:tcPr>
            <w:tcW w:w="805" w:type="dxa"/>
          </w:tcPr>
          <w:p w14:paraId="2F883CAC" w14:textId="77777777" w:rsidR="00800471" w:rsidRDefault="008E02CA">
            <w:pPr>
              <w:rPr>
                <w:highlight w:val="yellow"/>
              </w:rPr>
            </w:pPr>
            <w:r>
              <w:t>23</w:t>
            </w:r>
          </w:p>
        </w:tc>
        <w:tc>
          <w:tcPr>
            <w:tcW w:w="3705" w:type="dxa"/>
          </w:tcPr>
          <w:p w14:paraId="188C6E93" w14:textId="77777777" w:rsidR="00800471" w:rsidRDefault="008E02CA">
            <w:r>
              <w:rPr>
                <w:highlight w:val="white"/>
              </w:rPr>
              <w:t>Which groups of women are having more trouble accessing services or are accessing GBV services less during the pandemic in this country? [Please select all that apply]</w:t>
            </w:r>
          </w:p>
        </w:tc>
        <w:tc>
          <w:tcPr>
            <w:tcW w:w="7815" w:type="dxa"/>
          </w:tcPr>
          <w:p w14:paraId="5E7AB9F1" w14:textId="77777777" w:rsidR="00800471" w:rsidRDefault="008E02CA">
            <w:pPr>
              <w:numPr>
                <w:ilvl w:val="0"/>
                <w:numId w:val="6"/>
              </w:numPr>
            </w:pPr>
            <w:r>
              <w:t>Adolescents</w:t>
            </w:r>
          </w:p>
          <w:p w14:paraId="253C49C3" w14:textId="77777777" w:rsidR="00800471" w:rsidRDefault="008E02CA">
            <w:pPr>
              <w:numPr>
                <w:ilvl w:val="0"/>
                <w:numId w:val="6"/>
              </w:numPr>
            </w:pPr>
            <w:r>
              <w:t>Women with disabilities</w:t>
            </w:r>
          </w:p>
          <w:p w14:paraId="14E6974F" w14:textId="77777777" w:rsidR="00800471" w:rsidRDefault="008E02CA">
            <w:pPr>
              <w:numPr>
                <w:ilvl w:val="0"/>
                <w:numId w:val="6"/>
              </w:numPr>
            </w:pPr>
            <w:r>
              <w:t>Ethnic minorities</w:t>
            </w:r>
          </w:p>
          <w:p w14:paraId="6D476087" w14:textId="77777777" w:rsidR="00800471" w:rsidRDefault="008E02CA">
            <w:pPr>
              <w:numPr>
                <w:ilvl w:val="0"/>
                <w:numId w:val="6"/>
              </w:numPr>
            </w:pPr>
            <w:r>
              <w:t>Migrants, refugees or other displaced people</w:t>
            </w:r>
          </w:p>
          <w:p w14:paraId="664F0909" w14:textId="77777777" w:rsidR="00800471" w:rsidRDefault="008E02CA">
            <w:pPr>
              <w:numPr>
                <w:ilvl w:val="0"/>
                <w:numId w:val="6"/>
              </w:numPr>
            </w:pPr>
            <w:r>
              <w:t xml:space="preserve">People of diverse sexual orientation, gender identity and expression or sex characteristics </w:t>
            </w:r>
          </w:p>
          <w:p w14:paraId="011A90FD" w14:textId="77777777" w:rsidR="00800471" w:rsidRDefault="008E02CA">
            <w:pPr>
              <w:numPr>
                <w:ilvl w:val="0"/>
                <w:numId w:val="6"/>
              </w:numPr>
            </w:pPr>
            <w:r>
              <w:t>Unmarried women</w:t>
            </w:r>
          </w:p>
          <w:p w14:paraId="7338F0E8" w14:textId="77777777" w:rsidR="00800471" w:rsidRDefault="008E02CA">
            <w:pPr>
              <w:numPr>
                <w:ilvl w:val="0"/>
                <w:numId w:val="6"/>
              </w:numPr>
            </w:pPr>
            <w:r>
              <w:t xml:space="preserve">Other </w:t>
            </w:r>
            <w:r>
              <w:rPr>
                <w:b/>
              </w:rPr>
              <w:t>[Please elaborate]</w:t>
            </w:r>
          </w:p>
          <w:p w14:paraId="6A7EDA8F" w14:textId="77777777" w:rsidR="00800471" w:rsidRDefault="00800471">
            <w:pPr>
              <w:rPr>
                <w:b/>
              </w:rPr>
            </w:pPr>
          </w:p>
        </w:tc>
        <w:tc>
          <w:tcPr>
            <w:tcW w:w="1440" w:type="dxa"/>
          </w:tcPr>
          <w:p w14:paraId="1F938315" w14:textId="77777777" w:rsidR="00800471" w:rsidRDefault="00800471">
            <w:pPr>
              <w:rPr>
                <w:highlight w:val="yellow"/>
              </w:rPr>
            </w:pPr>
          </w:p>
        </w:tc>
      </w:tr>
      <w:tr w:rsidR="00800471" w14:paraId="1BC4082F" w14:textId="77777777">
        <w:tc>
          <w:tcPr>
            <w:tcW w:w="805" w:type="dxa"/>
          </w:tcPr>
          <w:p w14:paraId="3B5A98EB" w14:textId="77777777" w:rsidR="00800471" w:rsidRDefault="008E02CA">
            <w:r>
              <w:t>24</w:t>
            </w:r>
          </w:p>
        </w:tc>
        <w:tc>
          <w:tcPr>
            <w:tcW w:w="3705" w:type="dxa"/>
          </w:tcPr>
          <w:p w14:paraId="1DA945C4" w14:textId="77777777" w:rsidR="00800471" w:rsidRDefault="008E02CA">
            <w:r>
              <w:t>Do you think that COVID-19 is impacting the prevalence of GBV and/or intimate partner violence (IPV) in your country?</w:t>
            </w:r>
          </w:p>
        </w:tc>
        <w:tc>
          <w:tcPr>
            <w:tcW w:w="7815" w:type="dxa"/>
          </w:tcPr>
          <w:p w14:paraId="01E6343E" w14:textId="77777777" w:rsidR="00800471" w:rsidRDefault="008E02CA">
            <w:r>
              <w:t>1 Yes</w:t>
            </w:r>
          </w:p>
          <w:p w14:paraId="776EDF4C" w14:textId="77777777" w:rsidR="00800471" w:rsidRDefault="00800471"/>
          <w:p w14:paraId="73797054" w14:textId="77777777" w:rsidR="00800471" w:rsidRDefault="008E02CA">
            <w:r>
              <w:t xml:space="preserve">0 No </w:t>
            </w:r>
          </w:p>
          <w:p w14:paraId="14D731E4" w14:textId="77777777" w:rsidR="00800471" w:rsidRDefault="008E02CA">
            <w:r>
              <w:t xml:space="preserve">8 Don’t know                                                                                                                                             </w:t>
            </w:r>
          </w:p>
          <w:p w14:paraId="1EA1B68C" w14:textId="77777777" w:rsidR="00800471" w:rsidRDefault="00800471">
            <w:pPr>
              <w:rPr>
                <w:b/>
              </w:rPr>
            </w:pPr>
          </w:p>
        </w:tc>
        <w:tc>
          <w:tcPr>
            <w:tcW w:w="1440" w:type="dxa"/>
          </w:tcPr>
          <w:p w14:paraId="3CE4CD9C" w14:textId="77777777" w:rsidR="00800471" w:rsidRDefault="008E02CA">
            <w:r>
              <w:lastRenderedPageBreak/>
              <w:t xml:space="preserve">           </w:t>
            </w:r>
          </w:p>
          <w:p w14:paraId="30B0AEB7" w14:textId="77777777" w:rsidR="00800471" w:rsidRDefault="00800471"/>
          <w:p w14:paraId="052B828B" w14:textId="77777777" w:rsidR="00800471" w:rsidRDefault="008E02CA">
            <w:pPr>
              <w:rPr>
                <w:b/>
              </w:rPr>
            </w:pPr>
            <w:r>
              <w:t xml:space="preserve">🡪 </w:t>
            </w:r>
            <w:r>
              <w:rPr>
                <w:b/>
              </w:rPr>
              <w:t xml:space="preserve">27   </w:t>
            </w:r>
          </w:p>
          <w:p w14:paraId="713BBCB9" w14:textId="77777777" w:rsidR="00800471" w:rsidRDefault="008E02CA">
            <w:pPr>
              <w:rPr>
                <w:b/>
              </w:rPr>
            </w:pPr>
            <w:r>
              <w:t xml:space="preserve">🡪 </w:t>
            </w:r>
            <w:r>
              <w:rPr>
                <w:b/>
              </w:rPr>
              <w:t xml:space="preserve">27                                                                                                                                                                       </w:t>
            </w:r>
          </w:p>
        </w:tc>
      </w:tr>
      <w:tr w:rsidR="00800471" w14:paraId="66D0FA0D" w14:textId="77777777">
        <w:tc>
          <w:tcPr>
            <w:tcW w:w="805" w:type="dxa"/>
          </w:tcPr>
          <w:p w14:paraId="4A7ABA08" w14:textId="77777777" w:rsidR="00800471" w:rsidRDefault="008E02CA">
            <w:r>
              <w:t>25</w:t>
            </w:r>
          </w:p>
        </w:tc>
        <w:tc>
          <w:tcPr>
            <w:tcW w:w="3705" w:type="dxa"/>
          </w:tcPr>
          <w:p w14:paraId="613F9F45" w14:textId="77777777" w:rsidR="00800471" w:rsidRDefault="008E02CA">
            <w:r>
              <w:t>How has COVID-19 affected IPV/GBV prevalence in this country?</w:t>
            </w:r>
          </w:p>
        </w:tc>
        <w:tc>
          <w:tcPr>
            <w:tcW w:w="7815" w:type="dxa"/>
          </w:tcPr>
          <w:p w14:paraId="60CDF627" w14:textId="77777777" w:rsidR="00800471" w:rsidRDefault="008E02CA">
            <w:pPr>
              <w:numPr>
                <w:ilvl w:val="0"/>
                <w:numId w:val="4"/>
              </w:numPr>
            </w:pPr>
            <w:r>
              <w:t xml:space="preserve">Reports of GBV/IPV have increased </w:t>
            </w:r>
          </w:p>
          <w:p w14:paraId="58691912" w14:textId="77777777" w:rsidR="00800471" w:rsidRDefault="008E02CA">
            <w:pPr>
              <w:numPr>
                <w:ilvl w:val="0"/>
                <w:numId w:val="4"/>
              </w:numPr>
            </w:pPr>
            <w:r>
              <w:t xml:space="preserve">Reports of GBV/IPV have reduced </w:t>
            </w:r>
          </w:p>
          <w:p w14:paraId="52F3BEC0" w14:textId="77777777" w:rsidR="00800471" w:rsidRDefault="008E02CA">
            <w:pPr>
              <w:numPr>
                <w:ilvl w:val="0"/>
                <w:numId w:val="4"/>
              </w:numPr>
            </w:pPr>
            <w:r>
              <w:t xml:space="preserve">Reports of some forms of GBV (such as IPV) have increased, but other forms (such as non-partner violence) have reduced </w:t>
            </w:r>
            <w:r>
              <w:rPr>
                <w:b/>
              </w:rPr>
              <w:t>[Please elaborate]</w:t>
            </w:r>
          </w:p>
          <w:p w14:paraId="6BE9A536" w14:textId="77777777" w:rsidR="00800471" w:rsidRDefault="008E02CA">
            <w:pPr>
              <w:numPr>
                <w:ilvl w:val="0"/>
                <w:numId w:val="4"/>
              </w:numPr>
            </w:pPr>
            <w:r>
              <w:t xml:space="preserve">Other </w:t>
            </w:r>
            <w:r>
              <w:rPr>
                <w:b/>
              </w:rPr>
              <w:t>[Please elaborate]</w:t>
            </w:r>
          </w:p>
        </w:tc>
        <w:tc>
          <w:tcPr>
            <w:tcW w:w="1440" w:type="dxa"/>
          </w:tcPr>
          <w:p w14:paraId="7D74042C" w14:textId="77777777" w:rsidR="00800471" w:rsidRDefault="00800471"/>
        </w:tc>
      </w:tr>
      <w:tr w:rsidR="00800471" w14:paraId="37166DDF" w14:textId="77777777">
        <w:tc>
          <w:tcPr>
            <w:tcW w:w="805" w:type="dxa"/>
          </w:tcPr>
          <w:p w14:paraId="7A15BE7A" w14:textId="77777777" w:rsidR="00800471" w:rsidRDefault="008E02CA">
            <w:r>
              <w:t>26</w:t>
            </w:r>
          </w:p>
        </w:tc>
        <w:tc>
          <w:tcPr>
            <w:tcW w:w="3705" w:type="dxa"/>
          </w:tcPr>
          <w:p w14:paraId="2F3954E5" w14:textId="77777777" w:rsidR="00800471" w:rsidRDefault="008E02CA">
            <w:r>
              <w:t>How did you make these conclusions about the changes in GBV prevalence?</w:t>
            </w:r>
          </w:p>
          <w:p w14:paraId="457A915C" w14:textId="77777777" w:rsidR="00800471" w:rsidRDefault="00800471"/>
          <w:p w14:paraId="0A274ACB" w14:textId="77777777" w:rsidR="00800471" w:rsidRDefault="008E02CA">
            <w:r>
              <w:rPr>
                <w:b/>
              </w:rPr>
              <w:t>Please select all that apply</w:t>
            </w:r>
          </w:p>
        </w:tc>
        <w:tc>
          <w:tcPr>
            <w:tcW w:w="7815" w:type="dxa"/>
          </w:tcPr>
          <w:p w14:paraId="206D1574" w14:textId="77777777" w:rsidR="00800471" w:rsidRDefault="008E02CA">
            <w:pPr>
              <w:numPr>
                <w:ilvl w:val="0"/>
                <w:numId w:val="17"/>
              </w:numPr>
            </w:pPr>
            <w:r>
              <w:t>News/media reports</w:t>
            </w:r>
          </w:p>
          <w:p w14:paraId="13DCD677" w14:textId="77777777" w:rsidR="00800471" w:rsidRDefault="008E02CA">
            <w:pPr>
              <w:numPr>
                <w:ilvl w:val="0"/>
                <w:numId w:val="17"/>
              </w:numPr>
            </w:pPr>
            <w:r>
              <w:t>Social media groups</w:t>
            </w:r>
          </w:p>
          <w:p w14:paraId="1A1C461C" w14:textId="77777777" w:rsidR="00800471" w:rsidRDefault="008E02CA">
            <w:pPr>
              <w:numPr>
                <w:ilvl w:val="0"/>
                <w:numId w:val="17"/>
              </w:numPr>
            </w:pPr>
            <w:r>
              <w:t xml:space="preserve">Administrative statistics provided by the government </w:t>
            </w:r>
          </w:p>
          <w:p w14:paraId="49BA6076" w14:textId="77777777" w:rsidR="00800471" w:rsidRDefault="008E02CA">
            <w:pPr>
              <w:numPr>
                <w:ilvl w:val="0"/>
                <w:numId w:val="17"/>
              </w:numPr>
            </w:pPr>
            <w:r>
              <w:t>Direct reports from women affected</w:t>
            </w:r>
          </w:p>
          <w:p w14:paraId="0E1362DD" w14:textId="77777777" w:rsidR="00800471" w:rsidRDefault="008E02CA">
            <w:pPr>
              <w:numPr>
                <w:ilvl w:val="0"/>
                <w:numId w:val="17"/>
              </w:numPr>
            </w:pPr>
            <w:r>
              <w:t>Changes in demand for GBV services as indicated by GBV services delivery data</w:t>
            </w:r>
          </w:p>
          <w:p w14:paraId="18C48384" w14:textId="77777777" w:rsidR="00800471" w:rsidRDefault="008E02CA">
            <w:pPr>
              <w:numPr>
                <w:ilvl w:val="0"/>
                <w:numId w:val="17"/>
              </w:numPr>
            </w:pPr>
            <w:r>
              <w:t xml:space="preserve">Internal organization communications </w:t>
            </w:r>
          </w:p>
          <w:p w14:paraId="45F62084" w14:textId="77777777" w:rsidR="00800471" w:rsidRDefault="008E02CA">
            <w:pPr>
              <w:numPr>
                <w:ilvl w:val="0"/>
                <w:numId w:val="17"/>
              </w:numPr>
            </w:pPr>
            <w:r>
              <w:t xml:space="preserve">Communications with professional networks </w:t>
            </w:r>
          </w:p>
          <w:p w14:paraId="0E4A3F53" w14:textId="77777777" w:rsidR="00800471" w:rsidRDefault="008E02CA">
            <w:pPr>
              <w:numPr>
                <w:ilvl w:val="0"/>
                <w:numId w:val="17"/>
              </w:numPr>
            </w:pPr>
            <w:r>
              <w:t xml:space="preserve">Other </w:t>
            </w:r>
            <w:r>
              <w:rPr>
                <w:b/>
              </w:rPr>
              <w:t>[Please elaborate]</w:t>
            </w:r>
          </w:p>
        </w:tc>
        <w:tc>
          <w:tcPr>
            <w:tcW w:w="1440" w:type="dxa"/>
          </w:tcPr>
          <w:p w14:paraId="516BFEAF" w14:textId="77777777" w:rsidR="00800471" w:rsidRDefault="00800471"/>
        </w:tc>
      </w:tr>
      <w:tr w:rsidR="00800471" w14:paraId="70B5CB8A" w14:textId="77777777">
        <w:tc>
          <w:tcPr>
            <w:tcW w:w="805" w:type="dxa"/>
          </w:tcPr>
          <w:p w14:paraId="7281C5DF" w14:textId="77777777" w:rsidR="00800471" w:rsidRDefault="008E02CA">
            <w:r>
              <w:t xml:space="preserve"> 27</w:t>
            </w:r>
          </w:p>
        </w:tc>
        <w:tc>
          <w:tcPr>
            <w:tcW w:w="3705" w:type="dxa"/>
          </w:tcPr>
          <w:p w14:paraId="7790EF40" w14:textId="77777777" w:rsidR="00800471" w:rsidRDefault="008E02CA">
            <w:r>
              <w:t xml:space="preserve">Have you seen examples of innovative mechanisms being effectively used to fill some of the gaps in GBV prevention and response in your country? </w:t>
            </w:r>
          </w:p>
        </w:tc>
        <w:tc>
          <w:tcPr>
            <w:tcW w:w="7815" w:type="dxa"/>
          </w:tcPr>
          <w:p w14:paraId="0E37522E" w14:textId="77777777" w:rsidR="00800471" w:rsidRDefault="008E02CA">
            <w:r>
              <w:t>1 Yes</w:t>
            </w:r>
          </w:p>
          <w:p w14:paraId="7B585FC9" w14:textId="77777777" w:rsidR="00800471" w:rsidRDefault="00800471"/>
          <w:p w14:paraId="085FA140" w14:textId="77777777" w:rsidR="00800471" w:rsidRDefault="008E02CA">
            <w:r>
              <w:t xml:space="preserve">0 No </w:t>
            </w:r>
          </w:p>
          <w:p w14:paraId="57B9D835" w14:textId="77777777" w:rsidR="00800471" w:rsidRDefault="008E02CA">
            <w:r>
              <w:t>8 Don’t know</w:t>
            </w:r>
          </w:p>
          <w:p w14:paraId="0FA85FCB" w14:textId="77777777" w:rsidR="00800471" w:rsidRDefault="00800471"/>
        </w:tc>
        <w:tc>
          <w:tcPr>
            <w:tcW w:w="1440" w:type="dxa"/>
          </w:tcPr>
          <w:p w14:paraId="496FAFDC" w14:textId="77777777" w:rsidR="00800471" w:rsidRDefault="008E02CA">
            <w:r>
              <w:t xml:space="preserve">       </w:t>
            </w:r>
          </w:p>
          <w:p w14:paraId="5CBA5ED7" w14:textId="77777777" w:rsidR="00800471" w:rsidRDefault="00800471"/>
          <w:p w14:paraId="74D548BA" w14:textId="77777777" w:rsidR="00800471" w:rsidRDefault="008E02CA">
            <w:r>
              <w:t>🡪 29</w:t>
            </w:r>
          </w:p>
          <w:p w14:paraId="3553F39E" w14:textId="77777777" w:rsidR="00800471" w:rsidRDefault="008E02CA">
            <w:r>
              <w:t>🡪 29</w:t>
            </w:r>
          </w:p>
        </w:tc>
      </w:tr>
      <w:tr w:rsidR="00800471" w14:paraId="3BCDE754" w14:textId="77777777">
        <w:tc>
          <w:tcPr>
            <w:tcW w:w="805" w:type="dxa"/>
          </w:tcPr>
          <w:p w14:paraId="094E507E" w14:textId="77777777" w:rsidR="00800471" w:rsidRDefault="008E02CA">
            <w:r>
              <w:t xml:space="preserve"> 28</w:t>
            </w:r>
          </w:p>
        </w:tc>
        <w:tc>
          <w:tcPr>
            <w:tcW w:w="3705" w:type="dxa"/>
          </w:tcPr>
          <w:p w14:paraId="1C729FDB" w14:textId="77777777" w:rsidR="00800471" w:rsidRDefault="008E02CA">
            <w:r>
              <w:t>If yes, please provide an example</w:t>
            </w:r>
          </w:p>
        </w:tc>
        <w:tc>
          <w:tcPr>
            <w:tcW w:w="7815" w:type="dxa"/>
          </w:tcPr>
          <w:p w14:paraId="746B633B" w14:textId="77777777" w:rsidR="00800471" w:rsidRDefault="00800471"/>
        </w:tc>
        <w:tc>
          <w:tcPr>
            <w:tcW w:w="1440" w:type="dxa"/>
          </w:tcPr>
          <w:p w14:paraId="56CAC3FF" w14:textId="77777777" w:rsidR="00800471" w:rsidRDefault="00800471"/>
        </w:tc>
      </w:tr>
      <w:tr w:rsidR="00800471" w14:paraId="77C9F41C" w14:textId="77777777">
        <w:tc>
          <w:tcPr>
            <w:tcW w:w="805" w:type="dxa"/>
          </w:tcPr>
          <w:p w14:paraId="65304540" w14:textId="77777777" w:rsidR="00800471" w:rsidRDefault="008E02CA">
            <w:r>
              <w:t xml:space="preserve"> 29</w:t>
            </w:r>
          </w:p>
        </w:tc>
        <w:tc>
          <w:tcPr>
            <w:tcW w:w="3705" w:type="dxa"/>
          </w:tcPr>
          <w:p w14:paraId="07DD89E3" w14:textId="77777777" w:rsidR="00800471" w:rsidRDefault="008E02CA">
            <w:r>
              <w:t>Has the COVID-19 pandemic impacted the provision of sexual and reproductive health (SRH) services in your country?</w:t>
            </w:r>
          </w:p>
        </w:tc>
        <w:tc>
          <w:tcPr>
            <w:tcW w:w="7815" w:type="dxa"/>
          </w:tcPr>
          <w:p w14:paraId="58FF7094" w14:textId="77777777" w:rsidR="00800471" w:rsidRDefault="008E02CA">
            <w:r>
              <w:t>1 Yes</w:t>
            </w:r>
          </w:p>
          <w:p w14:paraId="5A8EB08F" w14:textId="77777777" w:rsidR="00800471" w:rsidRDefault="00800471"/>
          <w:p w14:paraId="2F185323" w14:textId="77777777" w:rsidR="00800471" w:rsidRDefault="008E02CA">
            <w:r>
              <w:t xml:space="preserve">0 No </w:t>
            </w:r>
          </w:p>
          <w:p w14:paraId="533A42DA" w14:textId="77777777" w:rsidR="00800471" w:rsidRDefault="008E02CA">
            <w:r>
              <w:t>8 Don’t know/ not my area of expertise</w:t>
            </w:r>
          </w:p>
          <w:p w14:paraId="7D237690" w14:textId="77777777" w:rsidR="00800471" w:rsidRDefault="00800471"/>
        </w:tc>
        <w:tc>
          <w:tcPr>
            <w:tcW w:w="1440" w:type="dxa"/>
          </w:tcPr>
          <w:p w14:paraId="54887C8E" w14:textId="77777777" w:rsidR="00800471" w:rsidRDefault="008E02CA">
            <w:r>
              <w:t xml:space="preserve"> </w:t>
            </w:r>
          </w:p>
          <w:p w14:paraId="131F3260" w14:textId="77777777" w:rsidR="00800471" w:rsidRDefault="00800471"/>
          <w:p w14:paraId="2EDC37BC" w14:textId="77777777" w:rsidR="00800471" w:rsidRDefault="008E02CA">
            <w:r>
              <w:t>🡪 34</w:t>
            </w:r>
          </w:p>
          <w:p w14:paraId="5152FD3D" w14:textId="77777777" w:rsidR="00800471" w:rsidRDefault="008E02CA">
            <w:r>
              <w:t>🡪 34</w:t>
            </w:r>
          </w:p>
        </w:tc>
      </w:tr>
      <w:tr w:rsidR="00800471" w14:paraId="165E7C25" w14:textId="77777777">
        <w:tc>
          <w:tcPr>
            <w:tcW w:w="805" w:type="dxa"/>
          </w:tcPr>
          <w:p w14:paraId="19A6C60B" w14:textId="77777777" w:rsidR="00800471" w:rsidRDefault="008E02CA">
            <w:r>
              <w:t>30</w:t>
            </w:r>
          </w:p>
        </w:tc>
        <w:tc>
          <w:tcPr>
            <w:tcW w:w="3705" w:type="dxa"/>
          </w:tcPr>
          <w:p w14:paraId="2E084ED1" w14:textId="77777777" w:rsidR="00800471" w:rsidRDefault="008E02CA">
            <w:r>
              <w:t>How has COVID-19 impacted SRH service provision and outreach?</w:t>
            </w:r>
          </w:p>
          <w:p w14:paraId="0FC471F5" w14:textId="77777777" w:rsidR="00800471" w:rsidRDefault="00800471"/>
          <w:p w14:paraId="7E548929" w14:textId="77777777" w:rsidR="00800471" w:rsidRDefault="008E02CA">
            <w:r>
              <w:rPr>
                <w:b/>
              </w:rPr>
              <w:t>Please select all that apply</w:t>
            </w:r>
          </w:p>
        </w:tc>
        <w:tc>
          <w:tcPr>
            <w:tcW w:w="7815" w:type="dxa"/>
          </w:tcPr>
          <w:p w14:paraId="0C1EDCD7" w14:textId="77777777" w:rsidR="00800471" w:rsidRDefault="00800471"/>
          <w:p w14:paraId="170AC9CC" w14:textId="77777777" w:rsidR="00800471" w:rsidRDefault="008E02CA">
            <w:r>
              <w:t xml:space="preserve">1 Full on-site services are available but there has been a reduction in use or demand </w:t>
            </w:r>
          </w:p>
          <w:p w14:paraId="13EC589A" w14:textId="77777777" w:rsidR="00800471" w:rsidRDefault="00800471"/>
          <w:p w14:paraId="6D0FB5FA" w14:textId="77777777" w:rsidR="00800471" w:rsidRDefault="008E02CA">
            <w:r>
              <w:t xml:space="preserve">2 Full on-site services are available but there has been an increase in use or demand </w:t>
            </w:r>
          </w:p>
          <w:p w14:paraId="0EC53434" w14:textId="77777777" w:rsidR="00800471" w:rsidRDefault="00800471"/>
          <w:p w14:paraId="3E707673" w14:textId="77777777" w:rsidR="00800471" w:rsidRDefault="008E02CA">
            <w:r>
              <w:t xml:space="preserve">3 All services have stopped due to lockdown/movement restriction </w:t>
            </w:r>
          </w:p>
          <w:p w14:paraId="7B7CDF28" w14:textId="77777777" w:rsidR="00800471" w:rsidRDefault="00800471"/>
          <w:p w14:paraId="008A0961" w14:textId="77777777" w:rsidR="00800471" w:rsidRDefault="008E02CA">
            <w:r>
              <w:lastRenderedPageBreak/>
              <w:t xml:space="preserve">4. Services have stopped as SRH clinics/services were deemed non-essential by the government  </w:t>
            </w:r>
          </w:p>
          <w:p w14:paraId="4A968DDA" w14:textId="77777777" w:rsidR="00800471" w:rsidRDefault="00800471"/>
          <w:p w14:paraId="0CCCC635" w14:textId="77777777" w:rsidR="00800471" w:rsidRDefault="008E02CA">
            <w:r>
              <w:t xml:space="preserve">5. Services have stopped/reduced since the beginning of the pandemic due to lockdown/movement restrictions imposed in the country  </w:t>
            </w:r>
          </w:p>
          <w:p w14:paraId="26DC8E50" w14:textId="77777777" w:rsidR="00800471" w:rsidRDefault="00800471"/>
          <w:p w14:paraId="764C493C" w14:textId="77777777" w:rsidR="00800471" w:rsidRDefault="008E02CA">
            <w:r>
              <w:t xml:space="preserve">6. Services were stopped initially due to lockdown/movement restrictions imposed in the beginning of the pandemic, but have since resumed after restrictions were reduced/lifted </w:t>
            </w:r>
          </w:p>
          <w:p w14:paraId="67A26926" w14:textId="77777777" w:rsidR="00800471" w:rsidRDefault="00800471"/>
          <w:p w14:paraId="5CA8B570" w14:textId="77777777" w:rsidR="00800471" w:rsidRDefault="008E02CA">
            <w:r>
              <w:t xml:space="preserve">7. Services have stopped/reduced as staff have been diverted to emergency response </w:t>
            </w:r>
          </w:p>
          <w:p w14:paraId="4F457356" w14:textId="77777777" w:rsidR="00800471" w:rsidRDefault="00800471"/>
          <w:p w14:paraId="3666886E" w14:textId="77777777" w:rsidR="00800471" w:rsidRDefault="008E02CA">
            <w:r>
              <w:t xml:space="preserve">8.services have stopped/reduced as funding was diverted to emergency response </w:t>
            </w:r>
          </w:p>
          <w:p w14:paraId="168CA3CD" w14:textId="77777777" w:rsidR="00800471" w:rsidRDefault="008E02CA">
            <w:r>
              <w:t xml:space="preserve"> </w:t>
            </w:r>
          </w:p>
          <w:p w14:paraId="2C74C006" w14:textId="77777777" w:rsidR="00800471" w:rsidRDefault="008E02CA">
            <w:r>
              <w:t>9. Services have stopped/reduced as there are shortages of personal protective gear and infection management supplies</w:t>
            </w:r>
          </w:p>
          <w:p w14:paraId="15F763C6" w14:textId="77777777" w:rsidR="00800471" w:rsidRDefault="00800471"/>
          <w:p w14:paraId="4EBB623E" w14:textId="77777777" w:rsidR="00800471" w:rsidRDefault="008E02CA">
            <w:r>
              <w:t xml:space="preserve">10. Services have been reduced as use or demand has decreased </w:t>
            </w:r>
          </w:p>
          <w:p w14:paraId="05B4D106" w14:textId="77777777" w:rsidR="00800471" w:rsidRDefault="00800471"/>
          <w:p w14:paraId="04C38742" w14:textId="77777777" w:rsidR="00800471" w:rsidRDefault="008E02CA">
            <w:r>
              <w:t xml:space="preserve">11. Services have reduced as staff have additional COVID-19 responsibilities  </w:t>
            </w:r>
          </w:p>
          <w:p w14:paraId="5C28ABAB" w14:textId="77777777" w:rsidR="00800471" w:rsidRDefault="00800471"/>
          <w:p w14:paraId="1F4E9DE8" w14:textId="77777777" w:rsidR="00800471" w:rsidRDefault="008E02CA">
            <w:r>
              <w:t>12.. Services have reduced due to reduced availability of supplies and commodities (for example, due to difficulties with procurement and transport)</w:t>
            </w:r>
          </w:p>
          <w:p w14:paraId="260C9E81" w14:textId="77777777" w:rsidR="00800471" w:rsidRDefault="00800471"/>
          <w:p w14:paraId="4D2990CE" w14:textId="77777777" w:rsidR="00800471" w:rsidRDefault="00800471"/>
          <w:p w14:paraId="4EA515C9" w14:textId="77777777" w:rsidR="00800471" w:rsidRDefault="008E02CA">
            <w:r>
              <w:t>13. Service delivery has shifted to remote provision via telemedicine or other innovative strategies</w:t>
            </w:r>
          </w:p>
          <w:p w14:paraId="2E41AFE4" w14:textId="77777777" w:rsidR="00800471" w:rsidRDefault="00800471"/>
          <w:p w14:paraId="29057893" w14:textId="77777777" w:rsidR="00800471" w:rsidRDefault="00800471"/>
          <w:p w14:paraId="51EF6276" w14:textId="77777777" w:rsidR="00800471" w:rsidRDefault="008E02CA">
            <w:r>
              <w:t>14 Other (please elaborate)</w:t>
            </w:r>
          </w:p>
          <w:p w14:paraId="67A13882" w14:textId="77777777" w:rsidR="00800471" w:rsidRDefault="00800471"/>
          <w:p w14:paraId="2F01C5CB" w14:textId="77777777" w:rsidR="00800471" w:rsidRDefault="00800471"/>
        </w:tc>
        <w:tc>
          <w:tcPr>
            <w:tcW w:w="1440" w:type="dxa"/>
          </w:tcPr>
          <w:p w14:paraId="720DCC2B" w14:textId="77777777" w:rsidR="00800471" w:rsidRDefault="00800471"/>
        </w:tc>
      </w:tr>
      <w:tr w:rsidR="00800471" w14:paraId="479361F4" w14:textId="77777777">
        <w:tc>
          <w:tcPr>
            <w:tcW w:w="805" w:type="dxa"/>
          </w:tcPr>
          <w:p w14:paraId="41CD47EC" w14:textId="77777777" w:rsidR="00800471" w:rsidRDefault="008E02CA">
            <w:r>
              <w:lastRenderedPageBreak/>
              <w:t>31</w:t>
            </w:r>
          </w:p>
        </w:tc>
        <w:tc>
          <w:tcPr>
            <w:tcW w:w="3705" w:type="dxa"/>
          </w:tcPr>
          <w:p w14:paraId="7B4CF036" w14:textId="77777777" w:rsidR="00800471" w:rsidRDefault="008E02CA">
            <w:r>
              <w:t>What type of SRH services have been limited or stopped</w:t>
            </w:r>
            <w:r>
              <w:rPr>
                <w:highlight w:val="white"/>
              </w:rPr>
              <w:t xml:space="preserve"> since the beginning* of COVID-19? </w:t>
            </w:r>
          </w:p>
          <w:p w14:paraId="51A852C2" w14:textId="77777777" w:rsidR="00800471" w:rsidRDefault="008E02CA">
            <w:pPr>
              <w:rPr>
                <w:b/>
              </w:rPr>
            </w:pPr>
            <w:r>
              <w:t xml:space="preserve">     </w:t>
            </w:r>
            <w:r>
              <w:rPr>
                <w:b/>
              </w:rPr>
              <w:t xml:space="preserve"> Please select all that apply</w:t>
            </w:r>
          </w:p>
          <w:p w14:paraId="417BC228" w14:textId="77777777" w:rsidR="00800471" w:rsidRDefault="00800471">
            <w:pPr>
              <w:rPr>
                <w:b/>
              </w:rPr>
            </w:pPr>
          </w:p>
          <w:p w14:paraId="43D43EAA" w14:textId="77777777" w:rsidR="00800471" w:rsidRDefault="008E02CA">
            <w:r>
              <w:rPr>
                <w:b/>
              </w:rPr>
              <w:t>( * by beginning we mean when lockdowns or other restrictive policies were imposed)</w:t>
            </w:r>
          </w:p>
          <w:p w14:paraId="4074DA32" w14:textId="77777777" w:rsidR="00800471" w:rsidRDefault="00800471"/>
          <w:p w14:paraId="5DE39338" w14:textId="77777777" w:rsidR="00800471" w:rsidRDefault="00800471"/>
          <w:p w14:paraId="7E93AA20" w14:textId="77777777" w:rsidR="00800471" w:rsidRDefault="00800471"/>
        </w:tc>
        <w:tc>
          <w:tcPr>
            <w:tcW w:w="7815" w:type="dxa"/>
          </w:tcPr>
          <w:p w14:paraId="01F28537" w14:textId="77777777" w:rsidR="00800471" w:rsidRDefault="008E02CA">
            <w:pPr>
              <w:rPr>
                <w:b/>
              </w:rPr>
            </w:pPr>
            <w:r>
              <w:t xml:space="preserve"> </w:t>
            </w:r>
            <w:r>
              <w:rPr>
                <w:b/>
                <w:i/>
              </w:rPr>
              <w:t>Service provision unchanged from beginning (1) Limited service provided from beginning (2) Service stopped completely from beginning  (3) Services stopped  initially but full services available now (4) Services stopped initially but limited services available now (5) Not applicable/ we do not provide this service (6)</w:t>
            </w:r>
          </w:p>
          <w:p w14:paraId="4FED3E8F" w14:textId="77777777" w:rsidR="00800471" w:rsidRDefault="008E02CA">
            <w:r>
              <w:t xml:space="preserve">                 </w:t>
            </w:r>
          </w:p>
          <w:p w14:paraId="5B85DAE7" w14:textId="77777777" w:rsidR="00800471" w:rsidRDefault="00800471"/>
          <w:p w14:paraId="392BB06D" w14:textId="77777777" w:rsidR="00800471" w:rsidRDefault="008E02CA">
            <w:r>
              <w:t xml:space="preserve">                         </w:t>
            </w:r>
          </w:p>
          <w:p w14:paraId="5C1C1DA3" w14:textId="77777777" w:rsidR="00800471" w:rsidRDefault="008E02CA">
            <w:pPr>
              <w:numPr>
                <w:ilvl w:val="0"/>
                <w:numId w:val="1"/>
              </w:numPr>
            </w:pPr>
            <w:r>
              <w:t>Contraceptive counselling and services</w:t>
            </w:r>
          </w:p>
          <w:p w14:paraId="3DA9E077" w14:textId="77777777" w:rsidR="00800471" w:rsidRDefault="008E02CA">
            <w:pPr>
              <w:numPr>
                <w:ilvl w:val="0"/>
                <w:numId w:val="1"/>
              </w:numPr>
            </w:pPr>
            <w:r>
              <w:t>Abortion care/ post abortion care</w:t>
            </w:r>
          </w:p>
          <w:p w14:paraId="3914FE70" w14:textId="77777777" w:rsidR="00800471" w:rsidRDefault="008E02CA">
            <w:pPr>
              <w:numPr>
                <w:ilvl w:val="0"/>
                <w:numId w:val="1"/>
              </w:numPr>
            </w:pPr>
            <w:r>
              <w:t>Delivery care</w:t>
            </w:r>
          </w:p>
          <w:p w14:paraId="7571D3EB" w14:textId="77777777" w:rsidR="00800471" w:rsidRDefault="008E02CA">
            <w:pPr>
              <w:numPr>
                <w:ilvl w:val="0"/>
                <w:numId w:val="1"/>
              </w:numPr>
            </w:pPr>
            <w:r>
              <w:t>Antenatal/postnatal care</w:t>
            </w:r>
          </w:p>
          <w:p w14:paraId="2ADBD848" w14:textId="77777777" w:rsidR="00800471" w:rsidRDefault="008E02CA">
            <w:pPr>
              <w:numPr>
                <w:ilvl w:val="0"/>
                <w:numId w:val="1"/>
              </w:numPr>
            </w:pPr>
            <w:r>
              <w:t>STI screening and treatment</w:t>
            </w:r>
          </w:p>
          <w:p w14:paraId="4F050A03" w14:textId="77777777" w:rsidR="00800471" w:rsidRDefault="008E02CA">
            <w:pPr>
              <w:numPr>
                <w:ilvl w:val="0"/>
                <w:numId w:val="1"/>
              </w:numPr>
            </w:pPr>
            <w:r>
              <w:t xml:space="preserve">HIV testing, care and treatment </w:t>
            </w:r>
          </w:p>
          <w:p w14:paraId="0F5DF65A" w14:textId="77777777" w:rsidR="00800471" w:rsidRDefault="008E02CA">
            <w:pPr>
              <w:numPr>
                <w:ilvl w:val="0"/>
                <w:numId w:val="1"/>
              </w:numPr>
            </w:pPr>
            <w:r>
              <w:t>Reproductive cancer screening</w:t>
            </w:r>
          </w:p>
          <w:p w14:paraId="22C08555" w14:textId="77777777" w:rsidR="00800471" w:rsidRDefault="008E02CA">
            <w:pPr>
              <w:numPr>
                <w:ilvl w:val="0"/>
                <w:numId w:val="1"/>
              </w:numPr>
            </w:pPr>
            <w:r>
              <w:t xml:space="preserve">Adolescent-friendly or focused SRH services  </w:t>
            </w:r>
          </w:p>
          <w:p w14:paraId="4EC7CEEB" w14:textId="77777777" w:rsidR="00800471" w:rsidRDefault="008E02CA">
            <w:pPr>
              <w:numPr>
                <w:ilvl w:val="0"/>
                <w:numId w:val="1"/>
              </w:numPr>
            </w:pPr>
            <w:r>
              <w:t>Other SRH Clinical services (Please elaborate)</w:t>
            </w:r>
          </w:p>
          <w:p w14:paraId="6259DA52" w14:textId="77777777" w:rsidR="00800471" w:rsidRDefault="008E02CA">
            <w:pPr>
              <w:numPr>
                <w:ilvl w:val="0"/>
                <w:numId w:val="1"/>
              </w:numPr>
            </w:pPr>
            <w:r>
              <w:t>Community outreach and awareness related to SRH</w:t>
            </w:r>
          </w:p>
          <w:p w14:paraId="2C196A89" w14:textId="77777777" w:rsidR="00800471" w:rsidRDefault="008E02CA">
            <w:pPr>
              <w:numPr>
                <w:ilvl w:val="0"/>
                <w:numId w:val="1"/>
              </w:numPr>
            </w:pPr>
            <w:r>
              <w:t>Other (Please elaborate)</w:t>
            </w:r>
          </w:p>
          <w:p w14:paraId="6618CF14" w14:textId="77777777" w:rsidR="00800471" w:rsidRDefault="00800471"/>
          <w:p w14:paraId="60CD0CC7" w14:textId="77777777" w:rsidR="00800471" w:rsidRDefault="00800471"/>
          <w:p w14:paraId="35701851" w14:textId="77777777" w:rsidR="00800471" w:rsidRDefault="00800471"/>
        </w:tc>
        <w:tc>
          <w:tcPr>
            <w:tcW w:w="1440" w:type="dxa"/>
          </w:tcPr>
          <w:p w14:paraId="2861B617" w14:textId="77777777" w:rsidR="00800471" w:rsidRDefault="00800471"/>
        </w:tc>
      </w:tr>
      <w:tr w:rsidR="00800471" w14:paraId="154A30C5" w14:textId="77777777">
        <w:tc>
          <w:tcPr>
            <w:tcW w:w="805" w:type="dxa"/>
          </w:tcPr>
          <w:p w14:paraId="7C21A00F" w14:textId="77777777" w:rsidR="00800471" w:rsidRDefault="008E02CA">
            <w:r>
              <w:t>32</w:t>
            </w:r>
          </w:p>
        </w:tc>
        <w:tc>
          <w:tcPr>
            <w:tcW w:w="3705" w:type="dxa"/>
          </w:tcPr>
          <w:p w14:paraId="31065829" w14:textId="77777777" w:rsidR="00800471" w:rsidRDefault="008E02CA">
            <w:r>
              <w:t>Do you see that any particular groups of women are having more trouble accessing services or are accessing SRH services less during the pandemic?</w:t>
            </w:r>
          </w:p>
        </w:tc>
        <w:tc>
          <w:tcPr>
            <w:tcW w:w="7815" w:type="dxa"/>
          </w:tcPr>
          <w:p w14:paraId="5B70E859" w14:textId="77777777" w:rsidR="00800471" w:rsidRDefault="008E02CA">
            <w:r>
              <w:t>1 Yes</w:t>
            </w:r>
          </w:p>
          <w:p w14:paraId="158E74CD" w14:textId="77777777" w:rsidR="00800471" w:rsidRDefault="00800471"/>
          <w:p w14:paraId="1523A77B" w14:textId="77777777" w:rsidR="00800471" w:rsidRDefault="008E02CA">
            <w:r>
              <w:t xml:space="preserve">0 No </w:t>
            </w:r>
          </w:p>
          <w:p w14:paraId="13DCC658" w14:textId="77777777" w:rsidR="00800471" w:rsidRDefault="008E02CA">
            <w:r>
              <w:t xml:space="preserve">8 Don’t know </w:t>
            </w:r>
          </w:p>
          <w:p w14:paraId="17B1DB56" w14:textId="77777777" w:rsidR="00800471" w:rsidRDefault="00800471"/>
        </w:tc>
        <w:tc>
          <w:tcPr>
            <w:tcW w:w="1440" w:type="dxa"/>
          </w:tcPr>
          <w:p w14:paraId="1D384304" w14:textId="77777777" w:rsidR="00800471" w:rsidRDefault="008E02CA">
            <w:r>
              <w:t xml:space="preserve">  </w:t>
            </w:r>
          </w:p>
          <w:p w14:paraId="126FC2F4" w14:textId="77777777" w:rsidR="00800471" w:rsidRDefault="00800471"/>
          <w:p w14:paraId="6496BD97" w14:textId="77777777" w:rsidR="00800471" w:rsidRDefault="008E02CA">
            <w:r>
              <w:t>🡪 34</w:t>
            </w:r>
          </w:p>
          <w:p w14:paraId="05F4377B" w14:textId="77777777" w:rsidR="00800471" w:rsidRDefault="008E02CA">
            <w:r>
              <w:t>🡪 34</w:t>
            </w:r>
          </w:p>
          <w:p w14:paraId="05011333" w14:textId="77777777" w:rsidR="00800471" w:rsidRDefault="00800471"/>
        </w:tc>
      </w:tr>
      <w:tr w:rsidR="00800471" w14:paraId="16EE0576" w14:textId="77777777">
        <w:tc>
          <w:tcPr>
            <w:tcW w:w="805" w:type="dxa"/>
          </w:tcPr>
          <w:p w14:paraId="5A3DB39B" w14:textId="77777777" w:rsidR="00800471" w:rsidRDefault="008E02CA">
            <w:r>
              <w:t>33</w:t>
            </w:r>
          </w:p>
        </w:tc>
        <w:tc>
          <w:tcPr>
            <w:tcW w:w="3705" w:type="dxa"/>
          </w:tcPr>
          <w:p w14:paraId="0C202A70" w14:textId="77777777" w:rsidR="00800471" w:rsidRDefault="008E02CA">
            <w:r>
              <w:rPr>
                <w:highlight w:val="white"/>
              </w:rPr>
              <w:t>Which groups of women are having more trouble accessing services or are accessing SRH services less during the pandemic in this country?</w:t>
            </w:r>
          </w:p>
          <w:p w14:paraId="4908B818" w14:textId="77777777" w:rsidR="00800471" w:rsidRDefault="00800471"/>
          <w:p w14:paraId="6E8B4D67" w14:textId="77777777" w:rsidR="00800471" w:rsidRDefault="008E02CA">
            <w:r>
              <w:rPr>
                <w:b/>
              </w:rPr>
              <w:t>Please select all that apply</w:t>
            </w:r>
          </w:p>
        </w:tc>
        <w:tc>
          <w:tcPr>
            <w:tcW w:w="7815" w:type="dxa"/>
          </w:tcPr>
          <w:p w14:paraId="71255CB4" w14:textId="77777777" w:rsidR="00800471" w:rsidRDefault="008E02CA">
            <w:pPr>
              <w:numPr>
                <w:ilvl w:val="0"/>
                <w:numId w:val="10"/>
              </w:numPr>
            </w:pPr>
            <w:r>
              <w:t>Adolescents</w:t>
            </w:r>
          </w:p>
          <w:p w14:paraId="416261FF" w14:textId="77777777" w:rsidR="00800471" w:rsidRDefault="008E02CA">
            <w:pPr>
              <w:numPr>
                <w:ilvl w:val="0"/>
                <w:numId w:val="10"/>
              </w:numPr>
            </w:pPr>
            <w:r>
              <w:t>Women with disabilities</w:t>
            </w:r>
          </w:p>
          <w:p w14:paraId="7656502C" w14:textId="77777777" w:rsidR="00800471" w:rsidRDefault="008E02CA">
            <w:pPr>
              <w:numPr>
                <w:ilvl w:val="0"/>
                <w:numId w:val="10"/>
              </w:numPr>
            </w:pPr>
            <w:r>
              <w:t>Ethnic minorities</w:t>
            </w:r>
          </w:p>
          <w:p w14:paraId="684E8E56" w14:textId="77777777" w:rsidR="00800471" w:rsidRDefault="008E02CA">
            <w:pPr>
              <w:numPr>
                <w:ilvl w:val="0"/>
                <w:numId w:val="10"/>
              </w:numPr>
            </w:pPr>
            <w:r>
              <w:t>Migrants, refugees or other displaced people</w:t>
            </w:r>
          </w:p>
          <w:p w14:paraId="28B757E1" w14:textId="77777777" w:rsidR="00800471" w:rsidRDefault="008E02CA">
            <w:pPr>
              <w:numPr>
                <w:ilvl w:val="0"/>
                <w:numId w:val="10"/>
              </w:numPr>
            </w:pPr>
            <w:r>
              <w:t xml:space="preserve">People of diverse sexual orientation, gender identity and expression or sex characteristics      </w:t>
            </w:r>
          </w:p>
          <w:p w14:paraId="1CB31607" w14:textId="77777777" w:rsidR="00800471" w:rsidRDefault="008E02CA">
            <w:pPr>
              <w:numPr>
                <w:ilvl w:val="0"/>
                <w:numId w:val="10"/>
              </w:numPr>
            </w:pPr>
            <w:r>
              <w:t>Unmarried women</w:t>
            </w:r>
          </w:p>
          <w:p w14:paraId="1D60C25E" w14:textId="77777777" w:rsidR="00800471" w:rsidRDefault="008E02CA">
            <w:pPr>
              <w:numPr>
                <w:ilvl w:val="0"/>
                <w:numId w:val="10"/>
              </w:numPr>
            </w:pPr>
            <w:r>
              <w:t xml:space="preserve">Other </w:t>
            </w:r>
            <w:r>
              <w:rPr>
                <w:b/>
              </w:rPr>
              <w:t>[Please elaborate]</w:t>
            </w:r>
          </w:p>
          <w:p w14:paraId="240D4FFD" w14:textId="77777777" w:rsidR="00800471" w:rsidRDefault="00800471"/>
        </w:tc>
        <w:tc>
          <w:tcPr>
            <w:tcW w:w="1440" w:type="dxa"/>
          </w:tcPr>
          <w:p w14:paraId="2DC26D76" w14:textId="77777777" w:rsidR="00800471" w:rsidRDefault="00800471"/>
        </w:tc>
      </w:tr>
      <w:tr w:rsidR="00800471" w14:paraId="41B603A3" w14:textId="77777777">
        <w:tc>
          <w:tcPr>
            <w:tcW w:w="805" w:type="dxa"/>
          </w:tcPr>
          <w:p w14:paraId="44543F2F" w14:textId="77777777" w:rsidR="00800471" w:rsidRDefault="008E02CA">
            <w:r>
              <w:t>34</w:t>
            </w:r>
          </w:p>
        </w:tc>
        <w:tc>
          <w:tcPr>
            <w:tcW w:w="3705" w:type="dxa"/>
          </w:tcPr>
          <w:p w14:paraId="6F08B434" w14:textId="77777777" w:rsidR="00800471" w:rsidRDefault="008E02CA">
            <w:r>
              <w:t xml:space="preserve">Have you heard that because of Covid-19 women are having difficulty obtaining contraceptives or continuing contraceptive use in your country? </w:t>
            </w:r>
          </w:p>
        </w:tc>
        <w:tc>
          <w:tcPr>
            <w:tcW w:w="7815" w:type="dxa"/>
          </w:tcPr>
          <w:p w14:paraId="3BF62FB1" w14:textId="77777777" w:rsidR="00800471" w:rsidRDefault="008E02CA">
            <w:r>
              <w:t>1 Yes</w:t>
            </w:r>
          </w:p>
          <w:p w14:paraId="6E907C6E" w14:textId="77777777" w:rsidR="00800471" w:rsidRDefault="00800471"/>
          <w:p w14:paraId="38026DB7" w14:textId="77777777" w:rsidR="00800471" w:rsidRDefault="008E02CA">
            <w:r>
              <w:t>0 No</w:t>
            </w:r>
          </w:p>
          <w:p w14:paraId="5037D2BB" w14:textId="77777777" w:rsidR="00800471" w:rsidRDefault="008E02CA">
            <w:r>
              <w:t>8 Don’t know</w:t>
            </w:r>
          </w:p>
        </w:tc>
        <w:tc>
          <w:tcPr>
            <w:tcW w:w="1440" w:type="dxa"/>
          </w:tcPr>
          <w:p w14:paraId="089C3431" w14:textId="77777777" w:rsidR="00800471" w:rsidRDefault="00800471"/>
          <w:p w14:paraId="6B8AF09F" w14:textId="77777777" w:rsidR="00800471" w:rsidRDefault="008E02CA">
            <w:r>
              <w:t xml:space="preserve"> </w:t>
            </w:r>
          </w:p>
          <w:p w14:paraId="4C3E0623" w14:textId="77777777" w:rsidR="00800471" w:rsidRDefault="008E02CA">
            <w:r>
              <w:t>🡪 36</w:t>
            </w:r>
          </w:p>
          <w:p w14:paraId="027E48A8" w14:textId="77777777" w:rsidR="00800471" w:rsidRDefault="008E02CA">
            <w:r>
              <w:t>🡪 36</w:t>
            </w:r>
          </w:p>
        </w:tc>
      </w:tr>
      <w:tr w:rsidR="00800471" w14:paraId="5ECCCFD8" w14:textId="77777777">
        <w:tc>
          <w:tcPr>
            <w:tcW w:w="805" w:type="dxa"/>
          </w:tcPr>
          <w:p w14:paraId="7EB65D4E" w14:textId="77777777" w:rsidR="00800471" w:rsidRDefault="008E02CA">
            <w:r>
              <w:t>35</w:t>
            </w:r>
          </w:p>
        </w:tc>
        <w:tc>
          <w:tcPr>
            <w:tcW w:w="3705" w:type="dxa"/>
          </w:tcPr>
          <w:p w14:paraId="3526690E" w14:textId="77777777" w:rsidR="00800471" w:rsidRDefault="008E02CA">
            <w:r>
              <w:t>How did you make these conclusions about women’s use of contraception and/or abortion in your country?</w:t>
            </w:r>
          </w:p>
          <w:p w14:paraId="1D991155" w14:textId="77777777" w:rsidR="00800471" w:rsidRDefault="00800471"/>
          <w:p w14:paraId="143ABC27" w14:textId="77777777" w:rsidR="00800471" w:rsidRDefault="008E02CA">
            <w:pPr>
              <w:rPr>
                <w:b/>
              </w:rPr>
            </w:pPr>
            <w:r>
              <w:rPr>
                <w:b/>
              </w:rPr>
              <w:t>Please select all that apply</w:t>
            </w:r>
          </w:p>
          <w:p w14:paraId="2C50E894" w14:textId="77777777" w:rsidR="00800471" w:rsidRDefault="00800471"/>
        </w:tc>
        <w:tc>
          <w:tcPr>
            <w:tcW w:w="7815" w:type="dxa"/>
          </w:tcPr>
          <w:p w14:paraId="36F74963" w14:textId="77777777" w:rsidR="00800471" w:rsidRDefault="008E02CA">
            <w:pPr>
              <w:numPr>
                <w:ilvl w:val="0"/>
                <w:numId w:val="18"/>
              </w:numPr>
            </w:pPr>
            <w:r>
              <w:t>News/media reports</w:t>
            </w:r>
          </w:p>
          <w:p w14:paraId="47C729B7" w14:textId="77777777" w:rsidR="00800471" w:rsidRDefault="008E02CA">
            <w:pPr>
              <w:numPr>
                <w:ilvl w:val="0"/>
                <w:numId w:val="18"/>
              </w:numPr>
            </w:pPr>
            <w:r>
              <w:t>Social media groups</w:t>
            </w:r>
          </w:p>
          <w:p w14:paraId="3E9827A6" w14:textId="77777777" w:rsidR="00800471" w:rsidRDefault="008E02CA">
            <w:pPr>
              <w:numPr>
                <w:ilvl w:val="0"/>
                <w:numId w:val="18"/>
              </w:numPr>
            </w:pPr>
            <w:r>
              <w:t xml:space="preserve">Administrative statistics provided by the government </w:t>
            </w:r>
          </w:p>
          <w:p w14:paraId="6E35E0CC" w14:textId="77777777" w:rsidR="00800471" w:rsidRDefault="008E02CA">
            <w:pPr>
              <w:numPr>
                <w:ilvl w:val="0"/>
                <w:numId w:val="18"/>
              </w:numPr>
            </w:pPr>
            <w:r>
              <w:t>Direct reports from women affected</w:t>
            </w:r>
          </w:p>
          <w:p w14:paraId="23FDD59E" w14:textId="77777777" w:rsidR="00800471" w:rsidRDefault="008E02CA">
            <w:pPr>
              <w:numPr>
                <w:ilvl w:val="0"/>
                <w:numId w:val="18"/>
              </w:numPr>
            </w:pPr>
            <w:r>
              <w:t>Changes in demand for our SRH services as indicated by SRH service delivery data</w:t>
            </w:r>
          </w:p>
          <w:p w14:paraId="5BF8CA44" w14:textId="77777777" w:rsidR="00800471" w:rsidRDefault="008E02CA">
            <w:pPr>
              <w:numPr>
                <w:ilvl w:val="0"/>
                <w:numId w:val="18"/>
              </w:numPr>
            </w:pPr>
            <w:r>
              <w:t xml:space="preserve">Internal organization communications </w:t>
            </w:r>
          </w:p>
          <w:p w14:paraId="7274718F" w14:textId="77777777" w:rsidR="00800471" w:rsidRDefault="008E02CA">
            <w:pPr>
              <w:numPr>
                <w:ilvl w:val="0"/>
                <w:numId w:val="18"/>
              </w:numPr>
            </w:pPr>
            <w:r>
              <w:t xml:space="preserve">Professional Networks within the field </w:t>
            </w:r>
          </w:p>
          <w:p w14:paraId="78357980" w14:textId="77777777" w:rsidR="00800471" w:rsidRDefault="008E02CA">
            <w:pPr>
              <w:numPr>
                <w:ilvl w:val="0"/>
                <w:numId w:val="18"/>
              </w:numPr>
            </w:pPr>
            <w:r>
              <w:t>Other (please elaborate)</w:t>
            </w:r>
          </w:p>
        </w:tc>
        <w:tc>
          <w:tcPr>
            <w:tcW w:w="1440" w:type="dxa"/>
          </w:tcPr>
          <w:p w14:paraId="36831BC3" w14:textId="77777777" w:rsidR="00800471" w:rsidRDefault="00800471"/>
        </w:tc>
      </w:tr>
      <w:tr w:rsidR="00800471" w14:paraId="0D86D6BE" w14:textId="77777777">
        <w:tc>
          <w:tcPr>
            <w:tcW w:w="805" w:type="dxa"/>
          </w:tcPr>
          <w:p w14:paraId="724E80A9" w14:textId="77777777" w:rsidR="00800471" w:rsidRDefault="008E02CA">
            <w:r>
              <w:t>36</w:t>
            </w:r>
          </w:p>
        </w:tc>
        <w:tc>
          <w:tcPr>
            <w:tcW w:w="3705" w:type="dxa"/>
          </w:tcPr>
          <w:p w14:paraId="48AAC283" w14:textId="77777777" w:rsidR="00800471" w:rsidRDefault="008E02CA">
            <w:r>
              <w:t>Have you heard that because of Covid-19 women are having difficulty obtaining a safe abortion in your country?</w:t>
            </w:r>
          </w:p>
        </w:tc>
        <w:tc>
          <w:tcPr>
            <w:tcW w:w="7815" w:type="dxa"/>
          </w:tcPr>
          <w:p w14:paraId="59F503D0" w14:textId="77777777" w:rsidR="00800471" w:rsidRDefault="008E02CA">
            <w:r>
              <w:t xml:space="preserve">1 Yes </w:t>
            </w:r>
          </w:p>
          <w:p w14:paraId="27A035CE" w14:textId="77777777" w:rsidR="00800471" w:rsidRDefault="00800471"/>
          <w:p w14:paraId="483CE140" w14:textId="77777777" w:rsidR="00800471" w:rsidRDefault="008E02CA">
            <w:r>
              <w:t>0 No</w:t>
            </w:r>
          </w:p>
          <w:p w14:paraId="629A1DAE" w14:textId="77777777" w:rsidR="00800471" w:rsidRDefault="008E02CA">
            <w:r>
              <w:t>8 Don’t know</w:t>
            </w:r>
          </w:p>
          <w:p w14:paraId="4D717659" w14:textId="77777777" w:rsidR="00800471" w:rsidRDefault="00800471"/>
        </w:tc>
        <w:tc>
          <w:tcPr>
            <w:tcW w:w="1440" w:type="dxa"/>
          </w:tcPr>
          <w:p w14:paraId="14D621E1" w14:textId="77777777" w:rsidR="00800471" w:rsidRDefault="00800471"/>
          <w:p w14:paraId="75DE7DA4" w14:textId="77777777" w:rsidR="00800471" w:rsidRDefault="00800471"/>
          <w:p w14:paraId="7386F2AA" w14:textId="77777777" w:rsidR="00800471" w:rsidRDefault="008E02CA">
            <w:bookmarkStart w:id="1" w:name="_heading=h.1fob9te" w:colFirst="0" w:colLast="0"/>
            <w:bookmarkEnd w:id="1"/>
            <w:r>
              <w:t>🡪 38</w:t>
            </w:r>
          </w:p>
          <w:p w14:paraId="1B1847CA" w14:textId="77777777" w:rsidR="00800471" w:rsidRDefault="008E02CA">
            <w:r>
              <w:t>🡪 38</w:t>
            </w:r>
          </w:p>
        </w:tc>
      </w:tr>
      <w:tr w:rsidR="00800471" w14:paraId="2A127A1A" w14:textId="77777777">
        <w:tc>
          <w:tcPr>
            <w:tcW w:w="805" w:type="dxa"/>
          </w:tcPr>
          <w:p w14:paraId="08E90002" w14:textId="77777777" w:rsidR="00800471" w:rsidRDefault="008E02CA">
            <w:r>
              <w:t>37</w:t>
            </w:r>
          </w:p>
        </w:tc>
        <w:tc>
          <w:tcPr>
            <w:tcW w:w="3705" w:type="dxa"/>
          </w:tcPr>
          <w:p w14:paraId="6DB1FD0E" w14:textId="77777777" w:rsidR="00800471" w:rsidRDefault="008E02CA">
            <w:r>
              <w:t>How did you make these conclusions about women’s use of contraception and/or abortion in your country?</w:t>
            </w:r>
          </w:p>
          <w:p w14:paraId="6045E1FE" w14:textId="77777777" w:rsidR="00800471" w:rsidRDefault="00800471"/>
          <w:p w14:paraId="73FBBA4B" w14:textId="77777777" w:rsidR="00800471" w:rsidRDefault="008E02CA">
            <w:pPr>
              <w:rPr>
                <w:b/>
              </w:rPr>
            </w:pPr>
            <w:r>
              <w:rPr>
                <w:b/>
              </w:rPr>
              <w:t>Please select all that apply</w:t>
            </w:r>
          </w:p>
        </w:tc>
        <w:tc>
          <w:tcPr>
            <w:tcW w:w="7815" w:type="dxa"/>
          </w:tcPr>
          <w:p w14:paraId="1B26B41A" w14:textId="77777777" w:rsidR="00800471" w:rsidRDefault="008E02CA">
            <w:pPr>
              <w:numPr>
                <w:ilvl w:val="0"/>
                <w:numId w:val="14"/>
              </w:numPr>
            </w:pPr>
            <w:r>
              <w:t>News/media reports</w:t>
            </w:r>
          </w:p>
          <w:p w14:paraId="36D80FCE" w14:textId="77777777" w:rsidR="00800471" w:rsidRDefault="008E02CA">
            <w:pPr>
              <w:numPr>
                <w:ilvl w:val="0"/>
                <w:numId w:val="14"/>
              </w:numPr>
            </w:pPr>
            <w:r>
              <w:t>Social media groups</w:t>
            </w:r>
          </w:p>
          <w:p w14:paraId="19E31AD2" w14:textId="77777777" w:rsidR="00800471" w:rsidRDefault="008E02CA">
            <w:pPr>
              <w:numPr>
                <w:ilvl w:val="0"/>
                <w:numId w:val="14"/>
              </w:numPr>
            </w:pPr>
            <w:r>
              <w:t xml:space="preserve">Administrative statistics provided by the government </w:t>
            </w:r>
          </w:p>
          <w:p w14:paraId="38889A9E" w14:textId="77777777" w:rsidR="00800471" w:rsidRDefault="008E02CA">
            <w:pPr>
              <w:numPr>
                <w:ilvl w:val="0"/>
                <w:numId w:val="14"/>
              </w:numPr>
            </w:pPr>
            <w:r>
              <w:t>Direct reports from women affected</w:t>
            </w:r>
          </w:p>
          <w:p w14:paraId="6BA07F4E" w14:textId="77777777" w:rsidR="00800471" w:rsidRDefault="008E02CA">
            <w:pPr>
              <w:numPr>
                <w:ilvl w:val="0"/>
                <w:numId w:val="14"/>
              </w:numPr>
            </w:pPr>
            <w:r>
              <w:t>Changes in demand for our SRH services as indicated by SRH service delivery data</w:t>
            </w:r>
          </w:p>
          <w:p w14:paraId="0740C05C" w14:textId="77777777" w:rsidR="00800471" w:rsidRDefault="008E02CA">
            <w:pPr>
              <w:numPr>
                <w:ilvl w:val="0"/>
                <w:numId w:val="14"/>
              </w:numPr>
            </w:pPr>
            <w:r>
              <w:t xml:space="preserve">Internal organization communications </w:t>
            </w:r>
          </w:p>
          <w:p w14:paraId="5A2047FC" w14:textId="77777777" w:rsidR="00800471" w:rsidRDefault="008E02CA">
            <w:pPr>
              <w:numPr>
                <w:ilvl w:val="0"/>
                <w:numId w:val="14"/>
              </w:numPr>
            </w:pPr>
            <w:r>
              <w:t xml:space="preserve">Professional Networks within the field </w:t>
            </w:r>
          </w:p>
          <w:p w14:paraId="23768217" w14:textId="77777777" w:rsidR="00800471" w:rsidRDefault="008E02CA">
            <w:pPr>
              <w:numPr>
                <w:ilvl w:val="0"/>
                <w:numId w:val="14"/>
              </w:numPr>
            </w:pPr>
            <w:r>
              <w:t>Other (please elaborate)</w:t>
            </w:r>
          </w:p>
        </w:tc>
        <w:tc>
          <w:tcPr>
            <w:tcW w:w="1440" w:type="dxa"/>
          </w:tcPr>
          <w:p w14:paraId="14696348" w14:textId="77777777" w:rsidR="00800471" w:rsidRDefault="00800471"/>
        </w:tc>
      </w:tr>
      <w:tr w:rsidR="00800471" w14:paraId="7897B3A9" w14:textId="77777777">
        <w:tc>
          <w:tcPr>
            <w:tcW w:w="805" w:type="dxa"/>
          </w:tcPr>
          <w:p w14:paraId="21E31316" w14:textId="77777777" w:rsidR="00800471" w:rsidRDefault="008E02CA">
            <w:r>
              <w:t xml:space="preserve"> 38</w:t>
            </w:r>
          </w:p>
        </w:tc>
        <w:tc>
          <w:tcPr>
            <w:tcW w:w="3705" w:type="dxa"/>
          </w:tcPr>
          <w:p w14:paraId="1F5FEC17" w14:textId="77777777" w:rsidR="00800471" w:rsidRDefault="008E02CA">
            <w:r>
              <w:t>Have you seen innovation and technology being used effectively to cover some of the gaps in SRH service provision in your country?</w:t>
            </w:r>
          </w:p>
        </w:tc>
        <w:tc>
          <w:tcPr>
            <w:tcW w:w="7815" w:type="dxa"/>
          </w:tcPr>
          <w:p w14:paraId="3DF0F191" w14:textId="77777777" w:rsidR="00800471" w:rsidRDefault="008E02CA">
            <w:r>
              <w:t>1 Yes</w:t>
            </w:r>
          </w:p>
          <w:p w14:paraId="5F701EE4" w14:textId="77777777" w:rsidR="00800471" w:rsidRDefault="00800471"/>
          <w:p w14:paraId="6B5DFB26" w14:textId="77777777" w:rsidR="00800471" w:rsidRDefault="008E02CA">
            <w:r>
              <w:t xml:space="preserve">0 No </w:t>
            </w:r>
          </w:p>
          <w:p w14:paraId="0F78D758" w14:textId="77777777" w:rsidR="00800471" w:rsidRDefault="008E02CA">
            <w:r>
              <w:t>8 Don’t know</w:t>
            </w:r>
          </w:p>
          <w:p w14:paraId="29EA0C3C" w14:textId="77777777" w:rsidR="00800471" w:rsidRDefault="00800471"/>
        </w:tc>
        <w:tc>
          <w:tcPr>
            <w:tcW w:w="1440" w:type="dxa"/>
          </w:tcPr>
          <w:p w14:paraId="12E4154B" w14:textId="77777777" w:rsidR="00800471" w:rsidRDefault="008E02CA">
            <w:r>
              <w:t xml:space="preserve"> </w:t>
            </w:r>
          </w:p>
          <w:p w14:paraId="53119A43" w14:textId="77777777" w:rsidR="00800471" w:rsidRDefault="00800471"/>
          <w:p w14:paraId="6557E922" w14:textId="77777777" w:rsidR="00800471" w:rsidRDefault="008E02CA">
            <w:r>
              <w:t xml:space="preserve">       </w:t>
            </w:r>
          </w:p>
        </w:tc>
      </w:tr>
      <w:tr w:rsidR="00800471" w14:paraId="75B34442" w14:textId="77777777">
        <w:trPr>
          <w:trHeight w:val="135"/>
        </w:trPr>
        <w:tc>
          <w:tcPr>
            <w:tcW w:w="805" w:type="dxa"/>
          </w:tcPr>
          <w:p w14:paraId="6ED45354" w14:textId="77777777" w:rsidR="00800471" w:rsidRDefault="008E02CA">
            <w:r>
              <w:t>39</w:t>
            </w:r>
          </w:p>
        </w:tc>
        <w:tc>
          <w:tcPr>
            <w:tcW w:w="3705" w:type="dxa"/>
          </w:tcPr>
          <w:p w14:paraId="628D9DF2" w14:textId="77777777" w:rsidR="00800471" w:rsidRDefault="008E02CA">
            <w:r>
              <w:t>If yes, please provide an example</w:t>
            </w:r>
          </w:p>
        </w:tc>
        <w:tc>
          <w:tcPr>
            <w:tcW w:w="7815" w:type="dxa"/>
          </w:tcPr>
          <w:p w14:paraId="6DF1446C" w14:textId="77777777" w:rsidR="00800471" w:rsidRDefault="00800471"/>
        </w:tc>
        <w:tc>
          <w:tcPr>
            <w:tcW w:w="1440" w:type="dxa"/>
          </w:tcPr>
          <w:p w14:paraId="5BDAD892" w14:textId="77777777" w:rsidR="00800471" w:rsidRDefault="008E02CA">
            <w:r>
              <w:t xml:space="preserve"> </w:t>
            </w:r>
          </w:p>
        </w:tc>
      </w:tr>
    </w:tbl>
    <w:p w14:paraId="794E9567" w14:textId="77777777" w:rsidR="00800471" w:rsidRDefault="008E02CA">
      <w:r>
        <w:lastRenderedPageBreak/>
        <w:br/>
      </w:r>
    </w:p>
    <w:p w14:paraId="56C69351" w14:textId="77777777" w:rsidR="00800471" w:rsidRDefault="00800471"/>
    <w:sectPr w:rsidR="00800471">
      <w:headerReference w:type="default" r:id="rId8"/>
      <w:footerReference w:type="default" r:id="rId9"/>
      <w:pgSz w:w="15840" w:h="122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ABB3C4" w14:textId="77777777" w:rsidR="00DA416B" w:rsidRDefault="00DA416B">
      <w:pPr>
        <w:spacing w:after="0" w:line="240" w:lineRule="auto"/>
      </w:pPr>
      <w:r>
        <w:separator/>
      </w:r>
    </w:p>
  </w:endnote>
  <w:endnote w:type="continuationSeparator" w:id="0">
    <w:p w14:paraId="0C031801" w14:textId="77777777" w:rsidR="00DA416B" w:rsidRDefault="00DA41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Times New Roman"/>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C95FC1" w14:textId="77777777" w:rsidR="00800471" w:rsidRDefault="00800471">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46CD72" w14:textId="77777777" w:rsidR="00DA416B" w:rsidRDefault="00DA416B">
      <w:pPr>
        <w:spacing w:after="0" w:line="240" w:lineRule="auto"/>
      </w:pPr>
      <w:r>
        <w:separator/>
      </w:r>
    </w:p>
  </w:footnote>
  <w:footnote w:type="continuationSeparator" w:id="0">
    <w:p w14:paraId="13C212E4" w14:textId="77777777" w:rsidR="00DA416B" w:rsidRDefault="00DA41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4C013A" w14:textId="77777777" w:rsidR="00800471" w:rsidRDefault="00800471">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B5EB3"/>
    <w:multiLevelType w:val="multilevel"/>
    <w:tmpl w:val="6EF29F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BA270EE"/>
    <w:multiLevelType w:val="multilevel"/>
    <w:tmpl w:val="5858BF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7276BE7"/>
    <w:multiLevelType w:val="multilevel"/>
    <w:tmpl w:val="8F6242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ED57BEE"/>
    <w:multiLevelType w:val="multilevel"/>
    <w:tmpl w:val="6BE81F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F646743"/>
    <w:multiLevelType w:val="multilevel"/>
    <w:tmpl w:val="71FEAFB0"/>
    <w:lvl w:ilvl="0">
      <w:start w:val="1"/>
      <w:numFmt w:val="decimal"/>
      <w:lvlText w:val="%1."/>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rPr>
        <w:rFonts w:ascii="Courier New" w:eastAsia="Courier New" w:hAnsi="Courier New" w:cs="Courier New"/>
      </w:rPr>
    </w:lvl>
    <w:lvl w:ilvl="2">
      <w:start w:val="1"/>
      <w:numFmt w:val="lowerRoman"/>
      <w:lvlText w:val="%3."/>
      <w:lvlJc w:val="right"/>
      <w:pPr>
        <w:ind w:left="2160" w:hanging="360"/>
      </w:pPr>
      <w:rPr>
        <w:rFonts w:ascii="Noto Sans Symbols" w:eastAsia="Noto Sans Symbols" w:hAnsi="Noto Sans Symbols" w:cs="Noto Sans Symbols"/>
      </w:rPr>
    </w:lvl>
    <w:lvl w:ilvl="3">
      <w:start w:val="1"/>
      <w:numFmt w:val="decimal"/>
      <w:lvlText w:val="%4."/>
      <w:lvlJc w:val="left"/>
      <w:pPr>
        <w:ind w:left="2880" w:hanging="360"/>
      </w:pPr>
      <w:rPr>
        <w:rFonts w:ascii="Noto Sans Symbols" w:eastAsia="Noto Sans Symbols" w:hAnsi="Noto Sans Symbols" w:cs="Noto Sans Symbols"/>
      </w:rPr>
    </w:lvl>
    <w:lvl w:ilvl="4">
      <w:start w:val="1"/>
      <w:numFmt w:val="lowerLetter"/>
      <w:lvlText w:val="%5."/>
      <w:lvlJc w:val="left"/>
      <w:pPr>
        <w:ind w:left="3600" w:hanging="360"/>
      </w:pPr>
      <w:rPr>
        <w:rFonts w:ascii="Courier New" w:eastAsia="Courier New" w:hAnsi="Courier New" w:cs="Courier New"/>
      </w:rPr>
    </w:lvl>
    <w:lvl w:ilvl="5">
      <w:start w:val="1"/>
      <w:numFmt w:val="lowerRoman"/>
      <w:lvlText w:val="%6."/>
      <w:lvlJc w:val="right"/>
      <w:pPr>
        <w:ind w:left="4320" w:hanging="360"/>
      </w:pPr>
      <w:rPr>
        <w:rFonts w:ascii="Noto Sans Symbols" w:eastAsia="Noto Sans Symbols" w:hAnsi="Noto Sans Symbols" w:cs="Noto Sans Symbols"/>
      </w:rPr>
    </w:lvl>
    <w:lvl w:ilvl="6">
      <w:start w:val="1"/>
      <w:numFmt w:val="decimal"/>
      <w:lvlText w:val="%7."/>
      <w:lvlJc w:val="left"/>
      <w:pPr>
        <w:ind w:left="5040" w:hanging="360"/>
      </w:pPr>
      <w:rPr>
        <w:rFonts w:ascii="Noto Sans Symbols" w:eastAsia="Noto Sans Symbols" w:hAnsi="Noto Sans Symbols" w:cs="Noto Sans Symbols"/>
      </w:rPr>
    </w:lvl>
    <w:lvl w:ilvl="7">
      <w:start w:val="1"/>
      <w:numFmt w:val="lowerLetter"/>
      <w:lvlText w:val="%8."/>
      <w:lvlJc w:val="left"/>
      <w:pPr>
        <w:ind w:left="5760" w:hanging="360"/>
      </w:pPr>
      <w:rPr>
        <w:rFonts w:ascii="Courier New" w:eastAsia="Courier New" w:hAnsi="Courier New" w:cs="Courier New"/>
      </w:rPr>
    </w:lvl>
    <w:lvl w:ilvl="8">
      <w:start w:val="1"/>
      <w:numFmt w:val="lowerRoman"/>
      <w:lvlText w:val="%9."/>
      <w:lvlJc w:val="right"/>
      <w:pPr>
        <w:ind w:left="6480" w:hanging="360"/>
      </w:pPr>
      <w:rPr>
        <w:rFonts w:ascii="Noto Sans Symbols" w:eastAsia="Noto Sans Symbols" w:hAnsi="Noto Sans Symbols" w:cs="Noto Sans Symbols"/>
      </w:rPr>
    </w:lvl>
  </w:abstractNum>
  <w:abstractNum w:abstractNumId="5" w15:restartNumberingAfterBreak="0">
    <w:nsid w:val="27F6426F"/>
    <w:multiLevelType w:val="multilevel"/>
    <w:tmpl w:val="99B8D082"/>
    <w:lvl w:ilvl="0">
      <w:start w:val="1"/>
      <w:numFmt w:val="decimal"/>
      <w:lvlText w:val="%1."/>
      <w:lvlJc w:val="left"/>
      <w:pPr>
        <w:ind w:left="720" w:hanging="360"/>
      </w:pPr>
      <w:rPr>
        <w:rFonts w:ascii="Arial" w:eastAsia="Arial" w:hAnsi="Arial" w:cs="Arial"/>
        <w:color w:val="333333"/>
        <w:sz w:val="20"/>
        <w:szCs w:val="2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CE91C59"/>
    <w:multiLevelType w:val="multilevel"/>
    <w:tmpl w:val="4C04B8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3FE612C4"/>
    <w:multiLevelType w:val="multilevel"/>
    <w:tmpl w:val="1CC2BF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40787B8D"/>
    <w:multiLevelType w:val="multilevel"/>
    <w:tmpl w:val="424E05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422954BF"/>
    <w:multiLevelType w:val="multilevel"/>
    <w:tmpl w:val="C9CC1F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44954998"/>
    <w:multiLevelType w:val="multilevel"/>
    <w:tmpl w:val="19ECBA68"/>
    <w:lvl w:ilvl="0">
      <w:start w:val="1"/>
      <w:numFmt w:val="decimal"/>
      <w:lvlText w:val="%1."/>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rPr>
        <w:rFonts w:ascii="Courier New" w:eastAsia="Courier New" w:hAnsi="Courier New" w:cs="Courier New"/>
      </w:rPr>
    </w:lvl>
    <w:lvl w:ilvl="2">
      <w:start w:val="1"/>
      <w:numFmt w:val="lowerRoman"/>
      <w:lvlText w:val="%3."/>
      <w:lvlJc w:val="right"/>
      <w:pPr>
        <w:ind w:left="2160" w:hanging="360"/>
      </w:pPr>
      <w:rPr>
        <w:rFonts w:ascii="Noto Sans Symbols" w:eastAsia="Noto Sans Symbols" w:hAnsi="Noto Sans Symbols" w:cs="Noto Sans Symbols"/>
      </w:rPr>
    </w:lvl>
    <w:lvl w:ilvl="3">
      <w:start w:val="1"/>
      <w:numFmt w:val="decimal"/>
      <w:lvlText w:val="%4."/>
      <w:lvlJc w:val="left"/>
      <w:pPr>
        <w:ind w:left="2880" w:hanging="360"/>
      </w:pPr>
      <w:rPr>
        <w:rFonts w:ascii="Noto Sans Symbols" w:eastAsia="Noto Sans Symbols" w:hAnsi="Noto Sans Symbols" w:cs="Noto Sans Symbols"/>
      </w:rPr>
    </w:lvl>
    <w:lvl w:ilvl="4">
      <w:start w:val="1"/>
      <w:numFmt w:val="lowerLetter"/>
      <w:lvlText w:val="%5."/>
      <w:lvlJc w:val="left"/>
      <w:pPr>
        <w:ind w:left="3600" w:hanging="360"/>
      </w:pPr>
      <w:rPr>
        <w:rFonts w:ascii="Courier New" w:eastAsia="Courier New" w:hAnsi="Courier New" w:cs="Courier New"/>
      </w:rPr>
    </w:lvl>
    <w:lvl w:ilvl="5">
      <w:start w:val="1"/>
      <w:numFmt w:val="lowerRoman"/>
      <w:lvlText w:val="%6."/>
      <w:lvlJc w:val="right"/>
      <w:pPr>
        <w:ind w:left="4320" w:hanging="360"/>
      </w:pPr>
      <w:rPr>
        <w:rFonts w:ascii="Noto Sans Symbols" w:eastAsia="Noto Sans Symbols" w:hAnsi="Noto Sans Symbols" w:cs="Noto Sans Symbols"/>
      </w:rPr>
    </w:lvl>
    <w:lvl w:ilvl="6">
      <w:start w:val="1"/>
      <w:numFmt w:val="decimal"/>
      <w:lvlText w:val="%7."/>
      <w:lvlJc w:val="left"/>
      <w:pPr>
        <w:ind w:left="5040" w:hanging="360"/>
      </w:pPr>
      <w:rPr>
        <w:rFonts w:ascii="Noto Sans Symbols" w:eastAsia="Noto Sans Symbols" w:hAnsi="Noto Sans Symbols" w:cs="Noto Sans Symbols"/>
      </w:rPr>
    </w:lvl>
    <w:lvl w:ilvl="7">
      <w:start w:val="1"/>
      <w:numFmt w:val="lowerLetter"/>
      <w:lvlText w:val="%8."/>
      <w:lvlJc w:val="left"/>
      <w:pPr>
        <w:ind w:left="5760" w:hanging="360"/>
      </w:pPr>
      <w:rPr>
        <w:rFonts w:ascii="Courier New" w:eastAsia="Courier New" w:hAnsi="Courier New" w:cs="Courier New"/>
      </w:rPr>
    </w:lvl>
    <w:lvl w:ilvl="8">
      <w:start w:val="1"/>
      <w:numFmt w:val="lowerRoman"/>
      <w:lvlText w:val="%9."/>
      <w:lvlJc w:val="right"/>
      <w:pPr>
        <w:ind w:left="6480" w:hanging="360"/>
      </w:pPr>
      <w:rPr>
        <w:rFonts w:ascii="Noto Sans Symbols" w:eastAsia="Noto Sans Symbols" w:hAnsi="Noto Sans Symbols" w:cs="Noto Sans Symbols"/>
      </w:rPr>
    </w:lvl>
  </w:abstractNum>
  <w:abstractNum w:abstractNumId="11" w15:restartNumberingAfterBreak="0">
    <w:nsid w:val="4F733EC3"/>
    <w:multiLevelType w:val="multilevel"/>
    <w:tmpl w:val="DE2E130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560F3C6D"/>
    <w:multiLevelType w:val="multilevel"/>
    <w:tmpl w:val="D43818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62C72C98"/>
    <w:multiLevelType w:val="multilevel"/>
    <w:tmpl w:val="E828E93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660D421D"/>
    <w:multiLevelType w:val="multilevel"/>
    <w:tmpl w:val="20FE0E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66494C37"/>
    <w:multiLevelType w:val="multilevel"/>
    <w:tmpl w:val="5B8EE5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6716719F"/>
    <w:multiLevelType w:val="multilevel"/>
    <w:tmpl w:val="7152E7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76FF67C2"/>
    <w:multiLevelType w:val="multilevel"/>
    <w:tmpl w:val="6FC6961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8" w15:restartNumberingAfterBreak="0">
    <w:nsid w:val="7A584A9A"/>
    <w:multiLevelType w:val="multilevel"/>
    <w:tmpl w:val="7456A6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7D364C5B"/>
    <w:multiLevelType w:val="multilevel"/>
    <w:tmpl w:val="FEFCD66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1"/>
  </w:num>
  <w:num w:numId="2">
    <w:abstractNumId w:val="15"/>
  </w:num>
  <w:num w:numId="3">
    <w:abstractNumId w:val="3"/>
  </w:num>
  <w:num w:numId="4">
    <w:abstractNumId w:val="18"/>
  </w:num>
  <w:num w:numId="5">
    <w:abstractNumId w:val="14"/>
  </w:num>
  <w:num w:numId="6">
    <w:abstractNumId w:val="0"/>
  </w:num>
  <w:num w:numId="7">
    <w:abstractNumId w:val="7"/>
  </w:num>
  <w:num w:numId="8">
    <w:abstractNumId w:val="13"/>
  </w:num>
  <w:num w:numId="9">
    <w:abstractNumId w:val="17"/>
  </w:num>
  <w:num w:numId="10">
    <w:abstractNumId w:val="1"/>
  </w:num>
  <w:num w:numId="11">
    <w:abstractNumId w:val="6"/>
  </w:num>
  <w:num w:numId="12">
    <w:abstractNumId w:val="4"/>
  </w:num>
  <w:num w:numId="13">
    <w:abstractNumId w:val="9"/>
  </w:num>
  <w:num w:numId="14">
    <w:abstractNumId w:val="2"/>
  </w:num>
  <w:num w:numId="15">
    <w:abstractNumId w:val="5"/>
  </w:num>
  <w:num w:numId="16">
    <w:abstractNumId w:val="10"/>
  </w:num>
  <w:num w:numId="17">
    <w:abstractNumId w:val="16"/>
  </w:num>
  <w:num w:numId="18">
    <w:abstractNumId w:val="8"/>
  </w:num>
  <w:num w:numId="19">
    <w:abstractNumId w:val="19"/>
  </w:num>
  <w:num w:numId="2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0471"/>
    <w:rsid w:val="000068F2"/>
    <w:rsid w:val="001E6368"/>
    <w:rsid w:val="007F1BA1"/>
    <w:rsid w:val="00800471"/>
    <w:rsid w:val="008E02CA"/>
    <w:rsid w:val="00DA41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B5E65"/>
  <w15:docId w15:val="{8612F473-1452-4227-8147-BB11ACC11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A25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258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A2581"/>
    <w:rPr>
      <w:b/>
      <w:bCs/>
    </w:rPr>
  </w:style>
  <w:style w:type="character" w:customStyle="1" w:styleId="CommentSubjectChar">
    <w:name w:val="Comment Subject Char"/>
    <w:basedOn w:val="CommentTextChar"/>
    <w:link w:val="CommentSubject"/>
    <w:uiPriority w:val="99"/>
    <w:semiHidden/>
    <w:rsid w:val="00CA2581"/>
    <w:rPr>
      <w:b/>
      <w:bCs/>
      <w:sz w:val="20"/>
      <w:szCs w:val="20"/>
    </w:rPr>
  </w:style>
  <w:style w:type="paragraph" w:styleId="Revision">
    <w:name w:val="Revision"/>
    <w:hidden/>
    <w:uiPriority w:val="99"/>
    <w:semiHidden/>
    <w:rsid w:val="00FC20B3"/>
    <w:pPr>
      <w:spacing w:after="0" w:line="240" w:lineRule="auto"/>
    </w:pPr>
  </w:style>
  <w:style w:type="paragraph" w:styleId="ListParagraph">
    <w:name w:val="List Paragraph"/>
    <w:basedOn w:val="Normal"/>
    <w:uiPriority w:val="34"/>
    <w:qFormat/>
    <w:rsid w:val="0013332F"/>
    <w:pPr>
      <w:spacing w:after="0" w:line="240" w:lineRule="auto"/>
      <w:ind w:left="720"/>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pPr>
      <w:spacing w:after="0" w:line="240" w:lineRule="auto"/>
    </w:pPr>
    <w:tblPr>
      <w:tblStyleRowBandSize w:val="1"/>
      <w:tblStyleColBandSize w:val="1"/>
      <w:tblCellMar>
        <w:left w:w="115" w:type="dxa"/>
        <w:right w:w="115" w:type="dxa"/>
      </w:tblCellMar>
    </w:tblPr>
  </w:style>
  <w:style w:type="table" w:customStyle="1" w:styleId="a3">
    <w:basedOn w:val="TableNormal"/>
    <w:pPr>
      <w:spacing w:after="0" w:line="240" w:lineRule="auto"/>
    </w:pPr>
    <w:tblPr>
      <w:tblStyleRowBandSize w:val="1"/>
      <w:tblStyleColBandSize w:val="1"/>
      <w:tblCellMar>
        <w:left w:w="115" w:type="dxa"/>
        <w:right w:w="115" w:type="dxa"/>
      </w:tblCellMar>
    </w:tblPr>
  </w:style>
  <w:style w:type="table" w:customStyle="1" w:styleId="a4">
    <w:basedOn w:val="TableNormal"/>
    <w:pPr>
      <w:spacing w:after="0" w:line="240" w:lineRule="auto"/>
    </w:pPr>
    <w:tblPr>
      <w:tblStyleRowBandSize w:val="1"/>
      <w:tblStyleColBandSize w:val="1"/>
      <w:tblCellMar>
        <w:left w:w="115" w:type="dxa"/>
        <w:right w:w="115" w:type="dxa"/>
      </w:tblCellMar>
    </w:tblPr>
  </w:style>
  <w:style w:type="table" w:customStyle="1" w:styleId="a5">
    <w:basedOn w:val="TableNormal"/>
    <w:pPr>
      <w:spacing w:after="0" w:line="240" w:lineRule="auto"/>
    </w:pPr>
    <w:tblPr>
      <w:tblStyleRowBandSize w:val="1"/>
      <w:tblStyleColBandSize w:val="1"/>
      <w:tblCellMar>
        <w:left w:w="115" w:type="dxa"/>
        <w:right w:w="115" w:type="dxa"/>
      </w:tblCellMar>
    </w:tblPr>
  </w:style>
  <w:style w:type="table" w:customStyle="1" w:styleId="a6">
    <w:basedOn w:val="TableNormal"/>
    <w:pPr>
      <w:spacing w:after="0" w:line="240" w:lineRule="auto"/>
    </w:pPr>
    <w:tblPr>
      <w:tblStyleRowBandSize w:val="1"/>
      <w:tblStyleColBandSize w:val="1"/>
      <w:tblCellMar>
        <w:left w:w="115" w:type="dxa"/>
        <w:right w:w="115" w:type="dxa"/>
      </w:tblCellMar>
    </w:tblPr>
  </w:style>
  <w:style w:type="table" w:customStyle="1" w:styleId="a7">
    <w:basedOn w:val="TableNormal"/>
    <w:pPr>
      <w:spacing w:after="0" w:line="240" w:lineRule="auto"/>
    </w:pPr>
    <w:tblPr>
      <w:tblStyleRowBandSize w:val="1"/>
      <w:tblStyleColBandSize w:val="1"/>
      <w:tblCellMar>
        <w:left w:w="115" w:type="dxa"/>
        <w:right w:w="115" w:type="dxa"/>
      </w:tblCellMar>
    </w:tblPr>
  </w:style>
  <w:style w:type="table" w:customStyle="1" w:styleId="a8">
    <w:basedOn w:val="TableNormal"/>
    <w:pPr>
      <w:spacing w:after="0" w:line="240" w:lineRule="auto"/>
    </w:pPr>
    <w:tblPr>
      <w:tblStyleRowBandSize w:val="1"/>
      <w:tblStyleColBandSize w:val="1"/>
      <w:tblCellMar>
        <w:left w:w="115" w:type="dxa"/>
        <w:right w:w="115" w:type="dxa"/>
      </w:tblCellMar>
    </w:tblPr>
  </w:style>
  <w:style w:type="table" w:customStyle="1" w:styleId="a9">
    <w:basedOn w:val="TableNormal"/>
    <w:pPr>
      <w:spacing w:after="0" w:line="240" w:lineRule="auto"/>
    </w:pPr>
    <w:tblPr>
      <w:tblStyleRowBandSize w:val="1"/>
      <w:tblStyleColBandSize w:val="1"/>
      <w:tblCellMar>
        <w:left w:w="115" w:type="dxa"/>
        <w:right w:w="115" w:type="dxa"/>
      </w:tblCellMar>
    </w:tblPr>
  </w:style>
  <w:style w:type="table" w:customStyle="1" w:styleId="aa">
    <w:basedOn w:val="TableNormal"/>
    <w:pPr>
      <w:spacing w:after="0" w:line="240" w:lineRule="auto"/>
    </w:p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8nKqQBhb8mquc/CRJav0dYuuoKQ==">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470</Words>
  <Characters>14082</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etu John</dc:creator>
  <cp:lastModifiedBy>rachel sapire</cp:lastModifiedBy>
  <cp:revision>2</cp:revision>
  <dcterms:created xsi:type="dcterms:W3CDTF">2021-12-12T21:14:00Z</dcterms:created>
  <dcterms:modified xsi:type="dcterms:W3CDTF">2021-12-12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247E75093D784D8FBCCCA94C5CF7A2</vt:lpwstr>
  </property>
</Properties>
</file>